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89D61D" w14:textId="25A3ADC2" w:rsidR="003307B0" w:rsidRPr="009E5421" w:rsidRDefault="003307B0" w:rsidP="003307B0">
      <w:pPr>
        <w:pStyle w:val="ListParagraph"/>
        <w:spacing w:after="120" w:line="480" w:lineRule="auto"/>
        <w:ind w:left="0"/>
        <w:rPr>
          <w:rFonts w:asciiTheme="minorHAnsi" w:hAnsiTheme="minorHAnsi"/>
          <w:b/>
        </w:rPr>
      </w:pPr>
      <w:bookmarkStart w:id="0" w:name="_GoBack"/>
      <w:bookmarkEnd w:id="0"/>
      <w:r w:rsidRPr="009E5421">
        <w:rPr>
          <w:rFonts w:asciiTheme="minorHAnsi" w:hAnsiTheme="minorHAnsi"/>
          <w:b/>
        </w:rPr>
        <w:t>Supplementary material for the article</w:t>
      </w:r>
    </w:p>
    <w:p w14:paraId="7DBA24C3" w14:textId="77777777" w:rsidR="00342100" w:rsidRPr="009E5421" w:rsidRDefault="00342100" w:rsidP="00342100">
      <w:pPr>
        <w:spacing w:line="480" w:lineRule="auto"/>
        <w:rPr>
          <w:rFonts w:asciiTheme="minorHAnsi" w:hAnsiTheme="minorHAnsi"/>
          <w:b/>
        </w:rPr>
      </w:pPr>
      <w:r w:rsidRPr="009E5421">
        <w:rPr>
          <w:rFonts w:asciiTheme="minorHAnsi" w:hAnsiTheme="minorHAnsi"/>
          <w:b/>
        </w:rPr>
        <w:t>Cessation support for smokers with mental health problems: a survey of resources and training needs</w:t>
      </w:r>
    </w:p>
    <w:p w14:paraId="69213AAF" w14:textId="77777777" w:rsidR="00342100" w:rsidRPr="009E5421" w:rsidRDefault="00342100" w:rsidP="00342100">
      <w:pPr>
        <w:spacing w:line="480" w:lineRule="auto"/>
        <w:rPr>
          <w:rFonts w:asciiTheme="minorHAnsi" w:hAnsiTheme="minorHAnsi"/>
          <w:sz w:val="20"/>
        </w:rPr>
      </w:pPr>
    </w:p>
    <w:p w14:paraId="3AD53081" w14:textId="77777777" w:rsidR="00342100" w:rsidRPr="009E5421" w:rsidRDefault="00342100" w:rsidP="00342100">
      <w:pPr>
        <w:spacing w:line="480" w:lineRule="auto"/>
        <w:rPr>
          <w:rFonts w:asciiTheme="minorHAnsi" w:hAnsiTheme="minorHAnsi"/>
          <w:sz w:val="20"/>
          <w:vertAlign w:val="superscript"/>
        </w:rPr>
      </w:pPr>
      <w:r w:rsidRPr="009E5421">
        <w:rPr>
          <w:rFonts w:asciiTheme="minorHAnsi" w:hAnsiTheme="minorHAnsi"/>
          <w:sz w:val="20"/>
        </w:rPr>
        <w:t>Erikas Simonavicius</w:t>
      </w:r>
      <w:r w:rsidRPr="009E5421">
        <w:rPr>
          <w:rFonts w:asciiTheme="minorHAnsi" w:hAnsiTheme="minorHAnsi"/>
          <w:sz w:val="20"/>
          <w:vertAlign w:val="superscript"/>
        </w:rPr>
        <w:t>1</w:t>
      </w:r>
      <w:r w:rsidRPr="009E5421">
        <w:rPr>
          <w:rFonts w:asciiTheme="minorHAnsi" w:hAnsiTheme="minorHAnsi"/>
          <w:sz w:val="20"/>
        </w:rPr>
        <w:t>, Debbie Robson</w:t>
      </w:r>
      <w:r w:rsidRPr="009E5421">
        <w:rPr>
          <w:rFonts w:asciiTheme="minorHAnsi" w:hAnsiTheme="minorHAnsi"/>
          <w:sz w:val="20"/>
          <w:vertAlign w:val="superscript"/>
        </w:rPr>
        <w:t>1</w:t>
      </w:r>
      <w:r w:rsidRPr="009E5421">
        <w:rPr>
          <w:rFonts w:asciiTheme="minorHAnsi" w:hAnsiTheme="minorHAnsi"/>
          <w:sz w:val="20"/>
        </w:rPr>
        <w:t>, Andy McEwen</w:t>
      </w:r>
      <w:r w:rsidRPr="009E5421">
        <w:rPr>
          <w:rFonts w:asciiTheme="minorHAnsi" w:hAnsiTheme="minorHAnsi"/>
          <w:sz w:val="20"/>
          <w:vertAlign w:val="superscript"/>
        </w:rPr>
        <w:t>2</w:t>
      </w:r>
      <w:r w:rsidRPr="009E5421">
        <w:rPr>
          <w:rFonts w:asciiTheme="minorHAnsi" w:hAnsiTheme="minorHAnsi"/>
          <w:sz w:val="20"/>
        </w:rPr>
        <w:t>, Leonie S. Brose</w:t>
      </w:r>
      <w:r w:rsidRPr="009E5421">
        <w:rPr>
          <w:rFonts w:asciiTheme="minorHAnsi" w:hAnsiTheme="minorHAnsi"/>
          <w:sz w:val="20"/>
          <w:vertAlign w:val="superscript"/>
        </w:rPr>
        <w:t>1, 3</w:t>
      </w:r>
    </w:p>
    <w:p w14:paraId="1FB2920B" w14:textId="77777777" w:rsidR="00342100" w:rsidRPr="009E5421" w:rsidRDefault="00342100" w:rsidP="00342100">
      <w:pPr>
        <w:spacing w:line="480" w:lineRule="auto"/>
        <w:rPr>
          <w:rFonts w:asciiTheme="minorHAnsi" w:hAnsiTheme="minorHAnsi"/>
          <w:sz w:val="20"/>
        </w:rPr>
      </w:pPr>
    </w:p>
    <w:p w14:paraId="209966EC" w14:textId="77777777" w:rsidR="00342100" w:rsidRPr="009E5421" w:rsidRDefault="00342100" w:rsidP="00342100">
      <w:pPr>
        <w:spacing w:line="480" w:lineRule="auto"/>
        <w:rPr>
          <w:rFonts w:asciiTheme="minorHAnsi" w:hAnsiTheme="minorHAnsi"/>
          <w:sz w:val="20"/>
        </w:rPr>
      </w:pPr>
      <w:r w:rsidRPr="009E5421">
        <w:rPr>
          <w:rFonts w:asciiTheme="minorHAnsi" w:hAnsiTheme="minorHAnsi"/>
          <w:sz w:val="20"/>
          <w:vertAlign w:val="superscript"/>
        </w:rPr>
        <w:t>1</w:t>
      </w:r>
      <w:r w:rsidRPr="009E5421">
        <w:rPr>
          <w:rFonts w:asciiTheme="minorHAnsi" w:hAnsiTheme="minorHAnsi"/>
          <w:sz w:val="20"/>
        </w:rPr>
        <w:t xml:space="preserve"> Department of Addictions, Institute of Psychiatry, Psychology and Neuroscience, King’s College London, London, United Kingdom</w:t>
      </w:r>
    </w:p>
    <w:p w14:paraId="380E24AE" w14:textId="77777777" w:rsidR="00342100" w:rsidRPr="009E5421" w:rsidRDefault="00342100" w:rsidP="00342100">
      <w:pPr>
        <w:spacing w:line="480" w:lineRule="auto"/>
        <w:rPr>
          <w:rFonts w:asciiTheme="minorHAnsi" w:hAnsiTheme="minorHAnsi"/>
          <w:sz w:val="20"/>
        </w:rPr>
      </w:pPr>
      <w:r w:rsidRPr="009E5421">
        <w:rPr>
          <w:rFonts w:asciiTheme="minorHAnsi" w:hAnsiTheme="minorHAnsi"/>
          <w:sz w:val="20"/>
          <w:vertAlign w:val="superscript"/>
        </w:rPr>
        <w:t xml:space="preserve">2 </w:t>
      </w:r>
      <w:r w:rsidRPr="009E5421">
        <w:rPr>
          <w:rFonts w:asciiTheme="minorHAnsi" w:hAnsiTheme="minorHAnsi"/>
          <w:sz w:val="20"/>
        </w:rPr>
        <w:t>National Centre for Smoking Cessation and Training, 1 Great Western Industrial Centre, Dorchester, United Kingdom</w:t>
      </w:r>
    </w:p>
    <w:p w14:paraId="11A202DA" w14:textId="77777777" w:rsidR="00342100" w:rsidRPr="009E5421" w:rsidRDefault="00342100" w:rsidP="00342100">
      <w:pPr>
        <w:spacing w:line="480" w:lineRule="auto"/>
        <w:rPr>
          <w:rFonts w:asciiTheme="minorHAnsi" w:hAnsiTheme="minorHAnsi"/>
          <w:sz w:val="20"/>
        </w:rPr>
      </w:pPr>
      <w:r w:rsidRPr="009E5421">
        <w:rPr>
          <w:rFonts w:asciiTheme="minorHAnsi" w:hAnsiTheme="minorHAnsi"/>
          <w:sz w:val="20"/>
          <w:vertAlign w:val="superscript"/>
        </w:rPr>
        <w:t xml:space="preserve">3 </w:t>
      </w:r>
      <w:r w:rsidRPr="009E5421">
        <w:rPr>
          <w:rFonts w:asciiTheme="minorHAnsi" w:hAnsiTheme="minorHAnsi"/>
          <w:sz w:val="20"/>
        </w:rPr>
        <w:t>UK Centre for Tobacco and Alcohol Studies, United Kingdom</w:t>
      </w:r>
    </w:p>
    <w:p w14:paraId="0F541E4B" w14:textId="77777777" w:rsidR="00342100" w:rsidRPr="009E5421" w:rsidRDefault="00342100" w:rsidP="00342100">
      <w:pPr>
        <w:spacing w:line="480" w:lineRule="auto"/>
        <w:rPr>
          <w:rFonts w:asciiTheme="minorHAnsi" w:hAnsiTheme="minorHAnsi"/>
          <w:sz w:val="20"/>
        </w:rPr>
      </w:pPr>
    </w:p>
    <w:p w14:paraId="0C8C4EDD" w14:textId="0807EDB9" w:rsidR="00342100" w:rsidRPr="009E5421" w:rsidRDefault="00342100" w:rsidP="00342100">
      <w:pPr>
        <w:spacing w:line="480" w:lineRule="auto"/>
        <w:rPr>
          <w:rFonts w:asciiTheme="minorHAnsi" w:hAnsiTheme="minorHAnsi"/>
          <w:sz w:val="20"/>
        </w:rPr>
      </w:pPr>
      <w:r w:rsidRPr="009E5421">
        <w:rPr>
          <w:rFonts w:asciiTheme="minorHAnsi" w:hAnsiTheme="minorHAnsi"/>
          <w:sz w:val="20"/>
        </w:rPr>
        <w:t>Correspondence to: Erikas Simonavicius, Department of Addictions, Institute of Psychiatry, Psychology and Neuroscience, King’s College London, 4 Windsor Walk, London SE5 8BB, United Kingdom. E-mail: erikas.simonavicius@kcl.ac.uk</w:t>
      </w:r>
    </w:p>
    <w:p w14:paraId="134DB68F" w14:textId="77777777" w:rsidR="003307B0" w:rsidRPr="009E5421" w:rsidRDefault="003307B0">
      <w:pPr>
        <w:rPr>
          <w:rFonts w:asciiTheme="minorHAnsi" w:hAnsiTheme="minorHAnsi"/>
          <w:b/>
        </w:rPr>
      </w:pPr>
      <w:r w:rsidRPr="009E5421">
        <w:rPr>
          <w:rFonts w:asciiTheme="minorHAnsi" w:hAnsiTheme="minorHAnsi"/>
          <w:b/>
        </w:rPr>
        <w:br w:type="page"/>
      </w:r>
    </w:p>
    <w:p w14:paraId="46E7F0F9" w14:textId="1615889A" w:rsidR="00104CB4" w:rsidRPr="00F06576" w:rsidRDefault="00104CB4" w:rsidP="00A67E2C">
      <w:pPr>
        <w:rPr>
          <w:rFonts w:asciiTheme="minorHAnsi" w:hAnsiTheme="minorHAnsi"/>
          <w:sz w:val="20"/>
        </w:rPr>
      </w:pPr>
      <w:r w:rsidRPr="00F06576">
        <w:rPr>
          <w:rFonts w:asciiTheme="minorHAnsi" w:hAnsiTheme="minorHAnsi"/>
          <w:b/>
          <w:sz w:val="20"/>
        </w:rPr>
        <w:lastRenderedPageBreak/>
        <w:t>Table A</w:t>
      </w:r>
      <w:r w:rsidR="00A67E2C" w:rsidRPr="00F06576">
        <w:rPr>
          <w:rFonts w:asciiTheme="minorHAnsi" w:hAnsiTheme="minorHAnsi"/>
          <w:b/>
          <w:sz w:val="20"/>
        </w:rPr>
        <w:t>1</w:t>
      </w:r>
      <w:r w:rsidRPr="00F06576">
        <w:rPr>
          <w:rFonts w:asciiTheme="minorHAnsi" w:hAnsiTheme="minorHAnsi"/>
          <w:b/>
          <w:sz w:val="20"/>
        </w:rPr>
        <w:t xml:space="preserve"> </w:t>
      </w:r>
      <w:r w:rsidRPr="00F06576">
        <w:rPr>
          <w:rFonts w:asciiTheme="minorHAnsi" w:hAnsiTheme="minorHAnsi"/>
          <w:sz w:val="20"/>
        </w:rPr>
        <w:t>Survey questions and answers used in the stud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7"/>
        <w:gridCol w:w="4927"/>
      </w:tblGrid>
      <w:tr w:rsidR="00104CB4" w:rsidRPr="009E5421" w14:paraId="26026F19" w14:textId="77777777" w:rsidTr="00E14060">
        <w:tc>
          <w:tcPr>
            <w:tcW w:w="2500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B146383" w14:textId="77777777" w:rsidR="00104CB4" w:rsidRPr="009E5421" w:rsidRDefault="00104CB4" w:rsidP="00C60E8A">
            <w:pPr>
              <w:spacing w:after="12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E5421">
              <w:rPr>
                <w:rFonts w:asciiTheme="minorHAnsi" w:hAnsiTheme="minorHAnsi"/>
                <w:b/>
                <w:sz w:val="20"/>
                <w:szCs w:val="20"/>
              </w:rPr>
              <w:t>Question</w:t>
            </w:r>
          </w:p>
        </w:tc>
        <w:tc>
          <w:tcPr>
            <w:tcW w:w="2500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83A775F" w14:textId="77777777" w:rsidR="00104CB4" w:rsidRPr="009E5421" w:rsidRDefault="00104CB4" w:rsidP="00C60E8A">
            <w:pPr>
              <w:spacing w:after="12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E5421">
              <w:rPr>
                <w:rFonts w:asciiTheme="minorHAnsi" w:hAnsiTheme="minorHAnsi"/>
                <w:b/>
                <w:sz w:val="20"/>
                <w:szCs w:val="20"/>
              </w:rPr>
              <w:t>Response options</w:t>
            </w:r>
          </w:p>
        </w:tc>
      </w:tr>
      <w:tr w:rsidR="00104CB4" w:rsidRPr="009E5421" w14:paraId="464D82DB" w14:textId="77777777" w:rsidTr="00E14060"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466CE806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b/>
                <w:sz w:val="20"/>
                <w:szCs w:val="20"/>
              </w:rPr>
            </w:pPr>
            <w:r w:rsidRPr="009E5421">
              <w:rPr>
                <w:rFonts w:asciiTheme="minorHAnsi" w:hAnsiTheme="minorHAnsi"/>
                <w:b/>
                <w:sz w:val="20"/>
                <w:szCs w:val="20"/>
              </w:rPr>
              <w:t>Demographic and work characteristics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5B0E1521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04CB4" w:rsidRPr="009E5421" w14:paraId="1F16175B" w14:textId="77777777" w:rsidTr="00E14060">
        <w:tc>
          <w:tcPr>
            <w:tcW w:w="2500" w:type="pct"/>
            <w:vAlign w:val="center"/>
          </w:tcPr>
          <w:p w14:paraId="26A1ECAB" w14:textId="77777777" w:rsidR="00104CB4" w:rsidRPr="009E5421" w:rsidRDefault="00104CB4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sz w:val="20"/>
                <w:szCs w:val="20"/>
              </w:rPr>
            </w:pPr>
            <w:r w:rsidRPr="009E5421">
              <w:rPr>
                <w:rFonts w:asciiTheme="minorHAnsi" w:hAnsiTheme="minorHAnsi"/>
                <w:sz w:val="20"/>
                <w:szCs w:val="20"/>
              </w:rPr>
              <w:t>What is your gender?</w:t>
            </w:r>
          </w:p>
        </w:tc>
        <w:tc>
          <w:tcPr>
            <w:tcW w:w="2500" w:type="pct"/>
            <w:vAlign w:val="center"/>
          </w:tcPr>
          <w:p w14:paraId="2D011F2F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b/>
                <w:sz w:val="20"/>
                <w:szCs w:val="20"/>
              </w:rPr>
            </w:pPr>
            <w:r w:rsidRPr="009E5421">
              <w:rPr>
                <w:rFonts w:asciiTheme="minorHAnsi" w:hAnsiTheme="minorHAnsi"/>
                <w:sz w:val="20"/>
                <w:szCs w:val="20"/>
              </w:rPr>
              <w:t>Male; Female</w:t>
            </w:r>
          </w:p>
        </w:tc>
      </w:tr>
      <w:tr w:rsidR="00104CB4" w:rsidRPr="009E5421" w14:paraId="45C7965C" w14:textId="77777777" w:rsidTr="00E14060">
        <w:tc>
          <w:tcPr>
            <w:tcW w:w="2500" w:type="pct"/>
            <w:vAlign w:val="center"/>
          </w:tcPr>
          <w:p w14:paraId="2D8ACA43" w14:textId="77777777" w:rsidR="00104CB4" w:rsidRPr="009E5421" w:rsidRDefault="00104CB4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sz w:val="20"/>
                <w:szCs w:val="20"/>
              </w:rPr>
            </w:pPr>
            <w:r w:rsidRPr="009E5421">
              <w:rPr>
                <w:rFonts w:asciiTheme="minorHAnsi" w:hAnsiTheme="minorHAnsi"/>
                <w:sz w:val="20"/>
                <w:szCs w:val="20"/>
              </w:rPr>
              <w:t>How old are you?</w:t>
            </w:r>
          </w:p>
        </w:tc>
        <w:tc>
          <w:tcPr>
            <w:tcW w:w="2500" w:type="pct"/>
            <w:vAlign w:val="center"/>
          </w:tcPr>
          <w:p w14:paraId="407E3BC4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sz w:val="20"/>
                <w:szCs w:val="20"/>
              </w:rPr>
            </w:pPr>
            <w:r w:rsidRPr="009E5421">
              <w:rPr>
                <w:rFonts w:asciiTheme="minorHAnsi" w:hAnsiTheme="minorHAnsi"/>
                <w:sz w:val="20"/>
                <w:szCs w:val="20"/>
              </w:rPr>
              <w:t>18-25; 26-34; 35-44; 45-54; 55-64; 65 or older</w:t>
            </w:r>
          </w:p>
        </w:tc>
      </w:tr>
      <w:tr w:rsidR="00104CB4" w:rsidRPr="009E5421" w14:paraId="29132BF7" w14:textId="77777777" w:rsidTr="00E14060">
        <w:tc>
          <w:tcPr>
            <w:tcW w:w="2500" w:type="pct"/>
            <w:vAlign w:val="center"/>
          </w:tcPr>
          <w:p w14:paraId="14E01E31" w14:textId="77777777" w:rsidR="00104CB4" w:rsidRPr="009E5421" w:rsidRDefault="00104CB4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sz w:val="20"/>
                <w:szCs w:val="20"/>
              </w:rPr>
            </w:pPr>
            <w:r w:rsidRPr="009E5421">
              <w:rPr>
                <w:rFonts w:asciiTheme="minorHAnsi" w:hAnsiTheme="minorHAnsi"/>
                <w:sz w:val="20"/>
                <w:szCs w:val="20"/>
              </w:rPr>
              <w:t>In which country do you live?</w:t>
            </w:r>
          </w:p>
        </w:tc>
        <w:tc>
          <w:tcPr>
            <w:tcW w:w="2500" w:type="pct"/>
            <w:vAlign w:val="center"/>
          </w:tcPr>
          <w:p w14:paraId="74F2FE50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sz w:val="20"/>
                <w:szCs w:val="20"/>
              </w:rPr>
            </w:pPr>
            <w:r w:rsidRPr="009E5421">
              <w:rPr>
                <w:rFonts w:asciiTheme="minorHAnsi" w:hAnsiTheme="minorHAnsi"/>
                <w:sz w:val="20"/>
                <w:szCs w:val="20"/>
              </w:rPr>
              <w:t>England; Scotland; Wales; Northern Ireland</w:t>
            </w:r>
          </w:p>
        </w:tc>
      </w:tr>
      <w:tr w:rsidR="00104CB4" w:rsidRPr="009E5421" w14:paraId="4F713CDE" w14:textId="77777777" w:rsidTr="00E14060">
        <w:tc>
          <w:tcPr>
            <w:tcW w:w="2500" w:type="pct"/>
            <w:vAlign w:val="center"/>
          </w:tcPr>
          <w:p w14:paraId="5F8A6198" w14:textId="77777777" w:rsidR="00104CB4" w:rsidRPr="009E5421" w:rsidRDefault="00104CB4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sz w:val="20"/>
                <w:szCs w:val="20"/>
              </w:rPr>
            </w:pPr>
            <w:r w:rsidRPr="009E5421">
              <w:rPr>
                <w:rFonts w:asciiTheme="minorHAnsi" w:hAnsiTheme="minorHAnsi"/>
                <w:sz w:val="20"/>
                <w:szCs w:val="20"/>
              </w:rPr>
              <w:t>Tell us about your Stop Smoking Service work</w:t>
            </w:r>
          </w:p>
        </w:tc>
        <w:tc>
          <w:tcPr>
            <w:tcW w:w="2500" w:type="pct"/>
            <w:vAlign w:val="center"/>
          </w:tcPr>
          <w:p w14:paraId="5ACEED44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>My main role involves providing smoking cessation and behavioural support to clients wanting to quit (sometimes called a specialist practitioner/advisor); I sometimes give smoking cessation and behavioural support to clients wanting to quit but my job also involves other activities that are not to do with smoking (sometimes called a community or level 2 practitioner/advisor); I am a Stop Smoking Service manager; I am a Stop Smoking Service commissioner; Other (with an option to specify)</w:t>
            </w:r>
          </w:p>
        </w:tc>
      </w:tr>
      <w:tr w:rsidR="00E477AF" w:rsidRPr="009E5421" w14:paraId="0EA996C2" w14:textId="77777777" w:rsidTr="00E14060">
        <w:tc>
          <w:tcPr>
            <w:tcW w:w="2500" w:type="pct"/>
            <w:vAlign w:val="center"/>
          </w:tcPr>
          <w:p w14:paraId="3AE0A67B" w14:textId="77777777" w:rsidR="00E477AF" w:rsidRPr="009E5421" w:rsidRDefault="00E477AF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sz w:val="20"/>
                <w:szCs w:val="20"/>
              </w:rPr>
            </w:pPr>
            <w:r w:rsidRPr="009E5421">
              <w:rPr>
                <w:rFonts w:asciiTheme="minorHAnsi" w:hAnsiTheme="minorHAnsi"/>
                <w:sz w:val="20"/>
                <w:szCs w:val="20"/>
              </w:rPr>
              <w:t>Who is your employer?</w:t>
            </w:r>
          </w:p>
          <w:p w14:paraId="364360D4" w14:textId="2E20E8C5" w:rsidR="00275E63" w:rsidRPr="009E5421" w:rsidRDefault="00275E63" w:rsidP="009E5421">
            <w:pPr>
              <w:pStyle w:val="ListParagraph"/>
              <w:spacing w:after="120"/>
              <w:ind w:left="360"/>
              <w:rPr>
                <w:rFonts w:asciiTheme="minorHAnsi" w:hAnsiTheme="minorHAnsi"/>
                <w:sz w:val="20"/>
                <w:szCs w:val="20"/>
              </w:rPr>
            </w:pPr>
            <w:r w:rsidRPr="009E5421">
              <w:rPr>
                <w:rFonts w:asciiTheme="minorHAnsi" w:hAnsiTheme="minorHAnsi"/>
                <w:sz w:val="20"/>
                <w:szCs w:val="20"/>
              </w:rPr>
              <w:t>(originally, the 22</w:t>
            </w:r>
            <w:r w:rsidRPr="009E5421">
              <w:rPr>
                <w:rFonts w:asciiTheme="minorHAnsi" w:hAnsiTheme="minorHAnsi"/>
                <w:sz w:val="20"/>
                <w:szCs w:val="20"/>
                <w:vertAlign w:val="superscript"/>
              </w:rPr>
              <w:t>nd</w:t>
            </w:r>
            <w:r w:rsidRPr="009E5421">
              <w:rPr>
                <w:rFonts w:asciiTheme="minorHAnsi" w:hAnsiTheme="minorHAnsi"/>
                <w:sz w:val="20"/>
                <w:szCs w:val="20"/>
              </w:rPr>
              <w:t xml:space="preserve"> item on the survey)</w:t>
            </w:r>
          </w:p>
        </w:tc>
        <w:tc>
          <w:tcPr>
            <w:tcW w:w="2500" w:type="pct"/>
            <w:vAlign w:val="center"/>
          </w:tcPr>
          <w:p w14:paraId="51E6647B" w14:textId="7D777F09" w:rsidR="00E477AF" w:rsidRPr="009E5421" w:rsidRDefault="00E477AF" w:rsidP="00553580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 xml:space="preserve">I am employed by the local authority; I am employed by a company that runs stop smoking services; </w:t>
            </w: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ab/>
              <w:t xml:space="preserve">I am employed by a charity or community interest company; I am employed by a GP practice; I am employed by a pharmacy; I am employed by a dental service; I am employed by an NHS </w:t>
            </w:r>
            <w:r w:rsidR="00553580" w:rsidRPr="009E5421">
              <w:rPr>
                <w:rFonts w:asciiTheme="minorHAnsi" w:hAnsiTheme="minorHAnsi"/>
                <w:iCs/>
                <w:sz w:val="20"/>
                <w:szCs w:val="20"/>
              </w:rPr>
              <w:t>organisation</w:t>
            </w: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>; Other (with an option to specify)</w:t>
            </w:r>
          </w:p>
        </w:tc>
      </w:tr>
      <w:tr w:rsidR="00E477AF" w:rsidRPr="009E5421" w14:paraId="2BB79E5D" w14:textId="77777777" w:rsidTr="00E14060">
        <w:tc>
          <w:tcPr>
            <w:tcW w:w="2500" w:type="pct"/>
            <w:vAlign w:val="center"/>
          </w:tcPr>
          <w:p w14:paraId="7C82002C" w14:textId="77777777" w:rsidR="00E91B1C" w:rsidRPr="009E5421" w:rsidRDefault="00E477AF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sz w:val="20"/>
                <w:szCs w:val="20"/>
              </w:rPr>
            </w:pPr>
            <w:r w:rsidRPr="009E5421">
              <w:rPr>
                <w:rFonts w:asciiTheme="minorHAnsi" w:hAnsiTheme="minorHAnsi"/>
                <w:sz w:val="20"/>
                <w:szCs w:val="20"/>
              </w:rPr>
              <w:t>How long have you been providing smoking cessation service as a part of your job?</w:t>
            </w:r>
          </w:p>
          <w:p w14:paraId="6E7A9076" w14:textId="5E51971B" w:rsidR="00E477AF" w:rsidRPr="009E5421" w:rsidRDefault="00E91B1C" w:rsidP="009E5421">
            <w:pPr>
              <w:pStyle w:val="ListParagraph"/>
              <w:spacing w:after="120"/>
              <w:ind w:left="360"/>
              <w:rPr>
                <w:rFonts w:asciiTheme="minorHAnsi" w:hAnsiTheme="minorHAnsi"/>
                <w:sz w:val="20"/>
                <w:szCs w:val="20"/>
              </w:rPr>
            </w:pPr>
            <w:r w:rsidRPr="009E5421">
              <w:rPr>
                <w:rFonts w:asciiTheme="minorHAnsi" w:hAnsiTheme="minorHAnsi"/>
                <w:sz w:val="20"/>
                <w:szCs w:val="20"/>
              </w:rPr>
              <w:t>(originally</w:t>
            </w:r>
            <w:r w:rsidR="00275E63" w:rsidRPr="009E5421">
              <w:rPr>
                <w:rFonts w:asciiTheme="minorHAnsi" w:hAnsiTheme="minorHAnsi"/>
                <w:sz w:val="20"/>
                <w:szCs w:val="20"/>
              </w:rPr>
              <w:t>,</w:t>
            </w:r>
            <w:r w:rsidRPr="009E5421">
              <w:rPr>
                <w:rFonts w:asciiTheme="minorHAnsi" w:hAnsiTheme="minorHAnsi"/>
                <w:sz w:val="20"/>
                <w:szCs w:val="20"/>
              </w:rPr>
              <w:t xml:space="preserve"> the 23</w:t>
            </w:r>
            <w:r w:rsidRPr="009E5421">
              <w:rPr>
                <w:rFonts w:asciiTheme="minorHAnsi" w:hAnsiTheme="minorHAnsi"/>
                <w:sz w:val="20"/>
                <w:szCs w:val="20"/>
                <w:vertAlign w:val="superscript"/>
              </w:rPr>
              <w:t>rd</w:t>
            </w:r>
            <w:r w:rsidRPr="009E5421">
              <w:rPr>
                <w:rFonts w:asciiTheme="minorHAnsi" w:hAnsiTheme="minorHAnsi"/>
                <w:sz w:val="20"/>
                <w:szCs w:val="20"/>
              </w:rPr>
              <w:t xml:space="preserve"> item on the survey)</w:t>
            </w:r>
          </w:p>
        </w:tc>
        <w:tc>
          <w:tcPr>
            <w:tcW w:w="2500" w:type="pct"/>
            <w:vAlign w:val="center"/>
          </w:tcPr>
          <w:p w14:paraId="6F04F1A8" w14:textId="197BED0B" w:rsidR="00E477AF" w:rsidRPr="009E5421" w:rsidRDefault="004103A4" w:rsidP="00E477AF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>Drop-down menu</w:t>
            </w:r>
            <w:r w:rsidR="00E477AF" w:rsidRPr="009E5421">
              <w:rPr>
                <w:rFonts w:asciiTheme="minorHAnsi" w:hAnsiTheme="minorHAnsi"/>
                <w:iCs/>
                <w:sz w:val="20"/>
                <w:szCs w:val="20"/>
              </w:rPr>
              <w:t xml:space="preserve"> from 0 to 20 years in 6 months increments</w:t>
            </w:r>
          </w:p>
        </w:tc>
      </w:tr>
      <w:tr w:rsidR="00104CB4" w:rsidRPr="009E5421" w14:paraId="717A69D9" w14:textId="77777777" w:rsidTr="00E14060">
        <w:tc>
          <w:tcPr>
            <w:tcW w:w="2500" w:type="pct"/>
            <w:vAlign w:val="center"/>
          </w:tcPr>
          <w:p w14:paraId="4638F175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b/>
                <w:sz w:val="20"/>
                <w:szCs w:val="20"/>
              </w:rPr>
            </w:pPr>
            <w:r w:rsidRPr="009E5421">
              <w:rPr>
                <w:rFonts w:asciiTheme="minorHAnsi" w:hAnsiTheme="minorHAnsi"/>
                <w:b/>
                <w:iCs/>
                <w:sz w:val="20"/>
                <w:szCs w:val="20"/>
              </w:rPr>
              <w:t>Smoking cessation support for smokers with mental health problems</w:t>
            </w:r>
          </w:p>
        </w:tc>
        <w:tc>
          <w:tcPr>
            <w:tcW w:w="2500" w:type="pct"/>
            <w:vAlign w:val="center"/>
          </w:tcPr>
          <w:p w14:paraId="1193E30F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04CB4" w:rsidRPr="009E5421" w14:paraId="176004E7" w14:textId="77777777" w:rsidTr="00E14060">
        <w:tc>
          <w:tcPr>
            <w:tcW w:w="2500" w:type="pct"/>
            <w:vAlign w:val="center"/>
          </w:tcPr>
          <w:p w14:paraId="003B9AE7" w14:textId="77777777" w:rsidR="00104CB4" w:rsidRPr="009E5421" w:rsidRDefault="00104CB4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>Does your Stop Smoking Service have specific team members nominated as a lead for mental health work?</w:t>
            </w:r>
          </w:p>
        </w:tc>
        <w:tc>
          <w:tcPr>
            <w:tcW w:w="2500" w:type="pct"/>
            <w:vAlign w:val="center"/>
          </w:tcPr>
          <w:p w14:paraId="09B24725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>Yes, that is me/I am one of them; Yes, a colleague/colleagues; No; Don’t know</w:t>
            </w:r>
          </w:p>
        </w:tc>
      </w:tr>
      <w:tr w:rsidR="00104CB4" w:rsidRPr="009E5421" w14:paraId="4D8C0165" w14:textId="77777777" w:rsidTr="00E14060">
        <w:tc>
          <w:tcPr>
            <w:tcW w:w="2500" w:type="pct"/>
            <w:vAlign w:val="center"/>
          </w:tcPr>
          <w:p w14:paraId="59A8C515" w14:textId="77777777" w:rsidR="00104CB4" w:rsidRPr="009E5421" w:rsidRDefault="00104CB4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Does your Stop Smoking Service have specific funding for the provision of stop smoking support to smokers with a mental health problem?</w:t>
            </w:r>
          </w:p>
        </w:tc>
        <w:tc>
          <w:tcPr>
            <w:tcW w:w="2500" w:type="pct"/>
            <w:vAlign w:val="center"/>
          </w:tcPr>
          <w:p w14:paraId="3A9DA9E8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>Yes; No; Don’t know</w:t>
            </w:r>
          </w:p>
        </w:tc>
      </w:tr>
      <w:tr w:rsidR="00104CB4" w:rsidRPr="009E5421" w14:paraId="770B4E8A" w14:textId="77777777" w:rsidTr="00E14060">
        <w:tc>
          <w:tcPr>
            <w:tcW w:w="2500" w:type="pct"/>
            <w:vAlign w:val="center"/>
          </w:tcPr>
          <w:p w14:paraId="0F1E70E9" w14:textId="77777777" w:rsidR="00104CB4" w:rsidRPr="009E5421" w:rsidRDefault="00104CB4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 xml:space="preserve">Does your Stop Smoking Service have a system to </w:t>
            </w:r>
            <w:r w:rsidRPr="009E5421">
              <w:rPr>
                <w:rFonts w:asciiTheme="minorHAnsi" w:hAnsiTheme="minorHAnsi"/>
                <w:iCs/>
                <w:sz w:val="20"/>
              </w:rPr>
              <w:lastRenderedPageBreak/>
              <w:t>record clients’ mental health problem?</w:t>
            </w:r>
          </w:p>
        </w:tc>
        <w:tc>
          <w:tcPr>
            <w:tcW w:w="2500" w:type="pct"/>
            <w:vAlign w:val="center"/>
          </w:tcPr>
          <w:p w14:paraId="1DDE5FBB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lastRenderedPageBreak/>
              <w:t>Yes; No; Don’t know</w:t>
            </w:r>
          </w:p>
        </w:tc>
      </w:tr>
      <w:tr w:rsidR="00104CB4" w:rsidRPr="009E5421" w14:paraId="454642B8" w14:textId="77777777" w:rsidTr="00E14060">
        <w:tc>
          <w:tcPr>
            <w:tcW w:w="2500" w:type="pct"/>
            <w:vAlign w:val="center"/>
          </w:tcPr>
          <w:p w14:paraId="07D0FA86" w14:textId="77777777" w:rsidR="00104CB4" w:rsidRPr="009E5421" w:rsidRDefault="00104CB4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lastRenderedPageBreak/>
              <w:t>Does your Stop Smoking Service have any treatment manuals or guidance documents telling you how to support clients who have a mental health problem?</w:t>
            </w:r>
          </w:p>
        </w:tc>
        <w:tc>
          <w:tcPr>
            <w:tcW w:w="2500" w:type="pct"/>
            <w:vAlign w:val="center"/>
          </w:tcPr>
          <w:p w14:paraId="772799DA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Yes; No, our service has a treatment manual, but it does not address mental health; No, our service doesn’t have a treatment manual; Don’t know</w:t>
            </w:r>
          </w:p>
        </w:tc>
      </w:tr>
      <w:tr w:rsidR="00104CB4" w:rsidRPr="009E5421" w14:paraId="552BE3E1" w14:textId="77777777" w:rsidTr="00E14060">
        <w:tc>
          <w:tcPr>
            <w:tcW w:w="2500" w:type="pct"/>
            <w:vAlign w:val="center"/>
          </w:tcPr>
          <w:p w14:paraId="337A76B8" w14:textId="77777777" w:rsidR="00104CB4" w:rsidRPr="009E5421" w:rsidRDefault="00104CB4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When you start working with a client, how often, if at all, do you ask about his/her mental health?</w:t>
            </w:r>
          </w:p>
        </w:tc>
        <w:tc>
          <w:tcPr>
            <w:tcW w:w="2500" w:type="pct"/>
            <w:vAlign w:val="center"/>
          </w:tcPr>
          <w:p w14:paraId="7C293D91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Never; Rarely; Sometimes; Very often; Always</w:t>
            </w:r>
          </w:p>
        </w:tc>
      </w:tr>
      <w:tr w:rsidR="00104CB4" w:rsidRPr="009E5421" w14:paraId="16C9E0E3" w14:textId="77777777" w:rsidTr="00E14060">
        <w:tc>
          <w:tcPr>
            <w:tcW w:w="2500" w:type="pct"/>
            <w:vAlign w:val="center"/>
          </w:tcPr>
          <w:p w14:paraId="0FD2007D" w14:textId="77777777" w:rsidR="00104CB4" w:rsidRPr="009E5421" w:rsidRDefault="00104CB4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How often, if at all, do you record what medication (other than stop smoking) your clients are currently taking?</w:t>
            </w:r>
          </w:p>
        </w:tc>
        <w:tc>
          <w:tcPr>
            <w:tcW w:w="2500" w:type="pct"/>
            <w:vAlign w:val="center"/>
          </w:tcPr>
          <w:p w14:paraId="06697569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Never; Rarely; Sometimes; Very often; Always</w:t>
            </w:r>
          </w:p>
        </w:tc>
      </w:tr>
      <w:tr w:rsidR="00104CB4" w:rsidRPr="009E5421" w14:paraId="1E8E5C21" w14:textId="77777777" w:rsidTr="00E14060">
        <w:tc>
          <w:tcPr>
            <w:tcW w:w="2500" w:type="pct"/>
            <w:vAlign w:val="center"/>
          </w:tcPr>
          <w:p w14:paraId="59C53097" w14:textId="77777777" w:rsidR="00104CB4" w:rsidRPr="009E5421" w:rsidRDefault="00104CB4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When you record information about other medication, how often, if at all, do you record the dosage your clients are taking?</w:t>
            </w:r>
          </w:p>
        </w:tc>
        <w:tc>
          <w:tcPr>
            <w:tcW w:w="2500" w:type="pct"/>
            <w:vAlign w:val="center"/>
          </w:tcPr>
          <w:p w14:paraId="7CE5FFAC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Never; Rarely; Sometimes; Very often; Always</w:t>
            </w:r>
          </w:p>
        </w:tc>
      </w:tr>
      <w:tr w:rsidR="00104CB4" w:rsidRPr="009E5421" w14:paraId="38A21756" w14:textId="77777777" w:rsidTr="00E14060">
        <w:tc>
          <w:tcPr>
            <w:tcW w:w="2500" w:type="pct"/>
            <w:vAlign w:val="center"/>
          </w:tcPr>
          <w:p w14:paraId="56710E04" w14:textId="77777777" w:rsidR="00104CB4" w:rsidRPr="009E5421" w:rsidRDefault="00104CB4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If you are aware that a client has a mental health problem, how often, if at all, do you contact his/her GP/mental health services about the smoking cessation attempt?</w:t>
            </w:r>
          </w:p>
        </w:tc>
        <w:tc>
          <w:tcPr>
            <w:tcW w:w="2500" w:type="pct"/>
            <w:vAlign w:val="center"/>
          </w:tcPr>
          <w:p w14:paraId="4A3399DA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Never; Rarely; Sometimes; Very often; Always</w:t>
            </w:r>
          </w:p>
        </w:tc>
      </w:tr>
      <w:tr w:rsidR="00AB0D1E" w:rsidRPr="009E5421" w14:paraId="43986ED5" w14:textId="77777777" w:rsidTr="00E14060">
        <w:tc>
          <w:tcPr>
            <w:tcW w:w="2500" w:type="pct"/>
            <w:vAlign w:val="center"/>
          </w:tcPr>
          <w:p w14:paraId="1E37A9B3" w14:textId="4F416D09" w:rsidR="00AB0D1E" w:rsidRPr="009E5421" w:rsidRDefault="00AB0D1E" w:rsidP="00C60E8A">
            <w:pPr>
              <w:spacing w:after="120"/>
              <w:rPr>
                <w:rFonts w:asciiTheme="minorHAnsi" w:hAnsiTheme="minorHAnsi"/>
                <w:b/>
                <w:iCs/>
                <w:sz w:val="20"/>
              </w:rPr>
            </w:pPr>
            <w:r w:rsidRPr="009E5421">
              <w:rPr>
                <w:rFonts w:asciiTheme="minorHAnsi" w:hAnsiTheme="minorHAnsi"/>
                <w:b/>
                <w:iCs/>
                <w:sz w:val="20"/>
              </w:rPr>
              <w:t>Practitioners’ attitudes and confidence in supporting smokers with mental health problems</w:t>
            </w:r>
          </w:p>
        </w:tc>
        <w:tc>
          <w:tcPr>
            <w:tcW w:w="2500" w:type="pct"/>
            <w:vAlign w:val="center"/>
          </w:tcPr>
          <w:p w14:paraId="58760B32" w14:textId="77777777" w:rsidR="00AB0D1E" w:rsidRPr="009E5421" w:rsidRDefault="00AB0D1E" w:rsidP="00C60E8A">
            <w:pPr>
              <w:spacing w:after="120"/>
              <w:rPr>
                <w:rFonts w:asciiTheme="minorHAnsi" w:hAnsiTheme="minorHAnsi"/>
                <w:iCs/>
                <w:sz w:val="20"/>
              </w:rPr>
            </w:pPr>
          </w:p>
        </w:tc>
      </w:tr>
      <w:tr w:rsidR="00104CB4" w:rsidRPr="009E5421" w14:paraId="5490CD8E" w14:textId="77777777" w:rsidTr="00E14060">
        <w:tc>
          <w:tcPr>
            <w:tcW w:w="2500" w:type="pct"/>
            <w:vAlign w:val="center"/>
          </w:tcPr>
          <w:p w14:paraId="6EB8AD14" w14:textId="77777777" w:rsidR="00104CB4" w:rsidRPr="009E5421" w:rsidRDefault="00104CB4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Compared with smokers without mental health problems…</w:t>
            </w:r>
          </w:p>
          <w:p w14:paraId="3DD4D65F" w14:textId="424178EA" w:rsidR="00104CB4" w:rsidRPr="009E5421" w:rsidRDefault="00104CB4" w:rsidP="009E5421">
            <w:pPr>
              <w:pStyle w:val="ListParagraph"/>
              <w:numPr>
                <w:ilvl w:val="0"/>
                <w:numId w:val="20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Smokers with mental health problems are less interested in stopping smoking</w:t>
            </w:r>
          </w:p>
          <w:p w14:paraId="2930C8F7" w14:textId="64C89281" w:rsidR="00104CB4" w:rsidRPr="009E5421" w:rsidRDefault="00104CB4" w:rsidP="009E5421">
            <w:pPr>
              <w:pStyle w:val="ListParagraph"/>
              <w:numPr>
                <w:ilvl w:val="0"/>
                <w:numId w:val="20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Smokers with mental health problems are less successful in quitting smoking</w:t>
            </w:r>
          </w:p>
          <w:p w14:paraId="4F9A6606" w14:textId="7DA95579" w:rsidR="00104CB4" w:rsidRPr="009E5421" w:rsidRDefault="00104CB4" w:rsidP="009E5421">
            <w:pPr>
              <w:pStyle w:val="ListParagraph"/>
              <w:numPr>
                <w:ilvl w:val="0"/>
                <w:numId w:val="20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Smokers with mental health problems are more dependent on nicotine</w:t>
            </w:r>
          </w:p>
          <w:p w14:paraId="7148DA28" w14:textId="6440F166" w:rsidR="00104CB4" w:rsidRPr="009E5421" w:rsidRDefault="00104CB4" w:rsidP="009E5421">
            <w:pPr>
              <w:pStyle w:val="ListParagraph"/>
              <w:numPr>
                <w:ilvl w:val="0"/>
                <w:numId w:val="20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Smokers with mental health problems are less willing to use smoking cessation medication</w:t>
            </w:r>
          </w:p>
          <w:p w14:paraId="12E6128A" w14:textId="2A79CC5E" w:rsidR="00104CB4" w:rsidRPr="009E5421" w:rsidRDefault="00104CB4" w:rsidP="009E5421">
            <w:pPr>
              <w:pStyle w:val="ListParagraph"/>
              <w:numPr>
                <w:ilvl w:val="0"/>
                <w:numId w:val="20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Smokers with mental health problems more often need to gradually cut down smoking before quitting</w:t>
            </w:r>
          </w:p>
          <w:p w14:paraId="1F620217" w14:textId="1DA204B9" w:rsidR="00104CB4" w:rsidRPr="009E5421" w:rsidRDefault="00104CB4" w:rsidP="009E5421">
            <w:pPr>
              <w:pStyle w:val="ListParagraph"/>
              <w:numPr>
                <w:ilvl w:val="0"/>
                <w:numId w:val="20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4-week quit outcomes are equally appropriate for smokers with mental health problems</w:t>
            </w:r>
          </w:p>
        </w:tc>
        <w:tc>
          <w:tcPr>
            <w:tcW w:w="2500" w:type="pct"/>
            <w:vAlign w:val="center"/>
          </w:tcPr>
          <w:p w14:paraId="0DF6EA8D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>Strongly disagree; Disagree; Neither agree nor disagree; Agree; Strongly agree</w:t>
            </w:r>
          </w:p>
        </w:tc>
      </w:tr>
      <w:tr w:rsidR="00104CB4" w:rsidRPr="009E5421" w14:paraId="780B78B2" w14:textId="77777777" w:rsidTr="00E14060">
        <w:tc>
          <w:tcPr>
            <w:tcW w:w="2500" w:type="pct"/>
            <w:vAlign w:val="center"/>
          </w:tcPr>
          <w:p w14:paraId="522AB27A" w14:textId="77777777" w:rsidR="00104CB4" w:rsidRPr="009E5421" w:rsidRDefault="00104CB4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Please indicate on a scale from 1 to 5 (1 – not at all confident, 5 – very confident) how confident you feel in:</w:t>
            </w:r>
          </w:p>
          <w:p w14:paraId="4B0DCFC1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lastRenderedPageBreak/>
              <w:t>Providing smoking cessation support for clients with…</w:t>
            </w:r>
          </w:p>
          <w:p w14:paraId="6BE80C5B" w14:textId="6B9BE720" w:rsidR="00104CB4" w:rsidRPr="009E5421" w:rsidRDefault="00104CB4" w:rsidP="009E5421">
            <w:pPr>
              <w:pStyle w:val="ListParagraph"/>
              <w:numPr>
                <w:ilvl w:val="0"/>
                <w:numId w:val="21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Depression or anxiety</w:t>
            </w:r>
          </w:p>
          <w:p w14:paraId="402EF8D1" w14:textId="56FEA01F" w:rsidR="00104CB4" w:rsidRPr="009E5421" w:rsidRDefault="00104CB4" w:rsidP="009E5421">
            <w:pPr>
              <w:pStyle w:val="ListParagraph"/>
              <w:numPr>
                <w:ilvl w:val="0"/>
                <w:numId w:val="21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Bipolar disorder</w:t>
            </w:r>
          </w:p>
          <w:p w14:paraId="650C4A35" w14:textId="0151BBE1" w:rsidR="00104CB4" w:rsidRPr="009E5421" w:rsidRDefault="00104CB4" w:rsidP="009E5421">
            <w:pPr>
              <w:pStyle w:val="ListParagraph"/>
              <w:numPr>
                <w:ilvl w:val="0"/>
                <w:numId w:val="21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Eating disorder</w:t>
            </w:r>
          </w:p>
          <w:p w14:paraId="2387BCC1" w14:textId="37A14875" w:rsidR="00104CB4" w:rsidRPr="009E5421" w:rsidRDefault="00104CB4" w:rsidP="009E5421">
            <w:pPr>
              <w:pStyle w:val="ListParagraph"/>
              <w:numPr>
                <w:ilvl w:val="0"/>
                <w:numId w:val="21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Schizophrenia</w:t>
            </w:r>
          </w:p>
          <w:p w14:paraId="2961085D" w14:textId="4165804E" w:rsidR="00104CB4" w:rsidRPr="009E5421" w:rsidRDefault="00104CB4" w:rsidP="009E5421">
            <w:pPr>
              <w:pStyle w:val="ListParagraph"/>
              <w:numPr>
                <w:ilvl w:val="0"/>
                <w:numId w:val="21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Other substance use disorder</w:t>
            </w:r>
          </w:p>
          <w:p w14:paraId="0A8A9FDF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Recommending or providing the following medication for clients with any mental health problem…</w:t>
            </w:r>
          </w:p>
          <w:p w14:paraId="0323D773" w14:textId="6DF8006F" w:rsidR="00104CB4" w:rsidRPr="009E5421" w:rsidRDefault="00104CB4" w:rsidP="009E5421">
            <w:pPr>
              <w:pStyle w:val="ListParagraph"/>
              <w:numPr>
                <w:ilvl w:val="0"/>
                <w:numId w:val="21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NRT</w:t>
            </w:r>
          </w:p>
          <w:p w14:paraId="110D1B6A" w14:textId="5E3582D5" w:rsidR="00104CB4" w:rsidRPr="009E5421" w:rsidRDefault="00104CB4" w:rsidP="009E5421">
            <w:pPr>
              <w:pStyle w:val="ListParagraph"/>
              <w:numPr>
                <w:ilvl w:val="0"/>
                <w:numId w:val="21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Bupropion (</w:t>
            </w:r>
            <w:proofErr w:type="spellStart"/>
            <w:r w:rsidRPr="009E5421">
              <w:rPr>
                <w:rFonts w:asciiTheme="minorHAnsi" w:hAnsiTheme="minorHAnsi"/>
                <w:iCs/>
                <w:sz w:val="20"/>
              </w:rPr>
              <w:t>Zyban</w:t>
            </w:r>
            <w:proofErr w:type="spellEnd"/>
            <w:r w:rsidRPr="009E5421">
              <w:rPr>
                <w:rFonts w:asciiTheme="minorHAnsi" w:hAnsiTheme="minorHAnsi"/>
                <w:iCs/>
                <w:sz w:val="20"/>
              </w:rPr>
              <w:t>)</w:t>
            </w:r>
          </w:p>
          <w:p w14:paraId="3EE173AC" w14:textId="45E8FD6B" w:rsidR="00104CB4" w:rsidRPr="009E5421" w:rsidRDefault="00104CB4" w:rsidP="009E5421">
            <w:pPr>
              <w:pStyle w:val="ListParagraph"/>
              <w:numPr>
                <w:ilvl w:val="0"/>
                <w:numId w:val="21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proofErr w:type="spellStart"/>
            <w:r w:rsidRPr="009E5421">
              <w:rPr>
                <w:rFonts w:asciiTheme="minorHAnsi" w:hAnsiTheme="minorHAnsi"/>
                <w:iCs/>
                <w:sz w:val="20"/>
              </w:rPr>
              <w:t>Varenicline</w:t>
            </w:r>
            <w:proofErr w:type="spellEnd"/>
            <w:r w:rsidRPr="009E5421">
              <w:rPr>
                <w:rFonts w:asciiTheme="minorHAnsi" w:hAnsiTheme="minorHAnsi"/>
                <w:iCs/>
                <w:sz w:val="20"/>
              </w:rPr>
              <w:t xml:space="preserve"> (</w:t>
            </w:r>
            <w:proofErr w:type="spellStart"/>
            <w:r w:rsidRPr="009E5421">
              <w:rPr>
                <w:rFonts w:asciiTheme="minorHAnsi" w:hAnsiTheme="minorHAnsi"/>
                <w:iCs/>
                <w:sz w:val="20"/>
              </w:rPr>
              <w:t>Champix</w:t>
            </w:r>
            <w:proofErr w:type="spellEnd"/>
            <w:r w:rsidRPr="009E5421">
              <w:rPr>
                <w:rFonts w:asciiTheme="minorHAnsi" w:hAnsiTheme="minorHAnsi"/>
                <w:iCs/>
                <w:sz w:val="20"/>
              </w:rPr>
              <w:t>)</w:t>
            </w:r>
          </w:p>
          <w:p w14:paraId="6A1F66DF" w14:textId="164EDC1F" w:rsidR="00104CB4" w:rsidRPr="009E5421" w:rsidRDefault="00104CB4" w:rsidP="009E5421">
            <w:pPr>
              <w:pStyle w:val="ListParagraph"/>
              <w:numPr>
                <w:ilvl w:val="0"/>
                <w:numId w:val="21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Electronic cigarettes</w:t>
            </w:r>
          </w:p>
        </w:tc>
        <w:tc>
          <w:tcPr>
            <w:tcW w:w="2500" w:type="pct"/>
            <w:vAlign w:val="center"/>
          </w:tcPr>
          <w:p w14:paraId="51BA6D99" w14:textId="6A5F5A77" w:rsidR="00104CB4" w:rsidRPr="009E5421" w:rsidRDefault="004103A4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lastRenderedPageBreak/>
              <w:t>S</w:t>
            </w:r>
            <w:r w:rsidR="00104CB4" w:rsidRPr="009E5421">
              <w:rPr>
                <w:rFonts w:asciiTheme="minorHAnsi" w:hAnsiTheme="minorHAnsi"/>
                <w:iCs/>
                <w:sz w:val="20"/>
                <w:szCs w:val="20"/>
              </w:rPr>
              <w:t xml:space="preserve">cale </w:t>
            </w:r>
            <w:r w:rsidR="00104CB4" w:rsidRPr="009E5421">
              <w:rPr>
                <w:rFonts w:asciiTheme="minorHAnsi" w:hAnsiTheme="minorHAnsi"/>
                <w:iCs/>
                <w:sz w:val="20"/>
              </w:rPr>
              <w:t>from 1 (not at all confident) to 5 (very confident)</w:t>
            </w:r>
          </w:p>
        </w:tc>
      </w:tr>
      <w:tr w:rsidR="00104CB4" w:rsidRPr="009E5421" w14:paraId="4753FF7B" w14:textId="77777777" w:rsidTr="00E14060">
        <w:tc>
          <w:tcPr>
            <w:tcW w:w="2500" w:type="pct"/>
            <w:vAlign w:val="center"/>
          </w:tcPr>
          <w:p w14:paraId="6B223701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b/>
                <w:iCs/>
                <w:sz w:val="20"/>
              </w:rPr>
            </w:pPr>
            <w:r w:rsidRPr="009E5421">
              <w:rPr>
                <w:rFonts w:asciiTheme="minorHAnsi" w:hAnsiTheme="minorHAnsi"/>
                <w:b/>
                <w:iCs/>
                <w:sz w:val="20"/>
              </w:rPr>
              <w:lastRenderedPageBreak/>
              <w:t>Difficulties supporting smokers with mental health problems</w:t>
            </w:r>
          </w:p>
        </w:tc>
        <w:tc>
          <w:tcPr>
            <w:tcW w:w="2500" w:type="pct"/>
            <w:vAlign w:val="center"/>
          </w:tcPr>
          <w:p w14:paraId="1AA50240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</w:p>
        </w:tc>
      </w:tr>
      <w:tr w:rsidR="00104CB4" w:rsidRPr="009E5421" w14:paraId="14F2B51E" w14:textId="77777777" w:rsidTr="00E14060">
        <w:tc>
          <w:tcPr>
            <w:tcW w:w="2500" w:type="pct"/>
            <w:vAlign w:val="center"/>
          </w:tcPr>
          <w:p w14:paraId="7C7CEE4B" w14:textId="77777777" w:rsidR="00104CB4" w:rsidRPr="009E5421" w:rsidRDefault="00104CB4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Have you ever experienced any difficulties recommending or providing stop smoking medication for clients with mental health problems? If yes, please briefly describe them</w:t>
            </w:r>
          </w:p>
        </w:tc>
        <w:tc>
          <w:tcPr>
            <w:tcW w:w="2500" w:type="pct"/>
            <w:vAlign w:val="center"/>
          </w:tcPr>
          <w:p w14:paraId="5FCEA091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>Free text response</w:t>
            </w:r>
          </w:p>
        </w:tc>
      </w:tr>
      <w:tr w:rsidR="00104CB4" w:rsidRPr="009E5421" w14:paraId="6F2063CC" w14:textId="77777777" w:rsidTr="00E14060">
        <w:tc>
          <w:tcPr>
            <w:tcW w:w="2500" w:type="pct"/>
            <w:vAlign w:val="center"/>
          </w:tcPr>
          <w:p w14:paraId="3E1AFC97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b/>
                <w:iCs/>
                <w:sz w:val="20"/>
              </w:rPr>
            </w:pPr>
            <w:r w:rsidRPr="009E5421">
              <w:rPr>
                <w:rFonts w:asciiTheme="minorHAnsi" w:hAnsiTheme="minorHAnsi"/>
                <w:b/>
                <w:iCs/>
                <w:sz w:val="20"/>
              </w:rPr>
              <w:t>Knowledge and training needs</w:t>
            </w:r>
          </w:p>
        </w:tc>
        <w:tc>
          <w:tcPr>
            <w:tcW w:w="2500" w:type="pct"/>
            <w:vAlign w:val="center"/>
          </w:tcPr>
          <w:p w14:paraId="2C590BA4" w14:textId="77777777" w:rsidR="00104CB4" w:rsidRPr="009E5421" w:rsidRDefault="00104CB4" w:rsidP="00C60E8A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</w:p>
        </w:tc>
      </w:tr>
      <w:tr w:rsidR="00C156A4" w:rsidRPr="009E5421" w14:paraId="6A52B29E" w14:textId="77777777" w:rsidTr="00E14060">
        <w:tc>
          <w:tcPr>
            <w:tcW w:w="2500" w:type="pct"/>
            <w:vAlign w:val="center"/>
          </w:tcPr>
          <w:p w14:paraId="79990632" w14:textId="1B4D8481" w:rsidR="00C156A4" w:rsidRPr="009E5421" w:rsidRDefault="00C156A4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To what extent do you agree or disagree with the following statements?</w:t>
            </w:r>
          </w:p>
        </w:tc>
        <w:tc>
          <w:tcPr>
            <w:tcW w:w="2500" w:type="pct"/>
            <w:vAlign w:val="center"/>
          </w:tcPr>
          <w:p w14:paraId="7E8FB654" w14:textId="77777777" w:rsidR="00C156A4" w:rsidRPr="009E5421" w:rsidRDefault="00C156A4" w:rsidP="00C60E8A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</w:p>
        </w:tc>
      </w:tr>
      <w:tr w:rsidR="0062782C" w:rsidRPr="009E5421" w14:paraId="529F69F6" w14:textId="77777777" w:rsidTr="00E14060">
        <w:tc>
          <w:tcPr>
            <w:tcW w:w="2500" w:type="pct"/>
            <w:vAlign w:val="center"/>
          </w:tcPr>
          <w:p w14:paraId="4543EF1C" w14:textId="2BA948F8" w:rsidR="0062782C" w:rsidRPr="009E5421" w:rsidRDefault="0062782C" w:rsidP="009E5421">
            <w:pPr>
              <w:pStyle w:val="ListParagraph"/>
              <w:numPr>
                <w:ilvl w:val="0"/>
                <w:numId w:val="23"/>
              </w:num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Smoking helps those with a mental health problem to feel better</w:t>
            </w:r>
          </w:p>
        </w:tc>
        <w:tc>
          <w:tcPr>
            <w:tcW w:w="2500" w:type="pct"/>
            <w:vAlign w:val="center"/>
          </w:tcPr>
          <w:p w14:paraId="5A38DDBC" w14:textId="77777777" w:rsidR="0062782C" w:rsidRPr="009E5421" w:rsidRDefault="0062782C" w:rsidP="00DE0FBD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>Strongly disagree; Disagree; Neither agree nor disagree; Agree; Strongly agree</w:t>
            </w:r>
          </w:p>
        </w:tc>
      </w:tr>
      <w:tr w:rsidR="0062782C" w:rsidRPr="009E5421" w14:paraId="63AE47DF" w14:textId="77777777" w:rsidTr="00E14060">
        <w:tc>
          <w:tcPr>
            <w:tcW w:w="2500" w:type="pct"/>
            <w:vAlign w:val="center"/>
          </w:tcPr>
          <w:p w14:paraId="48B0D516" w14:textId="577B4587" w:rsidR="0062782C" w:rsidRPr="009E5421" w:rsidRDefault="0062782C" w:rsidP="009E5421">
            <w:pPr>
              <w:pStyle w:val="ListParagraph"/>
              <w:numPr>
                <w:ilvl w:val="0"/>
                <w:numId w:val="23"/>
              </w:num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Stopping smoking worsens symptoms of a mental health problem</w:t>
            </w:r>
          </w:p>
        </w:tc>
        <w:tc>
          <w:tcPr>
            <w:tcW w:w="2500" w:type="pct"/>
            <w:vAlign w:val="center"/>
          </w:tcPr>
          <w:p w14:paraId="42EB9B36" w14:textId="77777777" w:rsidR="0062782C" w:rsidRPr="009E5421" w:rsidRDefault="0062782C" w:rsidP="00DE0FBD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>Strongly disagree; Disagree; Neither agree nor disagree; Agree; Strongly agree</w:t>
            </w:r>
          </w:p>
        </w:tc>
      </w:tr>
      <w:tr w:rsidR="00104CB4" w:rsidRPr="009E5421" w14:paraId="3B6ECA3E" w14:textId="77777777" w:rsidTr="00E14060">
        <w:tc>
          <w:tcPr>
            <w:tcW w:w="2500" w:type="pct"/>
            <w:vAlign w:val="center"/>
          </w:tcPr>
          <w:p w14:paraId="48A1856A" w14:textId="77777777" w:rsidR="00104CB4" w:rsidRPr="009E5421" w:rsidRDefault="00104CB4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What percentage of all smokers in Great Britain would you say have a current mental health problem?</w:t>
            </w:r>
          </w:p>
        </w:tc>
        <w:tc>
          <w:tcPr>
            <w:tcW w:w="2500" w:type="pct"/>
            <w:vAlign w:val="center"/>
          </w:tcPr>
          <w:p w14:paraId="77881A88" w14:textId="671E72D3" w:rsidR="00104CB4" w:rsidRPr="009E5421" w:rsidRDefault="004103A4" w:rsidP="00C60E8A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>Drop-down menu</w:t>
            </w:r>
            <w:r w:rsidR="00104CB4" w:rsidRPr="009E5421">
              <w:rPr>
                <w:rFonts w:asciiTheme="minorHAnsi" w:hAnsiTheme="minorHAnsi"/>
                <w:iCs/>
                <w:sz w:val="20"/>
                <w:szCs w:val="20"/>
              </w:rPr>
              <w:t xml:space="preserve"> from 0% to 100% in 5% increments</w:t>
            </w:r>
          </w:p>
        </w:tc>
      </w:tr>
      <w:tr w:rsidR="00104CB4" w:rsidRPr="009E5421" w14:paraId="31FA144D" w14:textId="77777777" w:rsidTr="00E14060">
        <w:tc>
          <w:tcPr>
            <w:tcW w:w="2500" w:type="pct"/>
            <w:vAlign w:val="center"/>
          </w:tcPr>
          <w:p w14:paraId="24518983" w14:textId="77777777" w:rsidR="00104CB4" w:rsidRPr="009E5421" w:rsidRDefault="00104CB4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What percentage of your clients (how many out of 100 that you see) are referred from mental health treatment services (community mental health teams, psychiatric wards, etc.)?</w:t>
            </w:r>
          </w:p>
        </w:tc>
        <w:tc>
          <w:tcPr>
            <w:tcW w:w="2500" w:type="pct"/>
            <w:vAlign w:val="center"/>
          </w:tcPr>
          <w:p w14:paraId="67152A06" w14:textId="16280290" w:rsidR="00104CB4" w:rsidRPr="009E5421" w:rsidRDefault="004103A4" w:rsidP="00C60E8A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 xml:space="preserve">Drop-down menu </w:t>
            </w:r>
            <w:r w:rsidR="00104CB4" w:rsidRPr="009E5421">
              <w:rPr>
                <w:rFonts w:asciiTheme="minorHAnsi" w:hAnsiTheme="minorHAnsi"/>
                <w:iCs/>
                <w:sz w:val="20"/>
                <w:szCs w:val="20"/>
              </w:rPr>
              <w:t>from 0% to 100% in 5% increments</w:t>
            </w:r>
          </w:p>
        </w:tc>
      </w:tr>
      <w:tr w:rsidR="00104CB4" w:rsidRPr="009E5421" w14:paraId="10AD3DD1" w14:textId="77777777" w:rsidTr="00E14060">
        <w:tc>
          <w:tcPr>
            <w:tcW w:w="2500" w:type="pct"/>
            <w:vAlign w:val="center"/>
          </w:tcPr>
          <w:p w14:paraId="28A9F61F" w14:textId="77777777" w:rsidR="00104CB4" w:rsidRPr="009E5421" w:rsidRDefault="00104CB4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 xml:space="preserve">Please indicate whether the following behaviours are likely to decrease, not affect, or increase blood levels of some psychoactive medication (clozapine, tricyclic </w:t>
            </w:r>
            <w:r w:rsidRPr="009E5421">
              <w:rPr>
                <w:rFonts w:asciiTheme="minorHAnsi" w:hAnsiTheme="minorHAnsi"/>
                <w:iCs/>
                <w:sz w:val="20"/>
              </w:rPr>
              <w:lastRenderedPageBreak/>
              <w:t>antidepressants, etc.)</w:t>
            </w:r>
          </w:p>
          <w:p w14:paraId="532CCA75" w14:textId="77777777" w:rsidR="008C582F" w:rsidRPr="009E5421" w:rsidRDefault="008C582F" w:rsidP="009E5421">
            <w:pPr>
              <w:pStyle w:val="ListParagraph"/>
              <w:numPr>
                <w:ilvl w:val="0"/>
                <w:numId w:val="17"/>
              </w:num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>Tobacco smoking</w:t>
            </w:r>
          </w:p>
          <w:p w14:paraId="08CEE92D" w14:textId="77777777" w:rsidR="008C582F" w:rsidRPr="009E5421" w:rsidRDefault="004103A4" w:rsidP="009E5421">
            <w:pPr>
              <w:pStyle w:val="ListParagraph"/>
              <w:numPr>
                <w:ilvl w:val="0"/>
                <w:numId w:val="17"/>
              </w:num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>Quitting smoking</w:t>
            </w:r>
          </w:p>
          <w:p w14:paraId="61E9ABEE" w14:textId="04D4146E" w:rsidR="004103A4" w:rsidRPr="009E5421" w:rsidRDefault="004103A4" w:rsidP="009E5421">
            <w:pPr>
              <w:pStyle w:val="ListParagraph"/>
              <w:numPr>
                <w:ilvl w:val="0"/>
                <w:numId w:val="17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>Using nicotine (nicotine patch, electronic cigarette, etc.)</w:t>
            </w:r>
          </w:p>
        </w:tc>
        <w:tc>
          <w:tcPr>
            <w:tcW w:w="2500" w:type="pct"/>
            <w:vAlign w:val="center"/>
          </w:tcPr>
          <w:p w14:paraId="5C75C11F" w14:textId="07572ED9" w:rsidR="00104CB4" w:rsidRPr="009E5421" w:rsidRDefault="00104CB4" w:rsidP="00C60E8A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lastRenderedPageBreak/>
              <w:t xml:space="preserve">Decreases the blood level of psychoactive medication; Does not affect the blood level of psychoactive medication; Increases the blood level of psychoactive </w:t>
            </w: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lastRenderedPageBreak/>
              <w:t>medication; Don’t know</w:t>
            </w:r>
          </w:p>
          <w:p w14:paraId="2C7E9F2D" w14:textId="2539079D" w:rsidR="00104CB4" w:rsidRPr="009E5421" w:rsidRDefault="00104CB4" w:rsidP="00C60E8A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</w:p>
        </w:tc>
      </w:tr>
      <w:tr w:rsidR="00104CB4" w:rsidRPr="009E5421" w14:paraId="5542483D" w14:textId="77777777" w:rsidTr="00E14060">
        <w:tc>
          <w:tcPr>
            <w:tcW w:w="2500" w:type="pct"/>
            <w:vAlign w:val="center"/>
          </w:tcPr>
          <w:p w14:paraId="281D39B6" w14:textId="379210B5" w:rsidR="00104CB4" w:rsidRPr="009E5421" w:rsidRDefault="00104CB4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lastRenderedPageBreak/>
              <w:t>Please indicate whether you think that these smoking cessation medication have any contraindications (are not suitable) and/or warnings (have to be used with caution) when prescribed to clients with a mental health problem</w:t>
            </w:r>
          </w:p>
          <w:p w14:paraId="1322D77B" w14:textId="77777777" w:rsidR="008C582F" w:rsidRPr="009E5421" w:rsidRDefault="008C582F" w:rsidP="009E5421">
            <w:pPr>
              <w:pStyle w:val="ListParagraph"/>
              <w:numPr>
                <w:ilvl w:val="0"/>
                <w:numId w:val="18"/>
              </w:num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>NRT</w:t>
            </w:r>
          </w:p>
          <w:p w14:paraId="7135E04F" w14:textId="77777777" w:rsidR="008C582F" w:rsidRPr="009E5421" w:rsidRDefault="008C582F" w:rsidP="009E5421">
            <w:pPr>
              <w:pStyle w:val="ListParagraph"/>
              <w:numPr>
                <w:ilvl w:val="0"/>
                <w:numId w:val="18"/>
              </w:num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>Bupropion (</w:t>
            </w:r>
            <w:proofErr w:type="spellStart"/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>Zyban</w:t>
            </w:r>
            <w:proofErr w:type="spellEnd"/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>)</w:t>
            </w:r>
          </w:p>
          <w:p w14:paraId="612944CE" w14:textId="3AEB3DCC" w:rsidR="008C582F" w:rsidRPr="009E5421" w:rsidRDefault="008C582F" w:rsidP="009E5421">
            <w:pPr>
              <w:pStyle w:val="ListParagraph"/>
              <w:numPr>
                <w:ilvl w:val="0"/>
                <w:numId w:val="18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proofErr w:type="spellStart"/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>Varenicline</w:t>
            </w:r>
            <w:proofErr w:type="spellEnd"/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 xml:space="preserve"> (</w:t>
            </w:r>
            <w:proofErr w:type="spellStart"/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>Champix</w:t>
            </w:r>
            <w:proofErr w:type="spellEnd"/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>)</w:t>
            </w:r>
          </w:p>
        </w:tc>
        <w:tc>
          <w:tcPr>
            <w:tcW w:w="2500" w:type="pct"/>
            <w:vAlign w:val="center"/>
          </w:tcPr>
          <w:p w14:paraId="0741706D" w14:textId="17E5C8A9" w:rsidR="00104CB4" w:rsidRPr="009E5421" w:rsidRDefault="00104CB4" w:rsidP="00C60E8A">
            <w:pPr>
              <w:spacing w:after="120"/>
              <w:rPr>
                <w:rFonts w:asciiTheme="minorHAnsi" w:hAnsiTheme="minorHAnsi"/>
                <w:iCs/>
                <w:sz w:val="20"/>
                <w:szCs w:val="20"/>
                <w:u w:val="single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 xml:space="preserve">Contraindication(s); Warning(s); Both; Neither; Don’t know </w:t>
            </w:r>
          </w:p>
          <w:p w14:paraId="7482B40D" w14:textId="654FBED4" w:rsidR="00104CB4" w:rsidRPr="009E5421" w:rsidRDefault="00104CB4" w:rsidP="00C60E8A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</w:p>
        </w:tc>
      </w:tr>
      <w:tr w:rsidR="00104CB4" w:rsidRPr="009E5421" w14:paraId="68BE0D10" w14:textId="77777777" w:rsidTr="00E14060">
        <w:tc>
          <w:tcPr>
            <w:tcW w:w="2500" w:type="pct"/>
            <w:vAlign w:val="center"/>
          </w:tcPr>
          <w:p w14:paraId="1D03FC46" w14:textId="77777777" w:rsidR="00104CB4" w:rsidRPr="009E5421" w:rsidRDefault="00104CB4" w:rsidP="009E5421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I would like more training on</w:t>
            </w:r>
          </w:p>
          <w:p w14:paraId="4374357E" w14:textId="77777777" w:rsidR="008C582F" w:rsidRPr="009E5421" w:rsidRDefault="008C582F" w:rsidP="009E5421">
            <w:pPr>
              <w:pStyle w:val="ListParagraph"/>
              <w:numPr>
                <w:ilvl w:val="0"/>
                <w:numId w:val="19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 xml:space="preserve">How to ask clients about their mental health </w:t>
            </w:r>
          </w:p>
          <w:p w14:paraId="15E011F8" w14:textId="77777777" w:rsidR="008C582F" w:rsidRPr="009E5421" w:rsidRDefault="008C582F" w:rsidP="009E5421">
            <w:pPr>
              <w:pStyle w:val="ListParagraph"/>
              <w:numPr>
                <w:ilvl w:val="0"/>
                <w:numId w:val="19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How to ask about other psychoactive medication clients might be using</w:t>
            </w:r>
          </w:p>
          <w:p w14:paraId="21982B92" w14:textId="77777777" w:rsidR="008C582F" w:rsidRPr="009E5421" w:rsidRDefault="008C582F" w:rsidP="009E5421">
            <w:pPr>
              <w:pStyle w:val="ListParagraph"/>
              <w:numPr>
                <w:ilvl w:val="0"/>
                <w:numId w:val="19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 xml:space="preserve">How to communicate with mental health practitioners if a client has a mental health problem </w:t>
            </w:r>
          </w:p>
          <w:p w14:paraId="1253261A" w14:textId="77777777" w:rsidR="008C582F" w:rsidRPr="009E5421" w:rsidRDefault="008C582F" w:rsidP="009E5421">
            <w:pPr>
              <w:pStyle w:val="ListParagraph"/>
              <w:numPr>
                <w:ilvl w:val="0"/>
                <w:numId w:val="19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 xml:space="preserve">The relationships between mental health problems and smoking </w:t>
            </w:r>
          </w:p>
          <w:p w14:paraId="21C456EF" w14:textId="77777777" w:rsidR="008C582F" w:rsidRPr="009E5421" w:rsidRDefault="008C582F" w:rsidP="009E5421">
            <w:pPr>
              <w:pStyle w:val="ListParagraph"/>
              <w:numPr>
                <w:ilvl w:val="0"/>
                <w:numId w:val="19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 xml:space="preserve">Effects of smoking and quitting smoking on psychoactive medications </w:t>
            </w:r>
          </w:p>
          <w:p w14:paraId="08DD010D" w14:textId="77777777" w:rsidR="008C582F" w:rsidRPr="009E5421" w:rsidRDefault="008C582F" w:rsidP="009E5421">
            <w:pPr>
              <w:pStyle w:val="ListParagraph"/>
              <w:numPr>
                <w:ilvl w:val="0"/>
                <w:numId w:val="19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 xml:space="preserve">Effects of quitting smoking on mental health </w:t>
            </w:r>
          </w:p>
          <w:p w14:paraId="6CE671CC" w14:textId="77777777" w:rsidR="008C582F" w:rsidRPr="009E5421" w:rsidRDefault="008C582F" w:rsidP="009E5421">
            <w:pPr>
              <w:pStyle w:val="ListParagraph"/>
              <w:numPr>
                <w:ilvl w:val="0"/>
                <w:numId w:val="19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How to recommend or provide smoking cessation medication for clients with a mental health problem</w:t>
            </w:r>
          </w:p>
          <w:p w14:paraId="6ADA2D31" w14:textId="5FA89A97" w:rsidR="008C582F" w:rsidRPr="009E5421" w:rsidRDefault="008C582F" w:rsidP="009E5421">
            <w:pPr>
              <w:pStyle w:val="ListParagraph"/>
              <w:numPr>
                <w:ilvl w:val="0"/>
                <w:numId w:val="19"/>
              </w:numPr>
              <w:spacing w:after="120"/>
              <w:rPr>
                <w:rFonts w:asciiTheme="minorHAnsi" w:hAnsiTheme="minorHAnsi"/>
                <w:iCs/>
                <w:sz w:val="20"/>
              </w:rPr>
            </w:pPr>
            <w:r w:rsidRPr="009E5421">
              <w:rPr>
                <w:rFonts w:asciiTheme="minorHAnsi" w:hAnsiTheme="minorHAnsi"/>
                <w:iCs/>
                <w:sz w:val="20"/>
              </w:rPr>
              <w:t>How to tailor Stop Smoking interventions for clients with a mental health problem</w:t>
            </w:r>
          </w:p>
        </w:tc>
        <w:tc>
          <w:tcPr>
            <w:tcW w:w="2500" w:type="pct"/>
            <w:vAlign w:val="center"/>
          </w:tcPr>
          <w:p w14:paraId="4F049342" w14:textId="3F58B723" w:rsidR="00104CB4" w:rsidRPr="009E5421" w:rsidRDefault="00104CB4" w:rsidP="00C60E8A">
            <w:pPr>
              <w:spacing w:after="120"/>
              <w:rPr>
                <w:rFonts w:asciiTheme="minorHAnsi" w:hAnsiTheme="minorHAnsi"/>
                <w:iCs/>
                <w:sz w:val="20"/>
                <w:szCs w:val="20"/>
                <w:u w:val="single"/>
              </w:rPr>
            </w:pPr>
            <w:r w:rsidRPr="009E5421">
              <w:rPr>
                <w:rFonts w:asciiTheme="minorHAnsi" w:hAnsiTheme="minorHAnsi"/>
                <w:iCs/>
                <w:sz w:val="20"/>
                <w:szCs w:val="20"/>
              </w:rPr>
              <w:t xml:space="preserve">Yes; No </w:t>
            </w:r>
          </w:p>
          <w:p w14:paraId="7D921860" w14:textId="1CF0FD5B" w:rsidR="00104CB4" w:rsidRPr="009E5421" w:rsidRDefault="00104CB4" w:rsidP="00C60E8A">
            <w:pPr>
              <w:spacing w:after="120"/>
              <w:rPr>
                <w:rFonts w:asciiTheme="minorHAnsi" w:hAnsiTheme="minorHAnsi"/>
                <w:iCs/>
                <w:sz w:val="20"/>
                <w:szCs w:val="20"/>
              </w:rPr>
            </w:pPr>
          </w:p>
        </w:tc>
      </w:tr>
    </w:tbl>
    <w:p w14:paraId="2E2AF31B" w14:textId="75F6BFA3" w:rsidR="00A67E2C" w:rsidRPr="00021349" w:rsidRDefault="00A67E2C" w:rsidP="007D5899">
      <w:pPr>
        <w:jc w:val="both"/>
        <w:rPr>
          <w:rFonts w:cs="Times New Roman"/>
          <w:sz w:val="18"/>
        </w:rPr>
      </w:pPr>
    </w:p>
    <w:sectPr w:rsidR="00A67E2C" w:rsidRPr="00021349" w:rsidSect="00320C6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414A64" w14:textId="77777777" w:rsidR="006546A6" w:rsidRDefault="006546A6" w:rsidP="00D81607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284A23B2" w14:textId="77777777" w:rsidR="006546A6" w:rsidRDefault="006546A6" w:rsidP="00D81607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65152B" w14:textId="77777777" w:rsidR="007D5899" w:rsidRDefault="007D589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D8DD3F" w14:textId="77777777" w:rsidR="007D5899" w:rsidRDefault="007D589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71C59B" w14:textId="77777777" w:rsidR="007D5899" w:rsidRDefault="007D58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826552" w14:textId="77777777" w:rsidR="006546A6" w:rsidRDefault="006546A6" w:rsidP="00D81607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1B54D0BF" w14:textId="77777777" w:rsidR="006546A6" w:rsidRDefault="006546A6" w:rsidP="00D81607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5EABB7" w14:textId="77777777" w:rsidR="007D5899" w:rsidRDefault="007D589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F5EFCF" w14:textId="362894D2" w:rsidR="007D5899" w:rsidRDefault="007D589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E0DAFA" w14:textId="77777777" w:rsidR="007D5899" w:rsidRDefault="007D589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611CAA"/>
    <w:multiLevelType w:val="hybridMultilevel"/>
    <w:tmpl w:val="9C1A295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2E5B85"/>
    <w:multiLevelType w:val="hybridMultilevel"/>
    <w:tmpl w:val="7AF2F4C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631302"/>
    <w:multiLevelType w:val="hybridMultilevel"/>
    <w:tmpl w:val="AAE815B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3055B3"/>
    <w:multiLevelType w:val="hybridMultilevel"/>
    <w:tmpl w:val="DB5AB56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DAE3344"/>
    <w:multiLevelType w:val="multilevel"/>
    <w:tmpl w:val="D8389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2EE53998"/>
    <w:multiLevelType w:val="multilevel"/>
    <w:tmpl w:val="585AE404"/>
    <w:styleLink w:val="StyleNumbered"/>
    <w:lvl w:ilvl="0">
      <w:start w:val="1"/>
      <w:numFmt w:val="decimal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6">
    <w:nsid w:val="40C80AA5"/>
    <w:multiLevelType w:val="multilevel"/>
    <w:tmpl w:val="B032FDB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44C742A9"/>
    <w:multiLevelType w:val="hybridMultilevel"/>
    <w:tmpl w:val="07C8C280"/>
    <w:lvl w:ilvl="0" w:tplc="08090017">
      <w:start w:val="1"/>
      <w:numFmt w:val="lowerLetter"/>
      <w:lvlText w:val="%1)"/>
      <w:lvlJc w:val="left"/>
      <w:pPr>
        <w:ind w:left="700" w:hanging="360"/>
      </w:pPr>
    </w:lvl>
    <w:lvl w:ilvl="1" w:tplc="08090019" w:tentative="1">
      <w:start w:val="1"/>
      <w:numFmt w:val="lowerLetter"/>
      <w:lvlText w:val="%2."/>
      <w:lvlJc w:val="left"/>
      <w:pPr>
        <w:ind w:left="1420" w:hanging="360"/>
      </w:pPr>
    </w:lvl>
    <w:lvl w:ilvl="2" w:tplc="0809001B" w:tentative="1">
      <w:start w:val="1"/>
      <w:numFmt w:val="lowerRoman"/>
      <w:lvlText w:val="%3."/>
      <w:lvlJc w:val="right"/>
      <w:pPr>
        <w:ind w:left="2140" w:hanging="180"/>
      </w:pPr>
    </w:lvl>
    <w:lvl w:ilvl="3" w:tplc="0809000F" w:tentative="1">
      <w:start w:val="1"/>
      <w:numFmt w:val="decimal"/>
      <w:lvlText w:val="%4."/>
      <w:lvlJc w:val="left"/>
      <w:pPr>
        <w:ind w:left="2860" w:hanging="360"/>
      </w:pPr>
    </w:lvl>
    <w:lvl w:ilvl="4" w:tplc="08090019" w:tentative="1">
      <w:start w:val="1"/>
      <w:numFmt w:val="lowerLetter"/>
      <w:lvlText w:val="%5."/>
      <w:lvlJc w:val="left"/>
      <w:pPr>
        <w:ind w:left="3580" w:hanging="360"/>
      </w:pPr>
    </w:lvl>
    <w:lvl w:ilvl="5" w:tplc="0809001B" w:tentative="1">
      <w:start w:val="1"/>
      <w:numFmt w:val="lowerRoman"/>
      <w:lvlText w:val="%6."/>
      <w:lvlJc w:val="right"/>
      <w:pPr>
        <w:ind w:left="4300" w:hanging="180"/>
      </w:pPr>
    </w:lvl>
    <w:lvl w:ilvl="6" w:tplc="0809000F" w:tentative="1">
      <w:start w:val="1"/>
      <w:numFmt w:val="decimal"/>
      <w:lvlText w:val="%7."/>
      <w:lvlJc w:val="left"/>
      <w:pPr>
        <w:ind w:left="5020" w:hanging="360"/>
      </w:pPr>
    </w:lvl>
    <w:lvl w:ilvl="7" w:tplc="08090019" w:tentative="1">
      <w:start w:val="1"/>
      <w:numFmt w:val="lowerLetter"/>
      <w:lvlText w:val="%8."/>
      <w:lvlJc w:val="left"/>
      <w:pPr>
        <w:ind w:left="5740" w:hanging="360"/>
      </w:pPr>
    </w:lvl>
    <w:lvl w:ilvl="8" w:tplc="08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8">
    <w:nsid w:val="4DA44B1E"/>
    <w:multiLevelType w:val="hybridMultilevel"/>
    <w:tmpl w:val="F80216F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9A4CAA"/>
    <w:multiLevelType w:val="multilevel"/>
    <w:tmpl w:val="2554797C"/>
    <w:styleLink w:val="StyleNumbered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851"/>
        </w:tabs>
        <w:ind w:left="851" w:hanging="131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0">
    <w:nsid w:val="65DF61E8"/>
    <w:multiLevelType w:val="hybridMultilevel"/>
    <w:tmpl w:val="735C190E"/>
    <w:lvl w:ilvl="0" w:tplc="08090017">
      <w:start w:val="1"/>
      <w:numFmt w:val="lowerLetter"/>
      <w:lvlText w:val="%1)"/>
      <w:lvlJc w:val="left"/>
      <w:pPr>
        <w:ind w:left="700" w:hanging="360"/>
      </w:pPr>
    </w:lvl>
    <w:lvl w:ilvl="1" w:tplc="08090019" w:tentative="1">
      <w:start w:val="1"/>
      <w:numFmt w:val="lowerLetter"/>
      <w:lvlText w:val="%2."/>
      <w:lvlJc w:val="left"/>
      <w:pPr>
        <w:ind w:left="1420" w:hanging="360"/>
      </w:pPr>
    </w:lvl>
    <w:lvl w:ilvl="2" w:tplc="0809001B" w:tentative="1">
      <w:start w:val="1"/>
      <w:numFmt w:val="lowerRoman"/>
      <w:lvlText w:val="%3."/>
      <w:lvlJc w:val="right"/>
      <w:pPr>
        <w:ind w:left="2140" w:hanging="180"/>
      </w:pPr>
    </w:lvl>
    <w:lvl w:ilvl="3" w:tplc="0809000F" w:tentative="1">
      <w:start w:val="1"/>
      <w:numFmt w:val="decimal"/>
      <w:lvlText w:val="%4."/>
      <w:lvlJc w:val="left"/>
      <w:pPr>
        <w:ind w:left="2860" w:hanging="360"/>
      </w:pPr>
    </w:lvl>
    <w:lvl w:ilvl="4" w:tplc="08090019" w:tentative="1">
      <w:start w:val="1"/>
      <w:numFmt w:val="lowerLetter"/>
      <w:lvlText w:val="%5."/>
      <w:lvlJc w:val="left"/>
      <w:pPr>
        <w:ind w:left="3580" w:hanging="360"/>
      </w:pPr>
    </w:lvl>
    <w:lvl w:ilvl="5" w:tplc="0809001B" w:tentative="1">
      <w:start w:val="1"/>
      <w:numFmt w:val="lowerRoman"/>
      <w:lvlText w:val="%6."/>
      <w:lvlJc w:val="right"/>
      <w:pPr>
        <w:ind w:left="4300" w:hanging="180"/>
      </w:pPr>
    </w:lvl>
    <w:lvl w:ilvl="6" w:tplc="0809000F" w:tentative="1">
      <w:start w:val="1"/>
      <w:numFmt w:val="decimal"/>
      <w:lvlText w:val="%7."/>
      <w:lvlJc w:val="left"/>
      <w:pPr>
        <w:ind w:left="5020" w:hanging="360"/>
      </w:pPr>
    </w:lvl>
    <w:lvl w:ilvl="7" w:tplc="08090019" w:tentative="1">
      <w:start w:val="1"/>
      <w:numFmt w:val="lowerLetter"/>
      <w:lvlText w:val="%8."/>
      <w:lvlJc w:val="left"/>
      <w:pPr>
        <w:ind w:left="5740" w:hanging="360"/>
      </w:pPr>
    </w:lvl>
    <w:lvl w:ilvl="8" w:tplc="08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1">
    <w:nsid w:val="6C327627"/>
    <w:multiLevelType w:val="multilevel"/>
    <w:tmpl w:val="440868C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>
    <w:nsid w:val="6D885B96"/>
    <w:multiLevelType w:val="multilevel"/>
    <w:tmpl w:val="239A2D1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6F196339"/>
    <w:multiLevelType w:val="hybridMultilevel"/>
    <w:tmpl w:val="8E52609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0094862"/>
    <w:multiLevelType w:val="multilevel"/>
    <w:tmpl w:val="49F46D98"/>
    <w:styleLink w:val="StyleNumbere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737"/>
        </w:tabs>
        <w:ind w:left="737" w:hanging="34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5"/>
  </w:num>
  <w:num w:numId="2">
    <w:abstractNumId w:val="9"/>
  </w:num>
  <w:num w:numId="3">
    <w:abstractNumId w:val="14"/>
  </w:num>
  <w:num w:numId="4">
    <w:abstractNumId w:val="12"/>
  </w:num>
  <w:num w:numId="5">
    <w:abstractNumId w:val="4"/>
  </w:num>
  <w:num w:numId="6">
    <w:abstractNumId w:val="6"/>
  </w:num>
  <w:num w:numId="7">
    <w:abstractNumId w:val="3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11"/>
  </w:num>
  <w:num w:numId="14">
    <w:abstractNumId w:val="11"/>
  </w:num>
  <w:num w:numId="15">
    <w:abstractNumId w:val="11"/>
  </w:num>
  <w:num w:numId="16">
    <w:abstractNumId w:val="11"/>
  </w:num>
  <w:num w:numId="17">
    <w:abstractNumId w:val="0"/>
  </w:num>
  <w:num w:numId="18">
    <w:abstractNumId w:val="10"/>
  </w:num>
  <w:num w:numId="19">
    <w:abstractNumId w:val="7"/>
  </w:num>
  <w:num w:numId="20">
    <w:abstractNumId w:val="2"/>
  </w:num>
  <w:num w:numId="21">
    <w:abstractNumId w:val="1"/>
  </w:num>
  <w:num w:numId="22">
    <w:abstractNumId w:val="8"/>
  </w:num>
  <w:num w:numId="23">
    <w:abstractNumId w:val="1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70"/>
  <w:doNotHyphenateCaps/>
  <w:drawingGridHorizontalSpacing w:val="110"/>
  <w:displayHorizontalDrawingGridEvery w:val="2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Total_Editing_Time" w:val="0"/>
  </w:docVars>
  <w:rsids>
    <w:rsidRoot w:val="00356080"/>
    <w:rsid w:val="00002B4A"/>
    <w:rsid w:val="00003B38"/>
    <w:rsid w:val="00004B5C"/>
    <w:rsid w:val="00006A84"/>
    <w:rsid w:val="00006B27"/>
    <w:rsid w:val="00013AC1"/>
    <w:rsid w:val="00014CD9"/>
    <w:rsid w:val="00014D75"/>
    <w:rsid w:val="00016876"/>
    <w:rsid w:val="00016B36"/>
    <w:rsid w:val="00017E44"/>
    <w:rsid w:val="0002032C"/>
    <w:rsid w:val="00021349"/>
    <w:rsid w:val="00021850"/>
    <w:rsid w:val="00022AF0"/>
    <w:rsid w:val="000236A2"/>
    <w:rsid w:val="000250EB"/>
    <w:rsid w:val="0002767B"/>
    <w:rsid w:val="0003535E"/>
    <w:rsid w:val="0003576F"/>
    <w:rsid w:val="0004202A"/>
    <w:rsid w:val="000462F4"/>
    <w:rsid w:val="00047CEF"/>
    <w:rsid w:val="00052389"/>
    <w:rsid w:val="00054569"/>
    <w:rsid w:val="00054CE3"/>
    <w:rsid w:val="00056827"/>
    <w:rsid w:val="00062F25"/>
    <w:rsid w:val="00063472"/>
    <w:rsid w:val="00067C61"/>
    <w:rsid w:val="00074336"/>
    <w:rsid w:val="0007558C"/>
    <w:rsid w:val="000763EB"/>
    <w:rsid w:val="00080568"/>
    <w:rsid w:val="00082828"/>
    <w:rsid w:val="00082D9A"/>
    <w:rsid w:val="000834DA"/>
    <w:rsid w:val="00084AAB"/>
    <w:rsid w:val="00085029"/>
    <w:rsid w:val="00090941"/>
    <w:rsid w:val="00090AB6"/>
    <w:rsid w:val="0009308B"/>
    <w:rsid w:val="00093471"/>
    <w:rsid w:val="00094AAE"/>
    <w:rsid w:val="000968E2"/>
    <w:rsid w:val="00096EF1"/>
    <w:rsid w:val="000971D5"/>
    <w:rsid w:val="000974E3"/>
    <w:rsid w:val="000A0A09"/>
    <w:rsid w:val="000A15E1"/>
    <w:rsid w:val="000A4A98"/>
    <w:rsid w:val="000A567A"/>
    <w:rsid w:val="000B08CF"/>
    <w:rsid w:val="000B3A62"/>
    <w:rsid w:val="000B3CB1"/>
    <w:rsid w:val="000B5E5D"/>
    <w:rsid w:val="000C0698"/>
    <w:rsid w:val="000C07AB"/>
    <w:rsid w:val="000C0B5C"/>
    <w:rsid w:val="000C4521"/>
    <w:rsid w:val="000C4583"/>
    <w:rsid w:val="000C5F0A"/>
    <w:rsid w:val="000C67DD"/>
    <w:rsid w:val="000C6954"/>
    <w:rsid w:val="000D0503"/>
    <w:rsid w:val="000D30AD"/>
    <w:rsid w:val="000D4E49"/>
    <w:rsid w:val="000D6149"/>
    <w:rsid w:val="000E148A"/>
    <w:rsid w:val="000E1FA9"/>
    <w:rsid w:val="000E2CAD"/>
    <w:rsid w:val="000E4F33"/>
    <w:rsid w:val="000F22C4"/>
    <w:rsid w:val="000F3C04"/>
    <w:rsid w:val="000F47EA"/>
    <w:rsid w:val="000F55C0"/>
    <w:rsid w:val="000F651C"/>
    <w:rsid w:val="000F66D9"/>
    <w:rsid w:val="00100EFA"/>
    <w:rsid w:val="00104CB4"/>
    <w:rsid w:val="00105161"/>
    <w:rsid w:val="00107538"/>
    <w:rsid w:val="0010774F"/>
    <w:rsid w:val="00110629"/>
    <w:rsid w:val="001108DC"/>
    <w:rsid w:val="00112761"/>
    <w:rsid w:val="00115309"/>
    <w:rsid w:val="001162D2"/>
    <w:rsid w:val="0011635C"/>
    <w:rsid w:val="00117CBB"/>
    <w:rsid w:val="00121E0A"/>
    <w:rsid w:val="001220DD"/>
    <w:rsid w:val="00122404"/>
    <w:rsid w:val="0012375C"/>
    <w:rsid w:val="00124245"/>
    <w:rsid w:val="00125CBC"/>
    <w:rsid w:val="001277AE"/>
    <w:rsid w:val="00127D3E"/>
    <w:rsid w:val="001300E2"/>
    <w:rsid w:val="0013277A"/>
    <w:rsid w:val="00132DCA"/>
    <w:rsid w:val="00134D1C"/>
    <w:rsid w:val="00135A9B"/>
    <w:rsid w:val="0013626B"/>
    <w:rsid w:val="0014032F"/>
    <w:rsid w:val="00142768"/>
    <w:rsid w:val="001456BF"/>
    <w:rsid w:val="00145970"/>
    <w:rsid w:val="00146690"/>
    <w:rsid w:val="0014780A"/>
    <w:rsid w:val="0014781B"/>
    <w:rsid w:val="00150FFA"/>
    <w:rsid w:val="00151561"/>
    <w:rsid w:val="00151A02"/>
    <w:rsid w:val="00151E91"/>
    <w:rsid w:val="00152338"/>
    <w:rsid w:val="001562CC"/>
    <w:rsid w:val="00157172"/>
    <w:rsid w:val="00160014"/>
    <w:rsid w:val="00160AA8"/>
    <w:rsid w:val="001621A4"/>
    <w:rsid w:val="00162D85"/>
    <w:rsid w:val="00163A42"/>
    <w:rsid w:val="001647EE"/>
    <w:rsid w:val="00165BD1"/>
    <w:rsid w:val="00166275"/>
    <w:rsid w:val="001715F0"/>
    <w:rsid w:val="00172AA2"/>
    <w:rsid w:val="00172FB3"/>
    <w:rsid w:val="00173A9A"/>
    <w:rsid w:val="0017576D"/>
    <w:rsid w:val="00177690"/>
    <w:rsid w:val="001809F7"/>
    <w:rsid w:val="0018116E"/>
    <w:rsid w:val="001826B1"/>
    <w:rsid w:val="001838C7"/>
    <w:rsid w:val="00184767"/>
    <w:rsid w:val="00186D91"/>
    <w:rsid w:val="0018706B"/>
    <w:rsid w:val="001870AB"/>
    <w:rsid w:val="0019040B"/>
    <w:rsid w:val="00190FF1"/>
    <w:rsid w:val="001918C1"/>
    <w:rsid w:val="00192370"/>
    <w:rsid w:val="001926DC"/>
    <w:rsid w:val="0019571C"/>
    <w:rsid w:val="0019588F"/>
    <w:rsid w:val="00196E1F"/>
    <w:rsid w:val="001972FA"/>
    <w:rsid w:val="001A0452"/>
    <w:rsid w:val="001A1223"/>
    <w:rsid w:val="001A27D6"/>
    <w:rsid w:val="001A41A7"/>
    <w:rsid w:val="001A5DBE"/>
    <w:rsid w:val="001B07D8"/>
    <w:rsid w:val="001B1873"/>
    <w:rsid w:val="001B32A1"/>
    <w:rsid w:val="001B331F"/>
    <w:rsid w:val="001B4EC2"/>
    <w:rsid w:val="001C31EB"/>
    <w:rsid w:val="001C4ACD"/>
    <w:rsid w:val="001C506F"/>
    <w:rsid w:val="001C6ADB"/>
    <w:rsid w:val="001D0436"/>
    <w:rsid w:val="001D2BF3"/>
    <w:rsid w:val="001D4E65"/>
    <w:rsid w:val="001D6DAC"/>
    <w:rsid w:val="001D78BB"/>
    <w:rsid w:val="001D78CE"/>
    <w:rsid w:val="001E14DE"/>
    <w:rsid w:val="001E1DF4"/>
    <w:rsid w:val="001E2EE3"/>
    <w:rsid w:val="001E3015"/>
    <w:rsid w:val="001E3D72"/>
    <w:rsid w:val="001E7FF4"/>
    <w:rsid w:val="001F27E4"/>
    <w:rsid w:val="001F292B"/>
    <w:rsid w:val="001F3DD1"/>
    <w:rsid w:val="001F506A"/>
    <w:rsid w:val="001F5BBB"/>
    <w:rsid w:val="001F5FC7"/>
    <w:rsid w:val="001F708C"/>
    <w:rsid w:val="00200C51"/>
    <w:rsid w:val="00200CD9"/>
    <w:rsid w:val="00200D71"/>
    <w:rsid w:val="00201646"/>
    <w:rsid w:val="00201750"/>
    <w:rsid w:val="00203B5B"/>
    <w:rsid w:val="00204695"/>
    <w:rsid w:val="00210750"/>
    <w:rsid w:val="00210A37"/>
    <w:rsid w:val="00211643"/>
    <w:rsid w:val="00211D6C"/>
    <w:rsid w:val="0021211E"/>
    <w:rsid w:val="00221940"/>
    <w:rsid w:val="0022528E"/>
    <w:rsid w:val="0022717D"/>
    <w:rsid w:val="00227463"/>
    <w:rsid w:val="0023360D"/>
    <w:rsid w:val="00233AFE"/>
    <w:rsid w:val="00236182"/>
    <w:rsid w:val="0023627C"/>
    <w:rsid w:val="002367F9"/>
    <w:rsid w:val="0023751F"/>
    <w:rsid w:val="0023771F"/>
    <w:rsid w:val="00237C31"/>
    <w:rsid w:val="00240CA6"/>
    <w:rsid w:val="00241A20"/>
    <w:rsid w:val="00242F42"/>
    <w:rsid w:val="00243FA0"/>
    <w:rsid w:val="002441DE"/>
    <w:rsid w:val="00244F2E"/>
    <w:rsid w:val="0024513C"/>
    <w:rsid w:val="002459A2"/>
    <w:rsid w:val="002461C7"/>
    <w:rsid w:val="0024701F"/>
    <w:rsid w:val="00250B96"/>
    <w:rsid w:val="00251972"/>
    <w:rsid w:val="00252A64"/>
    <w:rsid w:val="002535D2"/>
    <w:rsid w:val="0025639D"/>
    <w:rsid w:val="00256EDD"/>
    <w:rsid w:val="002634B7"/>
    <w:rsid w:val="00264A5B"/>
    <w:rsid w:val="00271A15"/>
    <w:rsid w:val="00271BEC"/>
    <w:rsid w:val="0027238F"/>
    <w:rsid w:val="002738EB"/>
    <w:rsid w:val="00274491"/>
    <w:rsid w:val="00274975"/>
    <w:rsid w:val="00275E63"/>
    <w:rsid w:val="0027610B"/>
    <w:rsid w:val="00280A4D"/>
    <w:rsid w:val="00280FC0"/>
    <w:rsid w:val="0028161E"/>
    <w:rsid w:val="002817CF"/>
    <w:rsid w:val="002818C7"/>
    <w:rsid w:val="00281CE5"/>
    <w:rsid w:val="00281FCF"/>
    <w:rsid w:val="0028244A"/>
    <w:rsid w:val="00283121"/>
    <w:rsid w:val="002831D4"/>
    <w:rsid w:val="00284071"/>
    <w:rsid w:val="00284F5C"/>
    <w:rsid w:val="0028593F"/>
    <w:rsid w:val="00286897"/>
    <w:rsid w:val="00287D9C"/>
    <w:rsid w:val="00291E88"/>
    <w:rsid w:val="002926DF"/>
    <w:rsid w:val="00292C26"/>
    <w:rsid w:val="00293E1B"/>
    <w:rsid w:val="0029528D"/>
    <w:rsid w:val="00295AA4"/>
    <w:rsid w:val="0029651D"/>
    <w:rsid w:val="00296DB9"/>
    <w:rsid w:val="002A07A9"/>
    <w:rsid w:val="002A15E2"/>
    <w:rsid w:val="002A23C3"/>
    <w:rsid w:val="002A2E02"/>
    <w:rsid w:val="002A3E1F"/>
    <w:rsid w:val="002A59D9"/>
    <w:rsid w:val="002A66DC"/>
    <w:rsid w:val="002B1259"/>
    <w:rsid w:val="002B3CD9"/>
    <w:rsid w:val="002B503A"/>
    <w:rsid w:val="002B5349"/>
    <w:rsid w:val="002B5C8A"/>
    <w:rsid w:val="002B5EAB"/>
    <w:rsid w:val="002B60AC"/>
    <w:rsid w:val="002B63DF"/>
    <w:rsid w:val="002B7304"/>
    <w:rsid w:val="002C0E02"/>
    <w:rsid w:val="002C22EC"/>
    <w:rsid w:val="002C24AE"/>
    <w:rsid w:val="002C3FFD"/>
    <w:rsid w:val="002C6A27"/>
    <w:rsid w:val="002C72F4"/>
    <w:rsid w:val="002D4477"/>
    <w:rsid w:val="002E2476"/>
    <w:rsid w:val="002E27B5"/>
    <w:rsid w:val="002E3290"/>
    <w:rsid w:val="002E6EA0"/>
    <w:rsid w:val="002F1174"/>
    <w:rsid w:val="002F3EE3"/>
    <w:rsid w:val="002F438A"/>
    <w:rsid w:val="002F580C"/>
    <w:rsid w:val="002F5C4A"/>
    <w:rsid w:val="002F750C"/>
    <w:rsid w:val="00300C24"/>
    <w:rsid w:val="0030252C"/>
    <w:rsid w:val="00304A59"/>
    <w:rsid w:val="00304E26"/>
    <w:rsid w:val="003060BE"/>
    <w:rsid w:val="00307717"/>
    <w:rsid w:val="003110B7"/>
    <w:rsid w:val="00316827"/>
    <w:rsid w:val="00317C8E"/>
    <w:rsid w:val="00320C61"/>
    <w:rsid w:val="003216F3"/>
    <w:rsid w:val="00321AD5"/>
    <w:rsid w:val="00322E17"/>
    <w:rsid w:val="003236DF"/>
    <w:rsid w:val="003244BA"/>
    <w:rsid w:val="00324A55"/>
    <w:rsid w:val="00324AE1"/>
    <w:rsid w:val="00327738"/>
    <w:rsid w:val="003278B1"/>
    <w:rsid w:val="003307B0"/>
    <w:rsid w:val="00330F6D"/>
    <w:rsid w:val="00331266"/>
    <w:rsid w:val="003349FA"/>
    <w:rsid w:val="00336D70"/>
    <w:rsid w:val="003374D9"/>
    <w:rsid w:val="003402E1"/>
    <w:rsid w:val="00340326"/>
    <w:rsid w:val="00342100"/>
    <w:rsid w:val="00342EC2"/>
    <w:rsid w:val="0034440F"/>
    <w:rsid w:val="00345644"/>
    <w:rsid w:val="00345EF4"/>
    <w:rsid w:val="00347299"/>
    <w:rsid w:val="0035206C"/>
    <w:rsid w:val="00352563"/>
    <w:rsid w:val="00352F98"/>
    <w:rsid w:val="003531CA"/>
    <w:rsid w:val="003539A4"/>
    <w:rsid w:val="00356080"/>
    <w:rsid w:val="00357162"/>
    <w:rsid w:val="00360A3C"/>
    <w:rsid w:val="00363279"/>
    <w:rsid w:val="00364019"/>
    <w:rsid w:val="00364ADD"/>
    <w:rsid w:val="00364D74"/>
    <w:rsid w:val="00364FC3"/>
    <w:rsid w:val="0036527E"/>
    <w:rsid w:val="00365440"/>
    <w:rsid w:val="00365894"/>
    <w:rsid w:val="00365DB7"/>
    <w:rsid w:val="0036696E"/>
    <w:rsid w:val="00366D32"/>
    <w:rsid w:val="00374A45"/>
    <w:rsid w:val="00375A35"/>
    <w:rsid w:val="00377B3A"/>
    <w:rsid w:val="00380293"/>
    <w:rsid w:val="00381850"/>
    <w:rsid w:val="00382597"/>
    <w:rsid w:val="00382940"/>
    <w:rsid w:val="003855D3"/>
    <w:rsid w:val="00387F4D"/>
    <w:rsid w:val="003909D0"/>
    <w:rsid w:val="00391849"/>
    <w:rsid w:val="003922FF"/>
    <w:rsid w:val="00392331"/>
    <w:rsid w:val="0039389F"/>
    <w:rsid w:val="00394429"/>
    <w:rsid w:val="003954B3"/>
    <w:rsid w:val="00397226"/>
    <w:rsid w:val="003A038C"/>
    <w:rsid w:val="003A52C3"/>
    <w:rsid w:val="003A56D2"/>
    <w:rsid w:val="003A7826"/>
    <w:rsid w:val="003B1EB0"/>
    <w:rsid w:val="003B3C56"/>
    <w:rsid w:val="003B574D"/>
    <w:rsid w:val="003C0049"/>
    <w:rsid w:val="003C00E0"/>
    <w:rsid w:val="003C143D"/>
    <w:rsid w:val="003C18ED"/>
    <w:rsid w:val="003C1CEF"/>
    <w:rsid w:val="003C283C"/>
    <w:rsid w:val="003C2A57"/>
    <w:rsid w:val="003C4DEF"/>
    <w:rsid w:val="003C52F3"/>
    <w:rsid w:val="003C53FC"/>
    <w:rsid w:val="003C6738"/>
    <w:rsid w:val="003C6B83"/>
    <w:rsid w:val="003D2483"/>
    <w:rsid w:val="003D4435"/>
    <w:rsid w:val="003D6D88"/>
    <w:rsid w:val="003D7EA6"/>
    <w:rsid w:val="003E0A8B"/>
    <w:rsid w:val="003E1C9E"/>
    <w:rsid w:val="003E246D"/>
    <w:rsid w:val="003E2B4D"/>
    <w:rsid w:val="003E5039"/>
    <w:rsid w:val="003E5361"/>
    <w:rsid w:val="003E617C"/>
    <w:rsid w:val="003E650A"/>
    <w:rsid w:val="003E6A5A"/>
    <w:rsid w:val="003F15C6"/>
    <w:rsid w:val="003F3967"/>
    <w:rsid w:val="003F4FE2"/>
    <w:rsid w:val="003F55A2"/>
    <w:rsid w:val="003F632F"/>
    <w:rsid w:val="003F6979"/>
    <w:rsid w:val="00401E79"/>
    <w:rsid w:val="004020E9"/>
    <w:rsid w:val="004025E0"/>
    <w:rsid w:val="00403077"/>
    <w:rsid w:val="0040341E"/>
    <w:rsid w:val="00404A37"/>
    <w:rsid w:val="00406196"/>
    <w:rsid w:val="004103A4"/>
    <w:rsid w:val="00411003"/>
    <w:rsid w:val="00411D87"/>
    <w:rsid w:val="00413184"/>
    <w:rsid w:val="0041474B"/>
    <w:rsid w:val="00415E0D"/>
    <w:rsid w:val="00417FA0"/>
    <w:rsid w:val="00421DFE"/>
    <w:rsid w:val="004276EF"/>
    <w:rsid w:val="00430D0B"/>
    <w:rsid w:val="00431F1F"/>
    <w:rsid w:val="0043426D"/>
    <w:rsid w:val="00435097"/>
    <w:rsid w:val="0043535B"/>
    <w:rsid w:val="0043664E"/>
    <w:rsid w:val="004403E0"/>
    <w:rsid w:val="00440EFE"/>
    <w:rsid w:val="00444DDA"/>
    <w:rsid w:val="00446AB3"/>
    <w:rsid w:val="00450BEE"/>
    <w:rsid w:val="00451B4F"/>
    <w:rsid w:val="00451BF5"/>
    <w:rsid w:val="00452F37"/>
    <w:rsid w:val="0045334A"/>
    <w:rsid w:val="00453D3D"/>
    <w:rsid w:val="00453F20"/>
    <w:rsid w:val="00460F5A"/>
    <w:rsid w:val="004630B2"/>
    <w:rsid w:val="004631AC"/>
    <w:rsid w:val="00463272"/>
    <w:rsid w:val="00465DCF"/>
    <w:rsid w:val="004660EA"/>
    <w:rsid w:val="00467B14"/>
    <w:rsid w:val="00470A83"/>
    <w:rsid w:val="00470ABC"/>
    <w:rsid w:val="00472102"/>
    <w:rsid w:val="0047342A"/>
    <w:rsid w:val="004748D8"/>
    <w:rsid w:val="00474D76"/>
    <w:rsid w:val="00474DDB"/>
    <w:rsid w:val="00475AE1"/>
    <w:rsid w:val="00475F4F"/>
    <w:rsid w:val="00476ABD"/>
    <w:rsid w:val="0047783E"/>
    <w:rsid w:val="0047794B"/>
    <w:rsid w:val="004825A2"/>
    <w:rsid w:val="00482646"/>
    <w:rsid w:val="00483C77"/>
    <w:rsid w:val="004841D6"/>
    <w:rsid w:val="004876A0"/>
    <w:rsid w:val="004909F7"/>
    <w:rsid w:val="00490FAD"/>
    <w:rsid w:val="0049418D"/>
    <w:rsid w:val="004959FE"/>
    <w:rsid w:val="004972D8"/>
    <w:rsid w:val="004A01E9"/>
    <w:rsid w:val="004A13AE"/>
    <w:rsid w:val="004A15EC"/>
    <w:rsid w:val="004A2400"/>
    <w:rsid w:val="004A2683"/>
    <w:rsid w:val="004A27B4"/>
    <w:rsid w:val="004A2AB1"/>
    <w:rsid w:val="004A36B4"/>
    <w:rsid w:val="004A3711"/>
    <w:rsid w:val="004A3D37"/>
    <w:rsid w:val="004A4810"/>
    <w:rsid w:val="004A7BC1"/>
    <w:rsid w:val="004A7E22"/>
    <w:rsid w:val="004B3A6E"/>
    <w:rsid w:val="004B6777"/>
    <w:rsid w:val="004C08DF"/>
    <w:rsid w:val="004C0E41"/>
    <w:rsid w:val="004C3639"/>
    <w:rsid w:val="004C5CF8"/>
    <w:rsid w:val="004C688D"/>
    <w:rsid w:val="004C6D48"/>
    <w:rsid w:val="004D32C3"/>
    <w:rsid w:val="004D3457"/>
    <w:rsid w:val="004D49DA"/>
    <w:rsid w:val="004E1996"/>
    <w:rsid w:val="004E3935"/>
    <w:rsid w:val="004E41FE"/>
    <w:rsid w:val="004E6BC5"/>
    <w:rsid w:val="004F1DD4"/>
    <w:rsid w:val="004F3509"/>
    <w:rsid w:val="004F46B0"/>
    <w:rsid w:val="004F4C30"/>
    <w:rsid w:val="004F63CD"/>
    <w:rsid w:val="004F7E9E"/>
    <w:rsid w:val="00501B03"/>
    <w:rsid w:val="00502248"/>
    <w:rsid w:val="00503CCC"/>
    <w:rsid w:val="00516892"/>
    <w:rsid w:val="00521080"/>
    <w:rsid w:val="00521AF8"/>
    <w:rsid w:val="00524BA5"/>
    <w:rsid w:val="00525683"/>
    <w:rsid w:val="00526C2C"/>
    <w:rsid w:val="0053054D"/>
    <w:rsid w:val="005308E8"/>
    <w:rsid w:val="00534136"/>
    <w:rsid w:val="00534CE0"/>
    <w:rsid w:val="00534DAF"/>
    <w:rsid w:val="005405C4"/>
    <w:rsid w:val="0054081F"/>
    <w:rsid w:val="00540B75"/>
    <w:rsid w:val="00541C1E"/>
    <w:rsid w:val="00542679"/>
    <w:rsid w:val="005450B6"/>
    <w:rsid w:val="00545CA5"/>
    <w:rsid w:val="00546499"/>
    <w:rsid w:val="00546AA8"/>
    <w:rsid w:val="00551C35"/>
    <w:rsid w:val="00551CCB"/>
    <w:rsid w:val="00551D7D"/>
    <w:rsid w:val="00553580"/>
    <w:rsid w:val="00554C12"/>
    <w:rsid w:val="0055525D"/>
    <w:rsid w:val="00556E42"/>
    <w:rsid w:val="00560308"/>
    <w:rsid w:val="005605A5"/>
    <w:rsid w:val="0056102C"/>
    <w:rsid w:val="005613B4"/>
    <w:rsid w:val="005623D6"/>
    <w:rsid w:val="005636C1"/>
    <w:rsid w:val="005653CD"/>
    <w:rsid w:val="00570ECB"/>
    <w:rsid w:val="005716AD"/>
    <w:rsid w:val="00571703"/>
    <w:rsid w:val="00574920"/>
    <w:rsid w:val="00574E9C"/>
    <w:rsid w:val="005763D6"/>
    <w:rsid w:val="00576653"/>
    <w:rsid w:val="00576ACD"/>
    <w:rsid w:val="0058059D"/>
    <w:rsid w:val="0058143C"/>
    <w:rsid w:val="00582D05"/>
    <w:rsid w:val="0058583D"/>
    <w:rsid w:val="00587F98"/>
    <w:rsid w:val="0059033C"/>
    <w:rsid w:val="00590923"/>
    <w:rsid w:val="0059281F"/>
    <w:rsid w:val="00592F3D"/>
    <w:rsid w:val="005948CE"/>
    <w:rsid w:val="00596C6E"/>
    <w:rsid w:val="005A0FAE"/>
    <w:rsid w:val="005A0FB3"/>
    <w:rsid w:val="005A128F"/>
    <w:rsid w:val="005A17D2"/>
    <w:rsid w:val="005A196E"/>
    <w:rsid w:val="005A4013"/>
    <w:rsid w:val="005B05FE"/>
    <w:rsid w:val="005B1629"/>
    <w:rsid w:val="005B32DD"/>
    <w:rsid w:val="005B5BF8"/>
    <w:rsid w:val="005B5EAA"/>
    <w:rsid w:val="005C09FB"/>
    <w:rsid w:val="005C222B"/>
    <w:rsid w:val="005C3AEC"/>
    <w:rsid w:val="005C3BD5"/>
    <w:rsid w:val="005C6E25"/>
    <w:rsid w:val="005C6ED0"/>
    <w:rsid w:val="005C6F6B"/>
    <w:rsid w:val="005C7B60"/>
    <w:rsid w:val="005C7BE2"/>
    <w:rsid w:val="005D74E5"/>
    <w:rsid w:val="005E0C4A"/>
    <w:rsid w:val="005E0F20"/>
    <w:rsid w:val="005F24B3"/>
    <w:rsid w:val="005F614A"/>
    <w:rsid w:val="005F6157"/>
    <w:rsid w:val="005F63DD"/>
    <w:rsid w:val="005F7E5C"/>
    <w:rsid w:val="00604FCD"/>
    <w:rsid w:val="006110C3"/>
    <w:rsid w:val="00612513"/>
    <w:rsid w:val="00612E62"/>
    <w:rsid w:val="00613776"/>
    <w:rsid w:val="00614E47"/>
    <w:rsid w:val="006166EB"/>
    <w:rsid w:val="00617078"/>
    <w:rsid w:val="00617D6B"/>
    <w:rsid w:val="00620C95"/>
    <w:rsid w:val="00621F14"/>
    <w:rsid w:val="0062206C"/>
    <w:rsid w:val="00625565"/>
    <w:rsid w:val="00625C08"/>
    <w:rsid w:val="00626B8A"/>
    <w:rsid w:val="00626DFF"/>
    <w:rsid w:val="00627052"/>
    <w:rsid w:val="00627713"/>
    <w:rsid w:val="0062782C"/>
    <w:rsid w:val="00631F4D"/>
    <w:rsid w:val="006323A6"/>
    <w:rsid w:val="00632828"/>
    <w:rsid w:val="006343BD"/>
    <w:rsid w:val="00636289"/>
    <w:rsid w:val="006378EF"/>
    <w:rsid w:val="00637FCE"/>
    <w:rsid w:val="006404B1"/>
    <w:rsid w:val="00640A52"/>
    <w:rsid w:val="00641347"/>
    <w:rsid w:val="00642E8C"/>
    <w:rsid w:val="00643A47"/>
    <w:rsid w:val="00643EAE"/>
    <w:rsid w:val="00646C1F"/>
    <w:rsid w:val="00647874"/>
    <w:rsid w:val="00650993"/>
    <w:rsid w:val="00651B5A"/>
    <w:rsid w:val="006526A7"/>
    <w:rsid w:val="0065374C"/>
    <w:rsid w:val="006546A6"/>
    <w:rsid w:val="00654DB6"/>
    <w:rsid w:val="00655595"/>
    <w:rsid w:val="00664764"/>
    <w:rsid w:val="00664B6B"/>
    <w:rsid w:val="00667F42"/>
    <w:rsid w:val="00671CBD"/>
    <w:rsid w:val="006723AD"/>
    <w:rsid w:val="00673E42"/>
    <w:rsid w:val="0067454D"/>
    <w:rsid w:val="006745D7"/>
    <w:rsid w:val="00676DA4"/>
    <w:rsid w:val="00677BAC"/>
    <w:rsid w:val="0068008E"/>
    <w:rsid w:val="00680723"/>
    <w:rsid w:val="006810F7"/>
    <w:rsid w:val="00681DFC"/>
    <w:rsid w:val="00682849"/>
    <w:rsid w:val="00683D7C"/>
    <w:rsid w:val="00683F79"/>
    <w:rsid w:val="006842D5"/>
    <w:rsid w:val="00685241"/>
    <w:rsid w:val="0068573E"/>
    <w:rsid w:val="00685934"/>
    <w:rsid w:val="00686481"/>
    <w:rsid w:val="006910FC"/>
    <w:rsid w:val="0069266C"/>
    <w:rsid w:val="00693DD1"/>
    <w:rsid w:val="006946CC"/>
    <w:rsid w:val="006A0D9E"/>
    <w:rsid w:val="006A0F81"/>
    <w:rsid w:val="006A34AD"/>
    <w:rsid w:val="006B0633"/>
    <w:rsid w:val="006B3B60"/>
    <w:rsid w:val="006B4033"/>
    <w:rsid w:val="006B4B1D"/>
    <w:rsid w:val="006B4FD7"/>
    <w:rsid w:val="006B5F84"/>
    <w:rsid w:val="006B6019"/>
    <w:rsid w:val="006B70F3"/>
    <w:rsid w:val="006C1654"/>
    <w:rsid w:val="006C2C59"/>
    <w:rsid w:val="006C533F"/>
    <w:rsid w:val="006D0663"/>
    <w:rsid w:val="006D14A4"/>
    <w:rsid w:val="006D1CC4"/>
    <w:rsid w:val="006D2FA8"/>
    <w:rsid w:val="006D5547"/>
    <w:rsid w:val="006D7DAE"/>
    <w:rsid w:val="006E0127"/>
    <w:rsid w:val="006E6541"/>
    <w:rsid w:val="006F2667"/>
    <w:rsid w:val="006F7481"/>
    <w:rsid w:val="006F7806"/>
    <w:rsid w:val="007005EF"/>
    <w:rsid w:val="00701D3D"/>
    <w:rsid w:val="00701F5B"/>
    <w:rsid w:val="00703168"/>
    <w:rsid w:val="007039C0"/>
    <w:rsid w:val="00704E07"/>
    <w:rsid w:val="00705466"/>
    <w:rsid w:val="00705525"/>
    <w:rsid w:val="0070566A"/>
    <w:rsid w:val="007100F2"/>
    <w:rsid w:val="007127FE"/>
    <w:rsid w:val="0071396D"/>
    <w:rsid w:val="00714D38"/>
    <w:rsid w:val="00714F7C"/>
    <w:rsid w:val="00715768"/>
    <w:rsid w:val="00716AB6"/>
    <w:rsid w:val="0072095A"/>
    <w:rsid w:val="00720B56"/>
    <w:rsid w:val="007220FB"/>
    <w:rsid w:val="007245E9"/>
    <w:rsid w:val="00724E8E"/>
    <w:rsid w:val="00725888"/>
    <w:rsid w:val="0072619E"/>
    <w:rsid w:val="00727155"/>
    <w:rsid w:val="00730096"/>
    <w:rsid w:val="00732743"/>
    <w:rsid w:val="007329FF"/>
    <w:rsid w:val="00734960"/>
    <w:rsid w:val="00735AD3"/>
    <w:rsid w:val="00736C19"/>
    <w:rsid w:val="00740304"/>
    <w:rsid w:val="00740EB1"/>
    <w:rsid w:val="00742F96"/>
    <w:rsid w:val="007451F9"/>
    <w:rsid w:val="00745F66"/>
    <w:rsid w:val="00746FF7"/>
    <w:rsid w:val="007507EF"/>
    <w:rsid w:val="007512DB"/>
    <w:rsid w:val="00754348"/>
    <w:rsid w:val="0075539C"/>
    <w:rsid w:val="00755D2C"/>
    <w:rsid w:val="007601EF"/>
    <w:rsid w:val="0076198C"/>
    <w:rsid w:val="00763348"/>
    <w:rsid w:val="00771070"/>
    <w:rsid w:val="007714D2"/>
    <w:rsid w:val="007721A4"/>
    <w:rsid w:val="007751D9"/>
    <w:rsid w:val="00777B4F"/>
    <w:rsid w:val="00777B91"/>
    <w:rsid w:val="00781093"/>
    <w:rsid w:val="007826CA"/>
    <w:rsid w:val="0078319C"/>
    <w:rsid w:val="007837A2"/>
    <w:rsid w:val="0078392A"/>
    <w:rsid w:val="00785F99"/>
    <w:rsid w:val="007874D8"/>
    <w:rsid w:val="00787626"/>
    <w:rsid w:val="00787C14"/>
    <w:rsid w:val="00792B75"/>
    <w:rsid w:val="007958B6"/>
    <w:rsid w:val="00795CC5"/>
    <w:rsid w:val="00797574"/>
    <w:rsid w:val="007A1DDF"/>
    <w:rsid w:val="007A351D"/>
    <w:rsid w:val="007A394F"/>
    <w:rsid w:val="007A4C57"/>
    <w:rsid w:val="007A655E"/>
    <w:rsid w:val="007A799A"/>
    <w:rsid w:val="007B46D7"/>
    <w:rsid w:val="007C12CA"/>
    <w:rsid w:val="007C1E2B"/>
    <w:rsid w:val="007C37C5"/>
    <w:rsid w:val="007C3B3F"/>
    <w:rsid w:val="007C3D03"/>
    <w:rsid w:val="007C4722"/>
    <w:rsid w:val="007C503B"/>
    <w:rsid w:val="007C55E9"/>
    <w:rsid w:val="007C5DF2"/>
    <w:rsid w:val="007C7387"/>
    <w:rsid w:val="007D0A54"/>
    <w:rsid w:val="007D0EF9"/>
    <w:rsid w:val="007D231C"/>
    <w:rsid w:val="007D2B7F"/>
    <w:rsid w:val="007D3383"/>
    <w:rsid w:val="007D3B14"/>
    <w:rsid w:val="007D460F"/>
    <w:rsid w:val="007D5899"/>
    <w:rsid w:val="007D6307"/>
    <w:rsid w:val="007D7C8C"/>
    <w:rsid w:val="007E2960"/>
    <w:rsid w:val="007E39F5"/>
    <w:rsid w:val="007E3E2F"/>
    <w:rsid w:val="007E69A3"/>
    <w:rsid w:val="007F173A"/>
    <w:rsid w:val="007F2BA9"/>
    <w:rsid w:val="007F52EC"/>
    <w:rsid w:val="008009CE"/>
    <w:rsid w:val="00803667"/>
    <w:rsid w:val="008041FB"/>
    <w:rsid w:val="00805CC4"/>
    <w:rsid w:val="00806DE1"/>
    <w:rsid w:val="00807640"/>
    <w:rsid w:val="00810803"/>
    <w:rsid w:val="0081327D"/>
    <w:rsid w:val="0081545F"/>
    <w:rsid w:val="00817297"/>
    <w:rsid w:val="00820001"/>
    <w:rsid w:val="00820964"/>
    <w:rsid w:val="008209D9"/>
    <w:rsid w:val="008252D4"/>
    <w:rsid w:val="008259E7"/>
    <w:rsid w:val="008264CB"/>
    <w:rsid w:val="0082668B"/>
    <w:rsid w:val="00826873"/>
    <w:rsid w:val="00827BC9"/>
    <w:rsid w:val="00830415"/>
    <w:rsid w:val="008321AF"/>
    <w:rsid w:val="0083241C"/>
    <w:rsid w:val="0083384B"/>
    <w:rsid w:val="00833CE7"/>
    <w:rsid w:val="0083500F"/>
    <w:rsid w:val="00837377"/>
    <w:rsid w:val="00843E3A"/>
    <w:rsid w:val="00845BC6"/>
    <w:rsid w:val="008465AA"/>
    <w:rsid w:val="00846602"/>
    <w:rsid w:val="00850445"/>
    <w:rsid w:val="008506B8"/>
    <w:rsid w:val="008522B5"/>
    <w:rsid w:val="008543E2"/>
    <w:rsid w:val="00855818"/>
    <w:rsid w:val="00856334"/>
    <w:rsid w:val="00856BC4"/>
    <w:rsid w:val="00861EB6"/>
    <w:rsid w:val="00865C1D"/>
    <w:rsid w:val="008667D6"/>
    <w:rsid w:val="00871605"/>
    <w:rsid w:val="00871EDE"/>
    <w:rsid w:val="008736A9"/>
    <w:rsid w:val="00873A59"/>
    <w:rsid w:val="008758C5"/>
    <w:rsid w:val="00876632"/>
    <w:rsid w:val="0088093B"/>
    <w:rsid w:val="0088215E"/>
    <w:rsid w:val="00882F13"/>
    <w:rsid w:val="00883192"/>
    <w:rsid w:val="00886424"/>
    <w:rsid w:val="00887D00"/>
    <w:rsid w:val="00890352"/>
    <w:rsid w:val="008903C4"/>
    <w:rsid w:val="00894095"/>
    <w:rsid w:val="0089464E"/>
    <w:rsid w:val="0089578D"/>
    <w:rsid w:val="00896479"/>
    <w:rsid w:val="008A1911"/>
    <w:rsid w:val="008A2C3A"/>
    <w:rsid w:val="008A579A"/>
    <w:rsid w:val="008A75B1"/>
    <w:rsid w:val="008B1782"/>
    <w:rsid w:val="008B251B"/>
    <w:rsid w:val="008B5163"/>
    <w:rsid w:val="008B5779"/>
    <w:rsid w:val="008B663E"/>
    <w:rsid w:val="008B6833"/>
    <w:rsid w:val="008B76DF"/>
    <w:rsid w:val="008B7761"/>
    <w:rsid w:val="008C0449"/>
    <w:rsid w:val="008C582F"/>
    <w:rsid w:val="008C770F"/>
    <w:rsid w:val="008C7A77"/>
    <w:rsid w:val="008D42A2"/>
    <w:rsid w:val="008D7EC6"/>
    <w:rsid w:val="008E0173"/>
    <w:rsid w:val="008E04F3"/>
    <w:rsid w:val="008E0A30"/>
    <w:rsid w:val="008E0EF6"/>
    <w:rsid w:val="008E76B9"/>
    <w:rsid w:val="008F1207"/>
    <w:rsid w:val="008F29C6"/>
    <w:rsid w:val="008F3128"/>
    <w:rsid w:val="008F38A2"/>
    <w:rsid w:val="008F61E4"/>
    <w:rsid w:val="008F665E"/>
    <w:rsid w:val="0090134B"/>
    <w:rsid w:val="00901385"/>
    <w:rsid w:val="00901625"/>
    <w:rsid w:val="00902B51"/>
    <w:rsid w:val="00902B8E"/>
    <w:rsid w:val="00902EBF"/>
    <w:rsid w:val="0090438F"/>
    <w:rsid w:val="00905BBC"/>
    <w:rsid w:val="00907176"/>
    <w:rsid w:val="0090767B"/>
    <w:rsid w:val="009105AF"/>
    <w:rsid w:val="009127EE"/>
    <w:rsid w:val="00912A01"/>
    <w:rsid w:val="00912A4A"/>
    <w:rsid w:val="009149A5"/>
    <w:rsid w:val="009149B1"/>
    <w:rsid w:val="009157F7"/>
    <w:rsid w:val="00915FB5"/>
    <w:rsid w:val="009227E2"/>
    <w:rsid w:val="00922B87"/>
    <w:rsid w:val="00923193"/>
    <w:rsid w:val="009238C1"/>
    <w:rsid w:val="00925668"/>
    <w:rsid w:val="00926176"/>
    <w:rsid w:val="00931899"/>
    <w:rsid w:val="009325E5"/>
    <w:rsid w:val="009341F4"/>
    <w:rsid w:val="00935D9B"/>
    <w:rsid w:val="009366FC"/>
    <w:rsid w:val="009406A6"/>
    <w:rsid w:val="009411E1"/>
    <w:rsid w:val="00941DF1"/>
    <w:rsid w:val="00942F37"/>
    <w:rsid w:val="00944EDC"/>
    <w:rsid w:val="009467D3"/>
    <w:rsid w:val="00946A11"/>
    <w:rsid w:val="00947FB6"/>
    <w:rsid w:val="00950481"/>
    <w:rsid w:val="00950D34"/>
    <w:rsid w:val="00954B4F"/>
    <w:rsid w:val="00960116"/>
    <w:rsid w:val="00960473"/>
    <w:rsid w:val="00960E30"/>
    <w:rsid w:val="009615BC"/>
    <w:rsid w:val="00962829"/>
    <w:rsid w:val="00963D1D"/>
    <w:rsid w:val="00966E58"/>
    <w:rsid w:val="00972519"/>
    <w:rsid w:val="00974BD3"/>
    <w:rsid w:val="009762D6"/>
    <w:rsid w:val="00977BDB"/>
    <w:rsid w:val="00980293"/>
    <w:rsid w:val="00980B56"/>
    <w:rsid w:val="0098162C"/>
    <w:rsid w:val="00982217"/>
    <w:rsid w:val="00983CFD"/>
    <w:rsid w:val="009844A1"/>
    <w:rsid w:val="00984F64"/>
    <w:rsid w:val="00985CCE"/>
    <w:rsid w:val="00986A6D"/>
    <w:rsid w:val="00987DC0"/>
    <w:rsid w:val="009913E9"/>
    <w:rsid w:val="009937FE"/>
    <w:rsid w:val="00996560"/>
    <w:rsid w:val="009965EB"/>
    <w:rsid w:val="00996998"/>
    <w:rsid w:val="00996BD7"/>
    <w:rsid w:val="009A05A6"/>
    <w:rsid w:val="009A074A"/>
    <w:rsid w:val="009A1157"/>
    <w:rsid w:val="009A1486"/>
    <w:rsid w:val="009A1EC5"/>
    <w:rsid w:val="009A2084"/>
    <w:rsid w:val="009A21F5"/>
    <w:rsid w:val="009A3B3D"/>
    <w:rsid w:val="009A3E3E"/>
    <w:rsid w:val="009A687B"/>
    <w:rsid w:val="009B21F1"/>
    <w:rsid w:val="009B257D"/>
    <w:rsid w:val="009B2F0B"/>
    <w:rsid w:val="009B3947"/>
    <w:rsid w:val="009B4C95"/>
    <w:rsid w:val="009B548A"/>
    <w:rsid w:val="009B58DE"/>
    <w:rsid w:val="009B5986"/>
    <w:rsid w:val="009B5C73"/>
    <w:rsid w:val="009B6E6F"/>
    <w:rsid w:val="009B73B5"/>
    <w:rsid w:val="009B77F3"/>
    <w:rsid w:val="009C1C07"/>
    <w:rsid w:val="009C1C10"/>
    <w:rsid w:val="009C2493"/>
    <w:rsid w:val="009C465D"/>
    <w:rsid w:val="009C5D36"/>
    <w:rsid w:val="009C6BB5"/>
    <w:rsid w:val="009C7B62"/>
    <w:rsid w:val="009D18B0"/>
    <w:rsid w:val="009D2356"/>
    <w:rsid w:val="009D34A3"/>
    <w:rsid w:val="009D53BC"/>
    <w:rsid w:val="009D5D00"/>
    <w:rsid w:val="009D6611"/>
    <w:rsid w:val="009D6ABD"/>
    <w:rsid w:val="009E0C8B"/>
    <w:rsid w:val="009E2E91"/>
    <w:rsid w:val="009E4BA3"/>
    <w:rsid w:val="009E4EBF"/>
    <w:rsid w:val="009E5421"/>
    <w:rsid w:val="009E6E1F"/>
    <w:rsid w:val="009E70D3"/>
    <w:rsid w:val="009F0438"/>
    <w:rsid w:val="009F0E77"/>
    <w:rsid w:val="009F1564"/>
    <w:rsid w:val="009F1F44"/>
    <w:rsid w:val="009F28E1"/>
    <w:rsid w:val="009F3660"/>
    <w:rsid w:val="009F4300"/>
    <w:rsid w:val="009F4BCE"/>
    <w:rsid w:val="009F7100"/>
    <w:rsid w:val="00A00E0E"/>
    <w:rsid w:val="00A05748"/>
    <w:rsid w:val="00A06315"/>
    <w:rsid w:val="00A12FBA"/>
    <w:rsid w:val="00A13663"/>
    <w:rsid w:val="00A14027"/>
    <w:rsid w:val="00A1420F"/>
    <w:rsid w:val="00A158C1"/>
    <w:rsid w:val="00A15CD9"/>
    <w:rsid w:val="00A174EE"/>
    <w:rsid w:val="00A175A7"/>
    <w:rsid w:val="00A20862"/>
    <w:rsid w:val="00A2161A"/>
    <w:rsid w:val="00A2408C"/>
    <w:rsid w:val="00A25024"/>
    <w:rsid w:val="00A25480"/>
    <w:rsid w:val="00A26CCB"/>
    <w:rsid w:val="00A278E3"/>
    <w:rsid w:val="00A3192E"/>
    <w:rsid w:val="00A31F42"/>
    <w:rsid w:val="00A33119"/>
    <w:rsid w:val="00A4216F"/>
    <w:rsid w:val="00A42D8F"/>
    <w:rsid w:val="00A437AC"/>
    <w:rsid w:val="00A4431C"/>
    <w:rsid w:val="00A45C0D"/>
    <w:rsid w:val="00A52AEC"/>
    <w:rsid w:val="00A5340F"/>
    <w:rsid w:val="00A53525"/>
    <w:rsid w:val="00A54BC5"/>
    <w:rsid w:val="00A556C4"/>
    <w:rsid w:val="00A56BC5"/>
    <w:rsid w:val="00A62320"/>
    <w:rsid w:val="00A62752"/>
    <w:rsid w:val="00A635AA"/>
    <w:rsid w:val="00A639F1"/>
    <w:rsid w:val="00A66A2E"/>
    <w:rsid w:val="00A67E2C"/>
    <w:rsid w:val="00A70188"/>
    <w:rsid w:val="00A72A04"/>
    <w:rsid w:val="00A749AA"/>
    <w:rsid w:val="00A749F0"/>
    <w:rsid w:val="00A75320"/>
    <w:rsid w:val="00A77A55"/>
    <w:rsid w:val="00A82225"/>
    <w:rsid w:val="00A83AB7"/>
    <w:rsid w:val="00A8525C"/>
    <w:rsid w:val="00A87167"/>
    <w:rsid w:val="00A9058C"/>
    <w:rsid w:val="00A91615"/>
    <w:rsid w:val="00A94992"/>
    <w:rsid w:val="00A94FF6"/>
    <w:rsid w:val="00AA077D"/>
    <w:rsid w:val="00AA137F"/>
    <w:rsid w:val="00AA1942"/>
    <w:rsid w:val="00AA3EF3"/>
    <w:rsid w:val="00AA4376"/>
    <w:rsid w:val="00AA46EF"/>
    <w:rsid w:val="00AA4E77"/>
    <w:rsid w:val="00AA5CD7"/>
    <w:rsid w:val="00AA6120"/>
    <w:rsid w:val="00AA6385"/>
    <w:rsid w:val="00AA68EB"/>
    <w:rsid w:val="00AA72C3"/>
    <w:rsid w:val="00AB0D1E"/>
    <w:rsid w:val="00AB2734"/>
    <w:rsid w:val="00AB2848"/>
    <w:rsid w:val="00AB4210"/>
    <w:rsid w:val="00AB4D0F"/>
    <w:rsid w:val="00AB6800"/>
    <w:rsid w:val="00AB7B4C"/>
    <w:rsid w:val="00AB7B9A"/>
    <w:rsid w:val="00AC1888"/>
    <w:rsid w:val="00AC2094"/>
    <w:rsid w:val="00AC2F95"/>
    <w:rsid w:val="00AC7FB2"/>
    <w:rsid w:val="00AD0708"/>
    <w:rsid w:val="00AD1DD1"/>
    <w:rsid w:val="00AD2FBF"/>
    <w:rsid w:val="00AD305A"/>
    <w:rsid w:val="00AD607D"/>
    <w:rsid w:val="00AD6901"/>
    <w:rsid w:val="00AD71D1"/>
    <w:rsid w:val="00AE0428"/>
    <w:rsid w:val="00AE69CE"/>
    <w:rsid w:val="00AE77AC"/>
    <w:rsid w:val="00AF143A"/>
    <w:rsid w:val="00AF2FEC"/>
    <w:rsid w:val="00AF34D4"/>
    <w:rsid w:val="00AF435B"/>
    <w:rsid w:val="00AF5C03"/>
    <w:rsid w:val="00AF6371"/>
    <w:rsid w:val="00AF73CC"/>
    <w:rsid w:val="00B002BA"/>
    <w:rsid w:val="00B0036D"/>
    <w:rsid w:val="00B022EA"/>
    <w:rsid w:val="00B023B1"/>
    <w:rsid w:val="00B027FE"/>
    <w:rsid w:val="00B02FD0"/>
    <w:rsid w:val="00B04425"/>
    <w:rsid w:val="00B04CC4"/>
    <w:rsid w:val="00B06031"/>
    <w:rsid w:val="00B077D6"/>
    <w:rsid w:val="00B07DDF"/>
    <w:rsid w:val="00B12BB8"/>
    <w:rsid w:val="00B12EB8"/>
    <w:rsid w:val="00B15831"/>
    <w:rsid w:val="00B16FF6"/>
    <w:rsid w:val="00B1726D"/>
    <w:rsid w:val="00B20155"/>
    <w:rsid w:val="00B20297"/>
    <w:rsid w:val="00B21300"/>
    <w:rsid w:val="00B220F7"/>
    <w:rsid w:val="00B24019"/>
    <w:rsid w:val="00B24B25"/>
    <w:rsid w:val="00B26977"/>
    <w:rsid w:val="00B31ACB"/>
    <w:rsid w:val="00B3201E"/>
    <w:rsid w:val="00B32C40"/>
    <w:rsid w:val="00B34DB5"/>
    <w:rsid w:val="00B34E86"/>
    <w:rsid w:val="00B3569E"/>
    <w:rsid w:val="00B35C1D"/>
    <w:rsid w:val="00B36512"/>
    <w:rsid w:val="00B37A36"/>
    <w:rsid w:val="00B441B8"/>
    <w:rsid w:val="00B44F2F"/>
    <w:rsid w:val="00B451F0"/>
    <w:rsid w:val="00B45954"/>
    <w:rsid w:val="00B465AE"/>
    <w:rsid w:val="00B540EF"/>
    <w:rsid w:val="00B5476F"/>
    <w:rsid w:val="00B56742"/>
    <w:rsid w:val="00B578EE"/>
    <w:rsid w:val="00B609DF"/>
    <w:rsid w:val="00B65A24"/>
    <w:rsid w:val="00B66296"/>
    <w:rsid w:val="00B673E4"/>
    <w:rsid w:val="00B679E4"/>
    <w:rsid w:val="00B707D6"/>
    <w:rsid w:val="00B70F34"/>
    <w:rsid w:val="00B73396"/>
    <w:rsid w:val="00B80E2D"/>
    <w:rsid w:val="00B81BAF"/>
    <w:rsid w:val="00B81FFF"/>
    <w:rsid w:val="00B83E8B"/>
    <w:rsid w:val="00B8401C"/>
    <w:rsid w:val="00B84EC0"/>
    <w:rsid w:val="00B86A86"/>
    <w:rsid w:val="00B901AF"/>
    <w:rsid w:val="00B90897"/>
    <w:rsid w:val="00B9493F"/>
    <w:rsid w:val="00B95B90"/>
    <w:rsid w:val="00B9617E"/>
    <w:rsid w:val="00B979AA"/>
    <w:rsid w:val="00B97E04"/>
    <w:rsid w:val="00B97FC5"/>
    <w:rsid w:val="00BA0F0A"/>
    <w:rsid w:val="00BA2C4B"/>
    <w:rsid w:val="00BA550A"/>
    <w:rsid w:val="00BA56F9"/>
    <w:rsid w:val="00BB0419"/>
    <w:rsid w:val="00BB201B"/>
    <w:rsid w:val="00BB3151"/>
    <w:rsid w:val="00BB3F5D"/>
    <w:rsid w:val="00BB4E6B"/>
    <w:rsid w:val="00BB50E2"/>
    <w:rsid w:val="00BB54E6"/>
    <w:rsid w:val="00BC0BDC"/>
    <w:rsid w:val="00BC5719"/>
    <w:rsid w:val="00BC7B07"/>
    <w:rsid w:val="00BD0D21"/>
    <w:rsid w:val="00BD29AA"/>
    <w:rsid w:val="00BD37F4"/>
    <w:rsid w:val="00BD3A18"/>
    <w:rsid w:val="00BD4B6E"/>
    <w:rsid w:val="00BD4F73"/>
    <w:rsid w:val="00BD7E9B"/>
    <w:rsid w:val="00BE0B21"/>
    <w:rsid w:val="00BE248C"/>
    <w:rsid w:val="00BE3391"/>
    <w:rsid w:val="00BF0459"/>
    <w:rsid w:val="00BF089B"/>
    <w:rsid w:val="00BF0EBC"/>
    <w:rsid w:val="00BF1226"/>
    <w:rsid w:val="00BF42A4"/>
    <w:rsid w:val="00BF4451"/>
    <w:rsid w:val="00BF599D"/>
    <w:rsid w:val="00BF71D9"/>
    <w:rsid w:val="00BF7F55"/>
    <w:rsid w:val="00C02E22"/>
    <w:rsid w:val="00C03B96"/>
    <w:rsid w:val="00C03F9E"/>
    <w:rsid w:val="00C05E21"/>
    <w:rsid w:val="00C0669D"/>
    <w:rsid w:val="00C078AF"/>
    <w:rsid w:val="00C1075F"/>
    <w:rsid w:val="00C12A3C"/>
    <w:rsid w:val="00C13F38"/>
    <w:rsid w:val="00C14133"/>
    <w:rsid w:val="00C14396"/>
    <w:rsid w:val="00C1445A"/>
    <w:rsid w:val="00C156A4"/>
    <w:rsid w:val="00C21D71"/>
    <w:rsid w:val="00C24A26"/>
    <w:rsid w:val="00C25BDC"/>
    <w:rsid w:val="00C2622E"/>
    <w:rsid w:val="00C26BE1"/>
    <w:rsid w:val="00C26E33"/>
    <w:rsid w:val="00C3056D"/>
    <w:rsid w:val="00C32417"/>
    <w:rsid w:val="00C33561"/>
    <w:rsid w:val="00C363FB"/>
    <w:rsid w:val="00C36C46"/>
    <w:rsid w:val="00C379C3"/>
    <w:rsid w:val="00C41BF8"/>
    <w:rsid w:val="00C44B91"/>
    <w:rsid w:val="00C45881"/>
    <w:rsid w:val="00C45B3C"/>
    <w:rsid w:val="00C51294"/>
    <w:rsid w:val="00C52AD7"/>
    <w:rsid w:val="00C53692"/>
    <w:rsid w:val="00C537CF"/>
    <w:rsid w:val="00C57215"/>
    <w:rsid w:val="00C60E8A"/>
    <w:rsid w:val="00C63B41"/>
    <w:rsid w:val="00C63F98"/>
    <w:rsid w:val="00C64EDE"/>
    <w:rsid w:val="00C656B5"/>
    <w:rsid w:val="00C65997"/>
    <w:rsid w:val="00C65A04"/>
    <w:rsid w:val="00C67587"/>
    <w:rsid w:val="00C67B04"/>
    <w:rsid w:val="00C71FBC"/>
    <w:rsid w:val="00C73885"/>
    <w:rsid w:val="00C74300"/>
    <w:rsid w:val="00C76914"/>
    <w:rsid w:val="00C7757D"/>
    <w:rsid w:val="00C81A4A"/>
    <w:rsid w:val="00C824A9"/>
    <w:rsid w:val="00C83627"/>
    <w:rsid w:val="00C837D2"/>
    <w:rsid w:val="00C83F92"/>
    <w:rsid w:val="00C84FC7"/>
    <w:rsid w:val="00C853C4"/>
    <w:rsid w:val="00C863BF"/>
    <w:rsid w:val="00C877FD"/>
    <w:rsid w:val="00C91250"/>
    <w:rsid w:val="00C91891"/>
    <w:rsid w:val="00C9284B"/>
    <w:rsid w:val="00C932AA"/>
    <w:rsid w:val="00C95D14"/>
    <w:rsid w:val="00C9737A"/>
    <w:rsid w:val="00CA08EA"/>
    <w:rsid w:val="00CA113C"/>
    <w:rsid w:val="00CA1B28"/>
    <w:rsid w:val="00CA1FCF"/>
    <w:rsid w:val="00CA3C5E"/>
    <w:rsid w:val="00CA48C6"/>
    <w:rsid w:val="00CA5D1B"/>
    <w:rsid w:val="00CA61DD"/>
    <w:rsid w:val="00CB5F24"/>
    <w:rsid w:val="00CB6A47"/>
    <w:rsid w:val="00CC0098"/>
    <w:rsid w:val="00CC198E"/>
    <w:rsid w:val="00CC3C8C"/>
    <w:rsid w:val="00CD1688"/>
    <w:rsid w:val="00CD3558"/>
    <w:rsid w:val="00CE0151"/>
    <w:rsid w:val="00CE2149"/>
    <w:rsid w:val="00CF1B41"/>
    <w:rsid w:val="00CF1E49"/>
    <w:rsid w:val="00CF3E10"/>
    <w:rsid w:val="00CF598C"/>
    <w:rsid w:val="00CF6634"/>
    <w:rsid w:val="00CF7A5B"/>
    <w:rsid w:val="00CF7DF1"/>
    <w:rsid w:val="00CF7EC9"/>
    <w:rsid w:val="00D005D0"/>
    <w:rsid w:val="00D00774"/>
    <w:rsid w:val="00D00BAF"/>
    <w:rsid w:val="00D00DE5"/>
    <w:rsid w:val="00D021CB"/>
    <w:rsid w:val="00D022D5"/>
    <w:rsid w:val="00D0278B"/>
    <w:rsid w:val="00D05CE0"/>
    <w:rsid w:val="00D1007C"/>
    <w:rsid w:val="00D101B1"/>
    <w:rsid w:val="00D12E67"/>
    <w:rsid w:val="00D13ED3"/>
    <w:rsid w:val="00D14D4B"/>
    <w:rsid w:val="00D1563B"/>
    <w:rsid w:val="00D15EBA"/>
    <w:rsid w:val="00D164BF"/>
    <w:rsid w:val="00D171FC"/>
    <w:rsid w:val="00D17F77"/>
    <w:rsid w:val="00D2115C"/>
    <w:rsid w:val="00D21D0F"/>
    <w:rsid w:val="00D24135"/>
    <w:rsid w:val="00D24EFB"/>
    <w:rsid w:val="00D253E9"/>
    <w:rsid w:val="00D27AEE"/>
    <w:rsid w:val="00D27E82"/>
    <w:rsid w:val="00D30361"/>
    <w:rsid w:val="00D30F4A"/>
    <w:rsid w:val="00D31B56"/>
    <w:rsid w:val="00D327EA"/>
    <w:rsid w:val="00D3316B"/>
    <w:rsid w:val="00D332BA"/>
    <w:rsid w:val="00D34AAC"/>
    <w:rsid w:val="00D35521"/>
    <w:rsid w:val="00D3648E"/>
    <w:rsid w:val="00D406B8"/>
    <w:rsid w:val="00D41036"/>
    <w:rsid w:val="00D414B1"/>
    <w:rsid w:val="00D415AB"/>
    <w:rsid w:val="00D431A1"/>
    <w:rsid w:val="00D5091D"/>
    <w:rsid w:val="00D51070"/>
    <w:rsid w:val="00D51990"/>
    <w:rsid w:val="00D51ECA"/>
    <w:rsid w:val="00D52E44"/>
    <w:rsid w:val="00D54BAD"/>
    <w:rsid w:val="00D57BF1"/>
    <w:rsid w:val="00D6109B"/>
    <w:rsid w:val="00D62AAF"/>
    <w:rsid w:val="00D65F44"/>
    <w:rsid w:val="00D70717"/>
    <w:rsid w:val="00D714FC"/>
    <w:rsid w:val="00D71545"/>
    <w:rsid w:val="00D72972"/>
    <w:rsid w:val="00D72B1B"/>
    <w:rsid w:val="00D739FA"/>
    <w:rsid w:val="00D73B83"/>
    <w:rsid w:val="00D74001"/>
    <w:rsid w:val="00D750F8"/>
    <w:rsid w:val="00D75586"/>
    <w:rsid w:val="00D757EA"/>
    <w:rsid w:val="00D77CEE"/>
    <w:rsid w:val="00D80316"/>
    <w:rsid w:val="00D8108D"/>
    <w:rsid w:val="00D81607"/>
    <w:rsid w:val="00D82CF4"/>
    <w:rsid w:val="00D86405"/>
    <w:rsid w:val="00D86C21"/>
    <w:rsid w:val="00D87D2C"/>
    <w:rsid w:val="00D90493"/>
    <w:rsid w:val="00D917EA"/>
    <w:rsid w:val="00D930C7"/>
    <w:rsid w:val="00D9536D"/>
    <w:rsid w:val="00D9566C"/>
    <w:rsid w:val="00D95F46"/>
    <w:rsid w:val="00D9706A"/>
    <w:rsid w:val="00DA26AD"/>
    <w:rsid w:val="00DA5841"/>
    <w:rsid w:val="00DA599C"/>
    <w:rsid w:val="00DB0D47"/>
    <w:rsid w:val="00DB1D99"/>
    <w:rsid w:val="00DB67D4"/>
    <w:rsid w:val="00DB7D52"/>
    <w:rsid w:val="00DC0637"/>
    <w:rsid w:val="00DC42C1"/>
    <w:rsid w:val="00DC5F98"/>
    <w:rsid w:val="00DC684E"/>
    <w:rsid w:val="00DD3AB1"/>
    <w:rsid w:val="00DD3E58"/>
    <w:rsid w:val="00DD3FDD"/>
    <w:rsid w:val="00DD64B8"/>
    <w:rsid w:val="00DD78D2"/>
    <w:rsid w:val="00DE0FBD"/>
    <w:rsid w:val="00DE3659"/>
    <w:rsid w:val="00DE64D7"/>
    <w:rsid w:val="00DF1C8A"/>
    <w:rsid w:val="00DF71B0"/>
    <w:rsid w:val="00E02322"/>
    <w:rsid w:val="00E03008"/>
    <w:rsid w:val="00E031AE"/>
    <w:rsid w:val="00E034D9"/>
    <w:rsid w:val="00E06253"/>
    <w:rsid w:val="00E07CB4"/>
    <w:rsid w:val="00E11704"/>
    <w:rsid w:val="00E11AB0"/>
    <w:rsid w:val="00E14060"/>
    <w:rsid w:val="00E161C9"/>
    <w:rsid w:val="00E20681"/>
    <w:rsid w:val="00E21594"/>
    <w:rsid w:val="00E2223F"/>
    <w:rsid w:val="00E2500F"/>
    <w:rsid w:val="00E259AE"/>
    <w:rsid w:val="00E27C79"/>
    <w:rsid w:val="00E31258"/>
    <w:rsid w:val="00E33092"/>
    <w:rsid w:val="00E336AF"/>
    <w:rsid w:val="00E341DD"/>
    <w:rsid w:val="00E3556F"/>
    <w:rsid w:val="00E35AA1"/>
    <w:rsid w:val="00E40FAF"/>
    <w:rsid w:val="00E416AA"/>
    <w:rsid w:val="00E42B29"/>
    <w:rsid w:val="00E4322C"/>
    <w:rsid w:val="00E43724"/>
    <w:rsid w:val="00E440CF"/>
    <w:rsid w:val="00E4621B"/>
    <w:rsid w:val="00E4669E"/>
    <w:rsid w:val="00E46B58"/>
    <w:rsid w:val="00E477AF"/>
    <w:rsid w:val="00E478F3"/>
    <w:rsid w:val="00E53426"/>
    <w:rsid w:val="00E53533"/>
    <w:rsid w:val="00E54871"/>
    <w:rsid w:val="00E56E72"/>
    <w:rsid w:val="00E62CB0"/>
    <w:rsid w:val="00E630B0"/>
    <w:rsid w:val="00E6314B"/>
    <w:rsid w:val="00E63330"/>
    <w:rsid w:val="00E64468"/>
    <w:rsid w:val="00E67D79"/>
    <w:rsid w:val="00E7003C"/>
    <w:rsid w:val="00E700B4"/>
    <w:rsid w:val="00E70D81"/>
    <w:rsid w:val="00E7318D"/>
    <w:rsid w:val="00E80161"/>
    <w:rsid w:val="00E81E28"/>
    <w:rsid w:val="00E85099"/>
    <w:rsid w:val="00E8550C"/>
    <w:rsid w:val="00E867FA"/>
    <w:rsid w:val="00E86FF2"/>
    <w:rsid w:val="00E87609"/>
    <w:rsid w:val="00E90FBB"/>
    <w:rsid w:val="00E91B1C"/>
    <w:rsid w:val="00E926C4"/>
    <w:rsid w:val="00E92F95"/>
    <w:rsid w:val="00E95DE9"/>
    <w:rsid w:val="00E96B6F"/>
    <w:rsid w:val="00E9740A"/>
    <w:rsid w:val="00E97562"/>
    <w:rsid w:val="00EA1BC9"/>
    <w:rsid w:val="00EA1EAE"/>
    <w:rsid w:val="00EA3934"/>
    <w:rsid w:val="00EA52E7"/>
    <w:rsid w:val="00EA75E4"/>
    <w:rsid w:val="00EB052E"/>
    <w:rsid w:val="00EB1308"/>
    <w:rsid w:val="00EB1535"/>
    <w:rsid w:val="00EB1DDE"/>
    <w:rsid w:val="00EB2CDE"/>
    <w:rsid w:val="00EB5A12"/>
    <w:rsid w:val="00EB5C20"/>
    <w:rsid w:val="00EB6128"/>
    <w:rsid w:val="00EC125D"/>
    <w:rsid w:val="00EC430B"/>
    <w:rsid w:val="00EC4A32"/>
    <w:rsid w:val="00EC6B86"/>
    <w:rsid w:val="00ED0197"/>
    <w:rsid w:val="00ED062F"/>
    <w:rsid w:val="00ED0B5A"/>
    <w:rsid w:val="00ED1947"/>
    <w:rsid w:val="00ED2ABD"/>
    <w:rsid w:val="00ED3071"/>
    <w:rsid w:val="00ED39F3"/>
    <w:rsid w:val="00ED5894"/>
    <w:rsid w:val="00ED6AD0"/>
    <w:rsid w:val="00ED6B76"/>
    <w:rsid w:val="00EE0CDE"/>
    <w:rsid w:val="00EE3ADD"/>
    <w:rsid w:val="00EE3DDA"/>
    <w:rsid w:val="00EE416A"/>
    <w:rsid w:val="00EE4533"/>
    <w:rsid w:val="00EE50D9"/>
    <w:rsid w:val="00EE626B"/>
    <w:rsid w:val="00EE709B"/>
    <w:rsid w:val="00EE76A4"/>
    <w:rsid w:val="00EE76B2"/>
    <w:rsid w:val="00EE7DCA"/>
    <w:rsid w:val="00EF00D5"/>
    <w:rsid w:val="00EF125A"/>
    <w:rsid w:val="00EF1C95"/>
    <w:rsid w:val="00EF1D31"/>
    <w:rsid w:val="00EF641A"/>
    <w:rsid w:val="00F03AB7"/>
    <w:rsid w:val="00F057AC"/>
    <w:rsid w:val="00F05B34"/>
    <w:rsid w:val="00F06576"/>
    <w:rsid w:val="00F0687F"/>
    <w:rsid w:val="00F06DFE"/>
    <w:rsid w:val="00F06F3A"/>
    <w:rsid w:val="00F07053"/>
    <w:rsid w:val="00F07361"/>
    <w:rsid w:val="00F07710"/>
    <w:rsid w:val="00F0776E"/>
    <w:rsid w:val="00F07CC4"/>
    <w:rsid w:val="00F104A3"/>
    <w:rsid w:val="00F12E2C"/>
    <w:rsid w:val="00F16FB7"/>
    <w:rsid w:val="00F175B4"/>
    <w:rsid w:val="00F209FB"/>
    <w:rsid w:val="00F2101A"/>
    <w:rsid w:val="00F218CB"/>
    <w:rsid w:val="00F24DB3"/>
    <w:rsid w:val="00F24FA6"/>
    <w:rsid w:val="00F26C18"/>
    <w:rsid w:val="00F313B7"/>
    <w:rsid w:val="00F330D3"/>
    <w:rsid w:val="00F34862"/>
    <w:rsid w:val="00F34B9A"/>
    <w:rsid w:val="00F35A71"/>
    <w:rsid w:val="00F3660F"/>
    <w:rsid w:val="00F378C4"/>
    <w:rsid w:val="00F37FBD"/>
    <w:rsid w:val="00F40442"/>
    <w:rsid w:val="00F4048C"/>
    <w:rsid w:val="00F407DD"/>
    <w:rsid w:val="00F41AF8"/>
    <w:rsid w:val="00F42118"/>
    <w:rsid w:val="00F43154"/>
    <w:rsid w:val="00F44BD4"/>
    <w:rsid w:val="00F450D2"/>
    <w:rsid w:val="00F46A13"/>
    <w:rsid w:val="00F46AA5"/>
    <w:rsid w:val="00F47459"/>
    <w:rsid w:val="00F60FF7"/>
    <w:rsid w:val="00F61183"/>
    <w:rsid w:val="00F612EE"/>
    <w:rsid w:val="00F63FAD"/>
    <w:rsid w:val="00F6407E"/>
    <w:rsid w:val="00F65FB1"/>
    <w:rsid w:val="00F671ED"/>
    <w:rsid w:val="00F67841"/>
    <w:rsid w:val="00F70793"/>
    <w:rsid w:val="00F707D5"/>
    <w:rsid w:val="00F71A8F"/>
    <w:rsid w:val="00F7384C"/>
    <w:rsid w:val="00F749F7"/>
    <w:rsid w:val="00F7757C"/>
    <w:rsid w:val="00F77E67"/>
    <w:rsid w:val="00F80A0D"/>
    <w:rsid w:val="00F81BEE"/>
    <w:rsid w:val="00F835D4"/>
    <w:rsid w:val="00F869A2"/>
    <w:rsid w:val="00F8773A"/>
    <w:rsid w:val="00F900C1"/>
    <w:rsid w:val="00F93010"/>
    <w:rsid w:val="00F95217"/>
    <w:rsid w:val="00F95424"/>
    <w:rsid w:val="00F95A17"/>
    <w:rsid w:val="00F974D1"/>
    <w:rsid w:val="00F9790D"/>
    <w:rsid w:val="00F97A97"/>
    <w:rsid w:val="00FA47F1"/>
    <w:rsid w:val="00FA4896"/>
    <w:rsid w:val="00FA6649"/>
    <w:rsid w:val="00FA7227"/>
    <w:rsid w:val="00FB0854"/>
    <w:rsid w:val="00FB12A3"/>
    <w:rsid w:val="00FB234F"/>
    <w:rsid w:val="00FB2651"/>
    <w:rsid w:val="00FB2BEA"/>
    <w:rsid w:val="00FB3021"/>
    <w:rsid w:val="00FB4246"/>
    <w:rsid w:val="00FB44EF"/>
    <w:rsid w:val="00FB48D3"/>
    <w:rsid w:val="00FB54FA"/>
    <w:rsid w:val="00FB63B0"/>
    <w:rsid w:val="00FB7560"/>
    <w:rsid w:val="00FC00D9"/>
    <w:rsid w:val="00FC1C6E"/>
    <w:rsid w:val="00FC35FF"/>
    <w:rsid w:val="00FC4AF2"/>
    <w:rsid w:val="00FC4C61"/>
    <w:rsid w:val="00FC4EB2"/>
    <w:rsid w:val="00FC6859"/>
    <w:rsid w:val="00FC7FDA"/>
    <w:rsid w:val="00FD135C"/>
    <w:rsid w:val="00FD14A1"/>
    <w:rsid w:val="00FD3453"/>
    <w:rsid w:val="00FD4D9D"/>
    <w:rsid w:val="00FD50DE"/>
    <w:rsid w:val="00FE0BDC"/>
    <w:rsid w:val="00FE14E2"/>
    <w:rsid w:val="00FE19B1"/>
    <w:rsid w:val="00FE21A7"/>
    <w:rsid w:val="00FE48B7"/>
    <w:rsid w:val="00FE55CA"/>
    <w:rsid w:val="00FE55DF"/>
    <w:rsid w:val="00FE76A0"/>
    <w:rsid w:val="00FE7888"/>
    <w:rsid w:val="00FF107C"/>
    <w:rsid w:val="00FF463F"/>
    <w:rsid w:val="00FF5FE2"/>
    <w:rsid w:val="00FF6F54"/>
    <w:rsid w:val="00FF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197120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4"/>
        <w:lang w:val="en-GB" w:eastAsia="en-GB" w:bidi="ar-SA"/>
      </w:rPr>
    </w:rPrDefault>
    <w:pPrDefault>
      <w:pPr>
        <w:spacing w:line="360" w:lineRule="auto"/>
      </w:pPr>
    </w:pPrDefault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iPriority="9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locked="1" w:semiHidden="0" w:unhideWhenUsed="0" w:qFormat="1"/>
    <w:lsdException w:name="Default Paragraph Font" w:locked="1"/>
    <w:lsdException w:name="Subtitle" w:locked="1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0EB"/>
    <w:rPr>
      <w:rFonts w:cs="Calibr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0250EB"/>
    <w:pPr>
      <w:keepNext/>
      <w:keepLines/>
      <w:numPr>
        <w:numId w:val="16"/>
      </w:numPr>
      <w:spacing w:before="240"/>
      <w:outlineLvl w:val="0"/>
    </w:pPr>
    <w:rPr>
      <w:rFonts w:asciiTheme="minorHAnsi" w:eastAsiaTheme="majorEastAsia" w:hAnsiTheme="minorHAns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0250EB"/>
    <w:pPr>
      <w:keepNext/>
      <w:keepLines/>
      <w:numPr>
        <w:ilvl w:val="1"/>
        <w:numId w:val="16"/>
      </w:numPr>
      <w:spacing w:before="40"/>
      <w:outlineLvl w:val="1"/>
    </w:pPr>
    <w:rPr>
      <w:rFonts w:asciiTheme="minorHAnsi" w:eastAsiaTheme="majorEastAsia" w:hAnsiTheme="minorHAnsi" w:cstheme="majorBidi"/>
      <w:b/>
      <w:szCs w:val="22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0250EB"/>
    <w:pPr>
      <w:keepNext/>
      <w:keepLines/>
      <w:numPr>
        <w:ilvl w:val="2"/>
        <w:numId w:val="16"/>
      </w:numPr>
      <w:spacing w:before="40"/>
      <w:outlineLvl w:val="2"/>
    </w:pPr>
    <w:rPr>
      <w:rFonts w:asciiTheme="minorHAnsi" w:eastAsiaTheme="majorEastAsia" w:hAnsiTheme="minorHAnsi" w:cstheme="majorBidi"/>
      <w:i/>
      <w:lang w:val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0250EB"/>
    <w:pPr>
      <w:outlineLvl w:val="3"/>
    </w:pPr>
    <w:rPr>
      <w:rFonts w:cs="Times New Roman"/>
      <w:b/>
    </w:rPr>
  </w:style>
  <w:style w:type="paragraph" w:styleId="Heading5">
    <w:name w:val="heading 5"/>
    <w:basedOn w:val="Normal"/>
    <w:next w:val="Normal"/>
    <w:link w:val="Heading5Char"/>
    <w:semiHidden/>
    <w:unhideWhenUsed/>
    <w:qFormat/>
    <w:locked/>
    <w:rsid w:val="000250EB"/>
    <w:pPr>
      <w:keepNext/>
      <w:keepLines/>
      <w:numPr>
        <w:ilvl w:val="4"/>
        <w:numId w:val="16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locked/>
    <w:rsid w:val="000250EB"/>
    <w:pPr>
      <w:keepNext/>
      <w:keepLines/>
      <w:numPr>
        <w:ilvl w:val="5"/>
        <w:numId w:val="16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locked/>
    <w:rsid w:val="000250EB"/>
    <w:pPr>
      <w:keepNext/>
      <w:keepLines/>
      <w:numPr>
        <w:ilvl w:val="6"/>
        <w:numId w:val="1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locked/>
    <w:rsid w:val="000250EB"/>
    <w:pPr>
      <w:keepNext/>
      <w:keepLines/>
      <w:numPr>
        <w:ilvl w:val="7"/>
        <w:numId w:val="1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locked/>
    <w:rsid w:val="000250EB"/>
    <w:pPr>
      <w:keepNext/>
      <w:keepLines/>
      <w:numPr>
        <w:ilvl w:val="8"/>
        <w:numId w:val="1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56080"/>
    <w:rPr>
      <w:rFonts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rsid w:val="00356080"/>
    <w:pPr>
      <w:spacing w:before="100" w:beforeAutospacing="1" w:after="100" w:afterAutospacing="1"/>
    </w:pPr>
    <w:rPr>
      <w:rFonts w:cs="Times New Roman"/>
    </w:rPr>
  </w:style>
  <w:style w:type="paragraph" w:styleId="ListParagraph">
    <w:name w:val="List Paragraph"/>
    <w:basedOn w:val="Normal"/>
    <w:uiPriority w:val="34"/>
    <w:qFormat/>
    <w:rsid w:val="000250EB"/>
    <w:pPr>
      <w:ind w:left="720"/>
      <w:contextualSpacing/>
    </w:pPr>
  </w:style>
  <w:style w:type="paragraph" w:styleId="Header">
    <w:name w:val="header"/>
    <w:basedOn w:val="Normal"/>
    <w:link w:val="HeaderChar"/>
    <w:semiHidden/>
    <w:rsid w:val="00D81607"/>
    <w:pPr>
      <w:tabs>
        <w:tab w:val="center" w:pos="4513"/>
        <w:tab w:val="right" w:pos="9026"/>
      </w:tabs>
    </w:pPr>
    <w:rPr>
      <w:rFonts w:cs="Times New Roman"/>
      <w:sz w:val="20"/>
      <w:szCs w:val="20"/>
      <w:lang w:val="x-none"/>
    </w:rPr>
  </w:style>
  <w:style w:type="character" w:customStyle="1" w:styleId="HeaderChar">
    <w:name w:val="Header Char"/>
    <w:link w:val="Header"/>
    <w:semiHidden/>
    <w:locked/>
    <w:rsid w:val="00D81607"/>
    <w:rPr>
      <w:rFonts w:cs="Times New Roman"/>
      <w:lang w:eastAsia="en-US"/>
    </w:rPr>
  </w:style>
  <w:style w:type="paragraph" w:styleId="Footer">
    <w:name w:val="footer"/>
    <w:basedOn w:val="Normal"/>
    <w:link w:val="FooterChar"/>
    <w:rsid w:val="00D81607"/>
    <w:pPr>
      <w:tabs>
        <w:tab w:val="center" w:pos="4513"/>
        <w:tab w:val="right" w:pos="9026"/>
      </w:tabs>
    </w:pPr>
    <w:rPr>
      <w:rFonts w:cs="Times New Roman"/>
      <w:sz w:val="20"/>
      <w:szCs w:val="20"/>
      <w:lang w:val="x-none"/>
    </w:rPr>
  </w:style>
  <w:style w:type="character" w:customStyle="1" w:styleId="FooterChar">
    <w:name w:val="Footer Char"/>
    <w:link w:val="Footer"/>
    <w:locked/>
    <w:rsid w:val="00D81607"/>
    <w:rPr>
      <w:rFonts w:cs="Times New Roman"/>
      <w:lang w:eastAsia="en-US"/>
    </w:rPr>
  </w:style>
  <w:style w:type="character" w:styleId="Hyperlink">
    <w:name w:val="Hyperlink"/>
    <w:rsid w:val="00DC42C1"/>
    <w:rPr>
      <w:rFonts w:cs="Times New Roman"/>
      <w:color w:val="0000FF"/>
      <w:u w:val="single"/>
    </w:rPr>
  </w:style>
  <w:style w:type="character" w:styleId="CommentReference">
    <w:name w:val="annotation reference"/>
    <w:semiHidden/>
    <w:rsid w:val="00935D9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35D9B"/>
    <w:rPr>
      <w:rFonts w:cs="Times New Roman"/>
      <w:sz w:val="20"/>
      <w:szCs w:val="20"/>
      <w:lang w:val="x-none"/>
    </w:rPr>
  </w:style>
  <w:style w:type="character" w:customStyle="1" w:styleId="CommentTextChar">
    <w:name w:val="Comment Text Char"/>
    <w:link w:val="CommentText"/>
    <w:semiHidden/>
    <w:locked/>
    <w:rsid w:val="001108DC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35D9B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1108DC"/>
    <w:rPr>
      <w:rFonts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semiHidden/>
    <w:rsid w:val="00CE2149"/>
    <w:rPr>
      <w:rFonts w:cs="Times New Roman"/>
      <w:sz w:val="20"/>
      <w:szCs w:val="2"/>
      <w:lang w:val="x-none"/>
    </w:rPr>
  </w:style>
  <w:style w:type="character" w:customStyle="1" w:styleId="BalloonTextChar">
    <w:name w:val="Balloon Text Char"/>
    <w:link w:val="BalloonText"/>
    <w:semiHidden/>
    <w:locked/>
    <w:rsid w:val="00CE2149"/>
    <w:rPr>
      <w:rFonts w:ascii="Calibri" w:hAnsi="Calibri"/>
      <w:szCs w:val="2"/>
      <w:lang w:val="x-none" w:eastAsia="en-US"/>
    </w:rPr>
  </w:style>
  <w:style w:type="character" w:styleId="FollowedHyperlink">
    <w:name w:val="FollowedHyperlink"/>
    <w:rsid w:val="00F67841"/>
    <w:rPr>
      <w:rFonts w:cs="Times New Roman"/>
      <w:color w:val="800080"/>
      <w:u w:val="single"/>
    </w:rPr>
  </w:style>
  <w:style w:type="numbering" w:customStyle="1" w:styleId="StyleNumbered">
    <w:name w:val="Style Numbered"/>
    <w:basedOn w:val="NoList"/>
    <w:rsid w:val="007512DB"/>
    <w:pPr>
      <w:numPr>
        <w:numId w:val="1"/>
      </w:numPr>
    </w:pPr>
  </w:style>
  <w:style w:type="numbering" w:customStyle="1" w:styleId="StyleNumbered1">
    <w:name w:val="Style Numbered1"/>
    <w:basedOn w:val="NoList"/>
    <w:rsid w:val="007512DB"/>
    <w:pPr>
      <w:numPr>
        <w:numId w:val="2"/>
      </w:numPr>
    </w:pPr>
  </w:style>
  <w:style w:type="numbering" w:customStyle="1" w:styleId="StyleNumbered2">
    <w:name w:val="Style Numbered2"/>
    <w:basedOn w:val="NoList"/>
    <w:rsid w:val="007512DB"/>
    <w:pPr>
      <w:numPr>
        <w:numId w:val="3"/>
      </w:numPr>
    </w:pPr>
  </w:style>
  <w:style w:type="table" w:customStyle="1" w:styleId="TableGrid1">
    <w:name w:val="Table Grid1"/>
    <w:basedOn w:val="TableNormal"/>
    <w:next w:val="TableGrid"/>
    <w:rsid w:val="00183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183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183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183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C6BB5"/>
    <w:rPr>
      <w:rFonts w:ascii="Times New Roman" w:hAnsi="Times New Roman" w:cs="Calibri"/>
      <w:sz w:val="24"/>
      <w:szCs w:val="22"/>
      <w:lang w:eastAsia="en-US"/>
    </w:rPr>
  </w:style>
  <w:style w:type="character" w:customStyle="1" w:styleId="nlmarticle-title">
    <w:name w:val="nlm_article-title"/>
    <w:basedOn w:val="DefaultParagraphFont"/>
    <w:rsid w:val="00014D75"/>
  </w:style>
  <w:style w:type="character" w:customStyle="1" w:styleId="apple-converted-space">
    <w:name w:val="apple-converted-space"/>
    <w:basedOn w:val="DefaultParagraphFont"/>
    <w:rsid w:val="00014D75"/>
  </w:style>
  <w:style w:type="character" w:customStyle="1" w:styleId="nlmfpage">
    <w:name w:val="nlm_fpage"/>
    <w:basedOn w:val="DefaultParagraphFont"/>
    <w:rsid w:val="00014D75"/>
  </w:style>
  <w:style w:type="character" w:customStyle="1" w:styleId="nlmlpage">
    <w:name w:val="nlm_lpage"/>
    <w:basedOn w:val="DefaultParagraphFont"/>
    <w:rsid w:val="00014D75"/>
  </w:style>
  <w:style w:type="character" w:customStyle="1" w:styleId="nlmyear">
    <w:name w:val="nlm_year"/>
    <w:basedOn w:val="DefaultParagraphFont"/>
    <w:rsid w:val="00014D75"/>
  </w:style>
  <w:style w:type="character" w:customStyle="1" w:styleId="nlmsupplement">
    <w:name w:val="nlm_supplement"/>
    <w:basedOn w:val="DefaultParagraphFont"/>
    <w:rsid w:val="00014D75"/>
  </w:style>
  <w:style w:type="character" w:customStyle="1" w:styleId="nlmstring-name">
    <w:name w:val="nlm_string-name"/>
    <w:basedOn w:val="DefaultParagraphFont"/>
    <w:rsid w:val="00014D75"/>
  </w:style>
  <w:style w:type="character" w:customStyle="1" w:styleId="nlmgiven-names">
    <w:name w:val="nlm_given-names"/>
    <w:basedOn w:val="DefaultParagraphFont"/>
    <w:rsid w:val="00014D75"/>
  </w:style>
  <w:style w:type="character" w:customStyle="1" w:styleId="Heading1Char">
    <w:name w:val="Heading 1 Char"/>
    <w:basedOn w:val="DefaultParagraphFont"/>
    <w:link w:val="Heading1"/>
    <w:uiPriority w:val="9"/>
    <w:rsid w:val="000250EB"/>
    <w:rPr>
      <w:rFonts w:asciiTheme="minorHAnsi" w:eastAsiaTheme="majorEastAsia" w:hAnsiTheme="min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0250EB"/>
    <w:rPr>
      <w:rFonts w:asciiTheme="minorHAnsi" w:eastAsiaTheme="majorEastAsia" w:hAnsiTheme="minorHAnsi" w:cstheme="majorBidi"/>
      <w:b/>
      <w:szCs w:val="22"/>
      <w:lang w:val="en-US"/>
    </w:rPr>
  </w:style>
  <w:style w:type="character" w:customStyle="1" w:styleId="Heading3Char">
    <w:name w:val="Heading 3 Char"/>
    <w:basedOn w:val="DefaultParagraphFont"/>
    <w:link w:val="Heading3"/>
    <w:rsid w:val="000250EB"/>
    <w:rPr>
      <w:rFonts w:asciiTheme="minorHAnsi" w:eastAsiaTheme="majorEastAsia" w:hAnsiTheme="minorHAnsi" w:cstheme="majorBidi"/>
      <w:i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0250EB"/>
    <w:rPr>
      <w:b/>
    </w:rPr>
  </w:style>
  <w:style w:type="character" w:customStyle="1" w:styleId="Heading5Char">
    <w:name w:val="Heading 5 Char"/>
    <w:basedOn w:val="DefaultParagraphFont"/>
    <w:link w:val="Heading5"/>
    <w:semiHidden/>
    <w:rsid w:val="000250EB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semiHidden/>
    <w:rsid w:val="000250E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semiHidden/>
    <w:rsid w:val="000250E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semiHidden/>
    <w:rsid w:val="000250E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0250E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autoRedefine/>
    <w:semiHidden/>
    <w:unhideWhenUsed/>
    <w:qFormat/>
    <w:locked/>
    <w:rsid w:val="000250EB"/>
    <w:pPr>
      <w:spacing w:after="200" w:line="240" w:lineRule="auto"/>
    </w:pPr>
    <w:rPr>
      <w:rFonts w:cs="Times New Roman"/>
      <w:iCs/>
      <w:sz w:val="18"/>
      <w:szCs w:val="18"/>
    </w:rPr>
  </w:style>
  <w:style w:type="paragraph" w:styleId="Title">
    <w:name w:val="Title"/>
    <w:basedOn w:val="Normal"/>
    <w:next w:val="Normal"/>
    <w:link w:val="TitleChar"/>
    <w:qFormat/>
    <w:locked/>
    <w:rsid w:val="00EA1EAE"/>
    <w:pPr>
      <w:spacing w:line="240" w:lineRule="auto"/>
      <w:contextualSpacing/>
    </w:pPr>
    <w:rPr>
      <w:rFonts w:asciiTheme="minorHAnsi" w:eastAsiaTheme="majorEastAsia" w:hAnsiTheme="minorHAnsi" w:cstheme="majorBidi"/>
      <w:b/>
      <w:spacing w:val="-10"/>
      <w:kern w:val="28"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rsid w:val="00EA1EAE"/>
    <w:rPr>
      <w:rFonts w:asciiTheme="minorHAnsi" w:eastAsiaTheme="majorEastAsia" w:hAnsiTheme="minorHAnsi" w:cstheme="majorBidi"/>
      <w:b/>
      <w:spacing w:val="-10"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qFormat/>
    <w:locked/>
    <w:rsid w:val="000250E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rsid w:val="000250EB"/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styleId="Strong">
    <w:name w:val="Strong"/>
    <w:basedOn w:val="DefaultParagraphFont"/>
    <w:qFormat/>
    <w:locked/>
    <w:rsid w:val="000250EB"/>
    <w:rPr>
      <w:b/>
      <w:bCs/>
    </w:rPr>
  </w:style>
  <w:style w:type="character" w:styleId="Emphasis">
    <w:name w:val="Emphasis"/>
    <w:basedOn w:val="DefaultParagraphFont"/>
    <w:qFormat/>
    <w:locked/>
    <w:rsid w:val="000250EB"/>
    <w:rPr>
      <w:i/>
      <w:iCs/>
    </w:rPr>
  </w:style>
  <w:style w:type="paragraph" w:styleId="NoSpacing">
    <w:name w:val="No Spacing"/>
    <w:uiPriority w:val="1"/>
    <w:qFormat/>
    <w:rsid w:val="000250EB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250EB"/>
    <w:pPr>
      <w:spacing w:before="200" w:after="160"/>
      <w:ind w:left="864" w:right="864"/>
      <w:jc w:val="center"/>
    </w:pPr>
    <w:rPr>
      <w:rFonts w:cs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0E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0E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cs="Times New Roman"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0EB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250E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250EB"/>
    <w:rPr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250EB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0250EB"/>
    <w:rPr>
      <w:b/>
      <w:bCs/>
      <w:smallCaps/>
      <w:color w:val="4F81BD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0250EB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50EB"/>
    <w:pPr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table" w:customStyle="1" w:styleId="TableGrid11">
    <w:name w:val="Table Grid11"/>
    <w:basedOn w:val="TableNormal"/>
    <w:next w:val="TableGrid"/>
    <w:rsid w:val="00B673E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871EDE"/>
  </w:style>
  <w:style w:type="table" w:customStyle="1" w:styleId="TableGrid12">
    <w:name w:val="Table Grid12"/>
    <w:basedOn w:val="TableNormal"/>
    <w:next w:val="TableGrid"/>
    <w:rsid w:val="00871ED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871ED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rsid w:val="00871ED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rsid w:val="00871EDE"/>
    <w:pPr>
      <w:spacing w:line="240" w:lineRule="auto"/>
    </w:pPr>
    <w:rPr>
      <w:rFonts w:ascii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4"/>
        <w:lang w:val="en-GB" w:eastAsia="en-GB" w:bidi="ar-SA"/>
      </w:rPr>
    </w:rPrDefault>
    <w:pPrDefault>
      <w:pPr>
        <w:spacing w:line="360" w:lineRule="auto"/>
      </w:pPr>
    </w:pPrDefault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iPriority="9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locked="1" w:semiHidden="0" w:unhideWhenUsed="0" w:qFormat="1"/>
    <w:lsdException w:name="Default Paragraph Font" w:locked="1"/>
    <w:lsdException w:name="Subtitle" w:locked="1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0EB"/>
    <w:rPr>
      <w:rFonts w:cs="Calibr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0250EB"/>
    <w:pPr>
      <w:keepNext/>
      <w:keepLines/>
      <w:numPr>
        <w:numId w:val="16"/>
      </w:numPr>
      <w:spacing w:before="240"/>
      <w:outlineLvl w:val="0"/>
    </w:pPr>
    <w:rPr>
      <w:rFonts w:asciiTheme="minorHAnsi" w:eastAsiaTheme="majorEastAsia" w:hAnsiTheme="minorHAns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0250EB"/>
    <w:pPr>
      <w:keepNext/>
      <w:keepLines/>
      <w:numPr>
        <w:ilvl w:val="1"/>
        <w:numId w:val="16"/>
      </w:numPr>
      <w:spacing w:before="40"/>
      <w:outlineLvl w:val="1"/>
    </w:pPr>
    <w:rPr>
      <w:rFonts w:asciiTheme="minorHAnsi" w:eastAsiaTheme="majorEastAsia" w:hAnsiTheme="minorHAnsi" w:cstheme="majorBidi"/>
      <w:b/>
      <w:szCs w:val="22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0250EB"/>
    <w:pPr>
      <w:keepNext/>
      <w:keepLines/>
      <w:numPr>
        <w:ilvl w:val="2"/>
        <w:numId w:val="16"/>
      </w:numPr>
      <w:spacing w:before="40"/>
      <w:outlineLvl w:val="2"/>
    </w:pPr>
    <w:rPr>
      <w:rFonts w:asciiTheme="minorHAnsi" w:eastAsiaTheme="majorEastAsia" w:hAnsiTheme="minorHAnsi" w:cstheme="majorBidi"/>
      <w:i/>
      <w:lang w:val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0250EB"/>
    <w:pPr>
      <w:outlineLvl w:val="3"/>
    </w:pPr>
    <w:rPr>
      <w:rFonts w:cs="Times New Roman"/>
      <w:b/>
    </w:rPr>
  </w:style>
  <w:style w:type="paragraph" w:styleId="Heading5">
    <w:name w:val="heading 5"/>
    <w:basedOn w:val="Normal"/>
    <w:next w:val="Normal"/>
    <w:link w:val="Heading5Char"/>
    <w:semiHidden/>
    <w:unhideWhenUsed/>
    <w:qFormat/>
    <w:locked/>
    <w:rsid w:val="000250EB"/>
    <w:pPr>
      <w:keepNext/>
      <w:keepLines/>
      <w:numPr>
        <w:ilvl w:val="4"/>
        <w:numId w:val="16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locked/>
    <w:rsid w:val="000250EB"/>
    <w:pPr>
      <w:keepNext/>
      <w:keepLines/>
      <w:numPr>
        <w:ilvl w:val="5"/>
        <w:numId w:val="16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locked/>
    <w:rsid w:val="000250EB"/>
    <w:pPr>
      <w:keepNext/>
      <w:keepLines/>
      <w:numPr>
        <w:ilvl w:val="6"/>
        <w:numId w:val="1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locked/>
    <w:rsid w:val="000250EB"/>
    <w:pPr>
      <w:keepNext/>
      <w:keepLines/>
      <w:numPr>
        <w:ilvl w:val="7"/>
        <w:numId w:val="1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locked/>
    <w:rsid w:val="000250EB"/>
    <w:pPr>
      <w:keepNext/>
      <w:keepLines/>
      <w:numPr>
        <w:ilvl w:val="8"/>
        <w:numId w:val="1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56080"/>
    <w:rPr>
      <w:rFonts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rsid w:val="00356080"/>
    <w:pPr>
      <w:spacing w:before="100" w:beforeAutospacing="1" w:after="100" w:afterAutospacing="1"/>
    </w:pPr>
    <w:rPr>
      <w:rFonts w:cs="Times New Roman"/>
    </w:rPr>
  </w:style>
  <w:style w:type="paragraph" w:styleId="ListParagraph">
    <w:name w:val="List Paragraph"/>
    <w:basedOn w:val="Normal"/>
    <w:uiPriority w:val="34"/>
    <w:qFormat/>
    <w:rsid w:val="000250EB"/>
    <w:pPr>
      <w:ind w:left="720"/>
      <w:contextualSpacing/>
    </w:pPr>
  </w:style>
  <w:style w:type="paragraph" w:styleId="Header">
    <w:name w:val="header"/>
    <w:basedOn w:val="Normal"/>
    <w:link w:val="HeaderChar"/>
    <w:semiHidden/>
    <w:rsid w:val="00D81607"/>
    <w:pPr>
      <w:tabs>
        <w:tab w:val="center" w:pos="4513"/>
        <w:tab w:val="right" w:pos="9026"/>
      </w:tabs>
    </w:pPr>
    <w:rPr>
      <w:rFonts w:cs="Times New Roman"/>
      <w:sz w:val="20"/>
      <w:szCs w:val="20"/>
      <w:lang w:val="x-none"/>
    </w:rPr>
  </w:style>
  <w:style w:type="character" w:customStyle="1" w:styleId="HeaderChar">
    <w:name w:val="Header Char"/>
    <w:link w:val="Header"/>
    <w:semiHidden/>
    <w:locked/>
    <w:rsid w:val="00D81607"/>
    <w:rPr>
      <w:rFonts w:cs="Times New Roman"/>
      <w:lang w:eastAsia="en-US"/>
    </w:rPr>
  </w:style>
  <w:style w:type="paragraph" w:styleId="Footer">
    <w:name w:val="footer"/>
    <w:basedOn w:val="Normal"/>
    <w:link w:val="FooterChar"/>
    <w:rsid w:val="00D81607"/>
    <w:pPr>
      <w:tabs>
        <w:tab w:val="center" w:pos="4513"/>
        <w:tab w:val="right" w:pos="9026"/>
      </w:tabs>
    </w:pPr>
    <w:rPr>
      <w:rFonts w:cs="Times New Roman"/>
      <w:sz w:val="20"/>
      <w:szCs w:val="20"/>
      <w:lang w:val="x-none"/>
    </w:rPr>
  </w:style>
  <w:style w:type="character" w:customStyle="1" w:styleId="FooterChar">
    <w:name w:val="Footer Char"/>
    <w:link w:val="Footer"/>
    <w:locked/>
    <w:rsid w:val="00D81607"/>
    <w:rPr>
      <w:rFonts w:cs="Times New Roman"/>
      <w:lang w:eastAsia="en-US"/>
    </w:rPr>
  </w:style>
  <w:style w:type="character" w:styleId="Hyperlink">
    <w:name w:val="Hyperlink"/>
    <w:rsid w:val="00DC42C1"/>
    <w:rPr>
      <w:rFonts w:cs="Times New Roman"/>
      <w:color w:val="0000FF"/>
      <w:u w:val="single"/>
    </w:rPr>
  </w:style>
  <w:style w:type="character" w:styleId="CommentReference">
    <w:name w:val="annotation reference"/>
    <w:semiHidden/>
    <w:rsid w:val="00935D9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35D9B"/>
    <w:rPr>
      <w:rFonts w:cs="Times New Roman"/>
      <w:sz w:val="20"/>
      <w:szCs w:val="20"/>
      <w:lang w:val="x-none"/>
    </w:rPr>
  </w:style>
  <w:style w:type="character" w:customStyle="1" w:styleId="CommentTextChar">
    <w:name w:val="Comment Text Char"/>
    <w:link w:val="CommentText"/>
    <w:semiHidden/>
    <w:locked/>
    <w:rsid w:val="001108DC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35D9B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1108DC"/>
    <w:rPr>
      <w:rFonts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semiHidden/>
    <w:rsid w:val="00CE2149"/>
    <w:rPr>
      <w:rFonts w:cs="Times New Roman"/>
      <w:sz w:val="20"/>
      <w:szCs w:val="2"/>
      <w:lang w:val="x-none"/>
    </w:rPr>
  </w:style>
  <w:style w:type="character" w:customStyle="1" w:styleId="BalloonTextChar">
    <w:name w:val="Balloon Text Char"/>
    <w:link w:val="BalloonText"/>
    <w:semiHidden/>
    <w:locked/>
    <w:rsid w:val="00CE2149"/>
    <w:rPr>
      <w:rFonts w:ascii="Calibri" w:hAnsi="Calibri"/>
      <w:szCs w:val="2"/>
      <w:lang w:val="x-none" w:eastAsia="en-US"/>
    </w:rPr>
  </w:style>
  <w:style w:type="character" w:styleId="FollowedHyperlink">
    <w:name w:val="FollowedHyperlink"/>
    <w:rsid w:val="00F67841"/>
    <w:rPr>
      <w:rFonts w:cs="Times New Roman"/>
      <w:color w:val="800080"/>
      <w:u w:val="single"/>
    </w:rPr>
  </w:style>
  <w:style w:type="numbering" w:customStyle="1" w:styleId="StyleNumbered">
    <w:name w:val="Style Numbered"/>
    <w:basedOn w:val="NoList"/>
    <w:rsid w:val="007512DB"/>
    <w:pPr>
      <w:numPr>
        <w:numId w:val="1"/>
      </w:numPr>
    </w:pPr>
  </w:style>
  <w:style w:type="numbering" w:customStyle="1" w:styleId="StyleNumbered1">
    <w:name w:val="Style Numbered1"/>
    <w:basedOn w:val="NoList"/>
    <w:rsid w:val="007512DB"/>
    <w:pPr>
      <w:numPr>
        <w:numId w:val="2"/>
      </w:numPr>
    </w:pPr>
  </w:style>
  <w:style w:type="numbering" w:customStyle="1" w:styleId="StyleNumbered2">
    <w:name w:val="Style Numbered2"/>
    <w:basedOn w:val="NoList"/>
    <w:rsid w:val="007512DB"/>
    <w:pPr>
      <w:numPr>
        <w:numId w:val="3"/>
      </w:numPr>
    </w:pPr>
  </w:style>
  <w:style w:type="table" w:customStyle="1" w:styleId="TableGrid1">
    <w:name w:val="Table Grid1"/>
    <w:basedOn w:val="TableNormal"/>
    <w:next w:val="TableGrid"/>
    <w:rsid w:val="00183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183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183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183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C6BB5"/>
    <w:rPr>
      <w:rFonts w:ascii="Times New Roman" w:hAnsi="Times New Roman" w:cs="Calibri"/>
      <w:sz w:val="24"/>
      <w:szCs w:val="22"/>
      <w:lang w:eastAsia="en-US"/>
    </w:rPr>
  </w:style>
  <w:style w:type="character" w:customStyle="1" w:styleId="nlmarticle-title">
    <w:name w:val="nlm_article-title"/>
    <w:basedOn w:val="DefaultParagraphFont"/>
    <w:rsid w:val="00014D75"/>
  </w:style>
  <w:style w:type="character" w:customStyle="1" w:styleId="apple-converted-space">
    <w:name w:val="apple-converted-space"/>
    <w:basedOn w:val="DefaultParagraphFont"/>
    <w:rsid w:val="00014D75"/>
  </w:style>
  <w:style w:type="character" w:customStyle="1" w:styleId="nlmfpage">
    <w:name w:val="nlm_fpage"/>
    <w:basedOn w:val="DefaultParagraphFont"/>
    <w:rsid w:val="00014D75"/>
  </w:style>
  <w:style w:type="character" w:customStyle="1" w:styleId="nlmlpage">
    <w:name w:val="nlm_lpage"/>
    <w:basedOn w:val="DefaultParagraphFont"/>
    <w:rsid w:val="00014D75"/>
  </w:style>
  <w:style w:type="character" w:customStyle="1" w:styleId="nlmyear">
    <w:name w:val="nlm_year"/>
    <w:basedOn w:val="DefaultParagraphFont"/>
    <w:rsid w:val="00014D75"/>
  </w:style>
  <w:style w:type="character" w:customStyle="1" w:styleId="nlmsupplement">
    <w:name w:val="nlm_supplement"/>
    <w:basedOn w:val="DefaultParagraphFont"/>
    <w:rsid w:val="00014D75"/>
  </w:style>
  <w:style w:type="character" w:customStyle="1" w:styleId="nlmstring-name">
    <w:name w:val="nlm_string-name"/>
    <w:basedOn w:val="DefaultParagraphFont"/>
    <w:rsid w:val="00014D75"/>
  </w:style>
  <w:style w:type="character" w:customStyle="1" w:styleId="nlmgiven-names">
    <w:name w:val="nlm_given-names"/>
    <w:basedOn w:val="DefaultParagraphFont"/>
    <w:rsid w:val="00014D75"/>
  </w:style>
  <w:style w:type="character" w:customStyle="1" w:styleId="Heading1Char">
    <w:name w:val="Heading 1 Char"/>
    <w:basedOn w:val="DefaultParagraphFont"/>
    <w:link w:val="Heading1"/>
    <w:uiPriority w:val="9"/>
    <w:rsid w:val="000250EB"/>
    <w:rPr>
      <w:rFonts w:asciiTheme="minorHAnsi" w:eastAsiaTheme="majorEastAsia" w:hAnsiTheme="min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0250EB"/>
    <w:rPr>
      <w:rFonts w:asciiTheme="minorHAnsi" w:eastAsiaTheme="majorEastAsia" w:hAnsiTheme="minorHAnsi" w:cstheme="majorBidi"/>
      <w:b/>
      <w:szCs w:val="22"/>
      <w:lang w:val="en-US"/>
    </w:rPr>
  </w:style>
  <w:style w:type="character" w:customStyle="1" w:styleId="Heading3Char">
    <w:name w:val="Heading 3 Char"/>
    <w:basedOn w:val="DefaultParagraphFont"/>
    <w:link w:val="Heading3"/>
    <w:rsid w:val="000250EB"/>
    <w:rPr>
      <w:rFonts w:asciiTheme="minorHAnsi" w:eastAsiaTheme="majorEastAsia" w:hAnsiTheme="minorHAnsi" w:cstheme="majorBidi"/>
      <w:i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0250EB"/>
    <w:rPr>
      <w:b/>
    </w:rPr>
  </w:style>
  <w:style w:type="character" w:customStyle="1" w:styleId="Heading5Char">
    <w:name w:val="Heading 5 Char"/>
    <w:basedOn w:val="DefaultParagraphFont"/>
    <w:link w:val="Heading5"/>
    <w:semiHidden/>
    <w:rsid w:val="000250EB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semiHidden/>
    <w:rsid w:val="000250E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semiHidden/>
    <w:rsid w:val="000250E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semiHidden/>
    <w:rsid w:val="000250E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0250E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autoRedefine/>
    <w:semiHidden/>
    <w:unhideWhenUsed/>
    <w:qFormat/>
    <w:locked/>
    <w:rsid w:val="000250EB"/>
    <w:pPr>
      <w:spacing w:after="200" w:line="240" w:lineRule="auto"/>
    </w:pPr>
    <w:rPr>
      <w:rFonts w:cs="Times New Roman"/>
      <w:iCs/>
      <w:sz w:val="18"/>
      <w:szCs w:val="18"/>
    </w:rPr>
  </w:style>
  <w:style w:type="paragraph" w:styleId="Title">
    <w:name w:val="Title"/>
    <w:basedOn w:val="Normal"/>
    <w:next w:val="Normal"/>
    <w:link w:val="TitleChar"/>
    <w:qFormat/>
    <w:locked/>
    <w:rsid w:val="00EA1EAE"/>
    <w:pPr>
      <w:spacing w:line="240" w:lineRule="auto"/>
      <w:contextualSpacing/>
    </w:pPr>
    <w:rPr>
      <w:rFonts w:asciiTheme="minorHAnsi" w:eastAsiaTheme="majorEastAsia" w:hAnsiTheme="minorHAnsi" w:cstheme="majorBidi"/>
      <w:b/>
      <w:spacing w:val="-10"/>
      <w:kern w:val="28"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rsid w:val="00EA1EAE"/>
    <w:rPr>
      <w:rFonts w:asciiTheme="minorHAnsi" w:eastAsiaTheme="majorEastAsia" w:hAnsiTheme="minorHAnsi" w:cstheme="majorBidi"/>
      <w:b/>
      <w:spacing w:val="-10"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qFormat/>
    <w:locked/>
    <w:rsid w:val="000250E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rsid w:val="000250EB"/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styleId="Strong">
    <w:name w:val="Strong"/>
    <w:basedOn w:val="DefaultParagraphFont"/>
    <w:qFormat/>
    <w:locked/>
    <w:rsid w:val="000250EB"/>
    <w:rPr>
      <w:b/>
      <w:bCs/>
    </w:rPr>
  </w:style>
  <w:style w:type="character" w:styleId="Emphasis">
    <w:name w:val="Emphasis"/>
    <w:basedOn w:val="DefaultParagraphFont"/>
    <w:qFormat/>
    <w:locked/>
    <w:rsid w:val="000250EB"/>
    <w:rPr>
      <w:i/>
      <w:iCs/>
    </w:rPr>
  </w:style>
  <w:style w:type="paragraph" w:styleId="NoSpacing">
    <w:name w:val="No Spacing"/>
    <w:uiPriority w:val="1"/>
    <w:qFormat/>
    <w:rsid w:val="000250EB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250EB"/>
    <w:pPr>
      <w:spacing w:before="200" w:after="160"/>
      <w:ind w:left="864" w:right="864"/>
      <w:jc w:val="center"/>
    </w:pPr>
    <w:rPr>
      <w:rFonts w:cs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0E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0E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cs="Times New Roman"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0EB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250E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250EB"/>
    <w:rPr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250EB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0250EB"/>
    <w:rPr>
      <w:b/>
      <w:bCs/>
      <w:smallCaps/>
      <w:color w:val="4F81BD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0250EB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50EB"/>
    <w:pPr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table" w:customStyle="1" w:styleId="TableGrid11">
    <w:name w:val="Table Grid11"/>
    <w:basedOn w:val="TableNormal"/>
    <w:next w:val="TableGrid"/>
    <w:rsid w:val="00B673E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871EDE"/>
  </w:style>
  <w:style w:type="table" w:customStyle="1" w:styleId="TableGrid12">
    <w:name w:val="Table Grid12"/>
    <w:basedOn w:val="TableNormal"/>
    <w:next w:val="TableGrid"/>
    <w:rsid w:val="00871ED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871ED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rsid w:val="00871ED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rsid w:val="00871EDE"/>
    <w:pPr>
      <w:spacing w:line="240" w:lineRule="auto"/>
    </w:pPr>
    <w:rPr>
      <w:rFonts w:ascii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">
              <w:marLeft w:val="0"/>
              <w:marRight w:val="0"/>
              <w:marTop w:val="1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"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"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"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"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">
                      <w:marLeft w:val="0"/>
                      <w:marRight w:val="0"/>
                      <w:marTop w:val="0"/>
                      <w:marBottom w:val="0"/>
                      <w:divBdr>
                        <w:top w:val="single" w:sz="18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">
                          <w:marLeft w:val="0"/>
                          <w:marRight w:val="361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">
                                                  <w:marLeft w:val="30"/>
                                                  <w:marRight w:val="5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3" w:color="DEDEDE"/>
                                                                            <w:left w:val="single" w:sz="4" w:space="3" w:color="DEDEDE"/>
                                                                            <w:bottom w:val="single" w:sz="4" w:space="3" w:color="DEDEDE"/>
                                                                            <w:right w:val="single" w:sz="4" w:space="3" w:color="DEDEDE"/>
                                                                          </w:divBdr>
                                                                          <w:divsChild>
                                                                            <w:div w:id="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">
                      <w:marLeft w:val="0"/>
                      <w:marRight w:val="0"/>
                      <w:marTop w:val="0"/>
                      <w:marBottom w:val="0"/>
                      <w:divBdr>
                        <w:top w:val="single" w:sz="18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">
                          <w:marLeft w:val="0"/>
                          <w:marRight w:val="361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">
                                                  <w:marLeft w:val="30"/>
                                                  <w:marRight w:val="5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"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">
                                  <w:marLeft w:val="0"/>
                                  <w:marRight w:val="0"/>
                                  <w:marTop w:val="288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">
                                      <w:marLeft w:val="0"/>
                                      <w:marRight w:val="24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">
                                          <w:marLeft w:val="50"/>
                                          <w:marRight w:val="0"/>
                                          <w:marTop w:val="5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">
                                      <w:marLeft w:val="0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">
                          <w:marLeft w:val="10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"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"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">
                                  <w:marLeft w:val="0"/>
                                  <w:marRight w:val="0"/>
                                  <w:marTop w:val="288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">
                                      <w:marLeft w:val="0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"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">
                                  <w:marLeft w:val="0"/>
                                  <w:marRight w:val="0"/>
                                  <w:marTop w:val="288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">
                                      <w:marLeft w:val="0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7">
                                      <w:marLeft w:val="0"/>
                                      <w:marRight w:val="24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">
                                          <w:marLeft w:val="75"/>
                                          <w:marRight w:val="0"/>
                                          <w:marTop w:val="75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4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1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34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5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8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82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0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76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411097">
                          <w:marLeft w:val="94"/>
                          <w:marRight w:val="0"/>
                          <w:marTop w:val="94"/>
                          <w:marBottom w:val="94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963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951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1501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98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9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3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7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2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72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76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7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3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2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4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83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5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8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2EADC3D-85A9-413D-8741-ADF5DD9E1F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8</Words>
  <Characters>6190</Characters>
  <Application>Microsoft Office Word</Application>
  <DocSecurity>0</DocSecurity>
  <Lines>167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174</CharactersWithSpaces>
  <SharedDoc>false</SharedDoc>
  <HyperlinkBase/>
  <HLinks>
    <vt:vector size="6" baseType="variant">
      <vt:variant>
        <vt:i4>131115</vt:i4>
      </vt:variant>
      <vt:variant>
        <vt:i4>0</vt:i4>
      </vt:variant>
      <vt:variant>
        <vt:i4>0</vt:i4>
      </vt:variant>
      <vt:variant>
        <vt:i4>5</vt:i4>
      </vt:variant>
      <vt:variant>
        <vt:lpwstr>mailto:robert.west@ucl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DINGCONG</cp:lastModifiedBy>
  <cp:revision>2</cp:revision>
  <dcterms:created xsi:type="dcterms:W3CDTF">2017-06-29T01:03:00Z</dcterms:created>
  <dcterms:modified xsi:type="dcterms:W3CDTF">2017-06-29T01:03:00Z</dcterms:modified>
</cp:coreProperties>
</file>